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7F7DA" w14:textId="002C4DAD" w:rsidR="00B970E6" w:rsidRDefault="00B970E6" w:rsidP="00B970E6">
      <w:pPr>
        <w:rPr>
          <w:rFonts w:eastAsiaTheme="majorEastAsia"/>
          <w:b/>
          <w:bCs/>
          <w:spacing w:val="-10"/>
          <w:kern w:val="28"/>
        </w:rPr>
      </w:pPr>
      <w:r>
        <w:rPr>
          <w:rFonts w:eastAsiaTheme="majorEastAsia"/>
          <w:b/>
          <w:bCs/>
          <w:spacing w:val="-10"/>
          <w:kern w:val="28"/>
        </w:rPr>
        <w:t>Electronic Supplementary Material</w:t>
      </w:r>
    </w:p>
    <w:p w14:paraId="3EAC9368" w14:textId="01E34C66" w:rsidR="00B970E6" w:rsidRPr="00C67D6D" w:rsidRDefault="00B970E6" w:rsidP="00B970E6">
      <w:pPr>
        <w:rPr>
          <w:rFonts w:eastAsiaTheme="majorEastAsia"/>
          <w:spacing w:val="-10"/>
          <w:kern w:val="28"/>
        </w:rPr>
      </w:pPr>
      <w:r w:rsidRPr="00C67D6D">
        <w:rPr>
          <w:rFonts w:eastAsiaTheme="majorEastAsia"/>
          <w:spacing w:val="-10"/>
          <w:kern w:val="28"/>
        </w:rPr>
        <w:t xml:space="preserve">Journal: </w:t>
      </w:r>
      <w:r w:rsidRPr="00C67D6D">
        <w:rPr>
          <w:rFonts w:eastAsiaTheme="majorEastAsia"/>
          <w:i/>
          <w:iCs/>
          <w:spacing w:val="-10"/>
          <w:kern w:val="28"/>
        </w:rPr>
        <w:t>Clinical Pharmacokinetics</w:t>
      </w:r>
    </w:p>
    <w:p w14:paraId="7C4FCBA1" w14:textId="3F3D57DE" w:rsidR="00B970E6" w:rsidRPr="00F61330" w:rsidRDefault="00B970E6" w:rsidP="00B970E6">
      <w:pPr>
        <w:rPr>
          <w:rFonts w:eastAsiaTheme="majorEastAsia"/>
          <w:b/>
          <w:bCs/>
          <w:spacing w:val="-10"/>
          <w:kern w:val="28"/>
        </w:rPr>
      </w:pPr>
      <w:proofErr w:type="spellStart"/>
      <w:r w:rsidRPr="00F61330">
        <w:rPr>
          <w:rFonts w:eastAsiaTheme="majorEastAsia"/>
          <w:b/>
          <w:bCs/>
          <w:spacing w:val="-10"/>
          <w:kern w:val="28"/>
        </w:rPr>
        <w:t>Microdosing</w:t>
      </w:r>
      <w:proofErr w:type="spellEnd"/>
      <w:r w:rsidRPr="00F61330">
        <w:rPr>
          <w:rFonts w:eastAsiaTheme="majorEastAsia"/>
          <w:b/>
          <w:bCs/>
          <w:spacing w:val="-10"/>
          <w:kern w:val="28"/>
        </w:rPr>
        <w:t xml:space="preserve"> as a </w:t>
      </w:r>
      <w:r>
        <w:rPr>
          <w:rFonts w:eastAsiaTheme="majorEastAsia"/>
          <w:b/>
          <w:bCs/>
          <w:spacing w:val="-10"/>
          <w:kern w:val="28"/>
        </w:rPr>
        <w:t>Potential T</w:t>
      </w:r>
      <w:r w:rsidRPr="00F61330">
        <w:rPr>
          <w:rFonts w:eastAsiaTheme="majorEastAsia"/>
          <w:b/>
          <w:bCs/>
          <w:spacing w:val="-10"/>
          <w:kern w:val="28"/>
        </w:rPr>
        <w:t xml:space="preserve">ool to </w:t>
      </w:r>
      <w:r>
        <w:rPr>
          <w:rFonts w:eastAsiaTheme="majorEastAsia"/>
          <w:b/>
          <w:bCs/>
          <w:spacing w:val="-10"/>
          <w:kern w:val="28"/>
        </w:rPr>
        <w:t>E</w:t>
      </w:r>
      <w:r w:rsidRPr="00F61330">
        <w:rPr>
          <w:rFonts w:eastAsiaTheme="majorEastAsia"/>
          <w:b/>
          <w:bCs/>
          <w:spacing w:val="-10"/>
          <w:kern w:val="28"/>
        </w:rPr>
        <w:t xml:space="preserve">nhance </w:t>
      </w:r>
      <w:r>
        <w:rPr>
          <w:rFonts w:eastAsiaTheme="majorEastAsia"/>
          <w:b/>
          <w:bCs/>
          <w:spacing w:val="-10"/>
          <w:kern w:val="28"/>
        </w:rPr>
        <w:t>C</w:t>
      </w:r>
      <w:r w:rsidRPr="00F61330">
        <w:rPr>
          <w:rFonts w:eastAsiaTheme="majorEastAsia"/>
          <w:b/>
          <w:bCs/>
          <w:spacing w:val="-10"/>
          <w:kern w:val="28"/>
        </w:rPr>
        <w:t xml:space="preserve">linical </w:t>
      </w:r>
      <w:r>
        <w:rPr>
          <w:rFonts w:eastAsiaTheme="majorEastAsia"/>
          <w:b/>
          <w:bCs/>
          <w:spacing w:val="-10"/>
          <w:kern w:val="28"/>
        </w:rPr>
        <w:t>D</w:t>
      </w:r>
      <w:r w:rsidRPr="00F61330">
        <w:rPr>
          <w:rFonts w:eastAsiaTheme="majorEastAsia"/>
          <w:b/>
          <w:bCs/>
          <w:spacing w:val="-10"/>
          <w:kern w:val="28"/>
        </w:rPr>
        <w:t xml:space="preserve">evelopment of </w:t>
      </w:r>
      <w:r>
        <w:rPr>
          <w:rFonts w:eastAsiaTheme="majorEastAsia"/>
          <w:b/>
          <w:bCs/>
          <w:spacing w:val="-10"/>
          <w:kern w:val="28"/>
        </w:rPr>
        <w:t>N</w:t>
      </w:r>
      <w:r w:rsidRPr="00F61330">
        <w:rPr>
          <w:rFonts w:eastAsiaTheme="majorEastAsia"/>
          <w:b/>
          <w:bCs/>
          <w:spacing w:val="-10"/>
          <w:kern w:val="28"/>
        </w:rPr>
        <w:t xml:space="preserve">ovel </w:t>
      </w:r>
      <w:r>
        <w:rPr>
          <w:rFonts w:eastAsiaTheme="majorEastAsia"/>
          <w:b/>
          <w:bCs/>
          <w:spacing w:val="-10"/>
          <w:kern w:val="28"/>
        </w:rPr>
        <w:t>A</w:t>
      </w:r>
      <w:r w:rsidRPr="00F61330">
        <w:rPr>
          <w:rFonts w:eastAsiaTheme="majorEastAsia"/>
          <w:b/>
          <w:bCs/>
          <w:spacing w:val="-10"/>
          <w:kern w:val="28"/>
        </w:rPr>
        <w:t xml:space="preserve">ntibiotics: a </w:t>
      </w:r>
      <w:r>
        <w:rPr>
          <w:rFonts w:eastAsiaTheme="majorEastAsia"/>
          <w:b/>
          <w:bCs/>
          <w:spacing w:val="-10"/>
          <w:kern w:val="28"/>
        </w:rPr>
        <w:t>T</w:t>
      </w:r>
      <w:r w:rsidRPr="00F61330">
        <w:rPr>
          <w:rFonts w:eastAsiaTheme="majorEastAsia"/>
          <w:b/>
          <w:bCs/>
          <w:spacing w:val="-10"/>
          <w:kern w:val="28"/>
        </w:rPr>
        <w:t xml:space="preserve">issue and </w:t>
      </w:r>
      <w:r>
        <w:rPr>
          <w:rFonts w:eastAsiaTheme="majorEastAsia"/>
          <w:b/>
          <w:bCs/>
          <w:spacing w:val="-10"/>
          <w:kern w:val="28"/>
        </w:rPr>
        <w:t>P</w:t>
      </w:r>
      <w:r w:rsidRPr="00F61330">
        <w:rPr>
          <w:rFonts w:eastAsiaTheme="majorEastAsia"/>
          <w:b/>
          <w:bCs/>
          <w:spacing w:val="-10"/>
          <w:kern w:val="28"/>
        </w:rPr>
        <w:t xml:space="preserve">lasma PK </w:t>
      </w:r>
      <w:r>
        <w:rPr>
          <w:rFonts w:eastAsiaTheme="majorEastAsia"/>
          <w:b/>
          <w:bCs/>
          <w:spacing w:val="-10"/>
          <w:kern w:val="28"/>
        </w:rPr>
        <w:t>F</w:t>
      </w:r>
      <w:r w:rsidRPr="00F61330">
        <w:rPr>
          <w:rFonts w:eastAsiaTheme="majorEastAsia"/>
          <w:b/>
          <w:bCs/>
          <w:spacing w:val="-10"/>
          <w:kern w:val="28"/>
        </w:rPr>
        <w:t xml:space="preserve">easibility </w:t>
      </w:r>
      <w:r>
        <w:rPr>
          <w:rFonts w:eastAsiaTheme="majorEastAsia"/>
          <w:b/>
          <w:bCs/>
          <w:spacing w:val="-10"/>
          <w:kern w:val="28"/>
        </w:rPr>
        <w:t>S</w:t>
      </w:r>
      <w:r w:rsidRPr="00F61330">
        <w:rPr>
          <w:rFonts w:eastAsiaTheme="majorEastAsia"/>
          <w:b/>
          <w:bCs/>
          <w:spacing w:val="-10"/>
          <w:kern w:val="28"/>
        </w:rPr>
        <w:t>tudy</w:t>
      </w:r>
    </w:p>
    <w:p w14:paraId="1C43DA13" w14:textId="77777777" w:rsidR="00B970E6" w:rsidRPr="00F61330" w:rsidRDefault="00B970E6" w:rsidP="00B970E6">
      <w:pPr>
        <w:rPr>
          <w:rFonts w:eastAsiaTheme="majorEastAsia"/>
          <w:b/>
          <w:bCs/>
          <w:spacing w:val="-10"/>
          <w:kern w:val="28"/>
        </w:rPr>
      </w:pPr>
    </w:p>
    <w:p w14:paraId="7211C4AB" w14:textId="77777777" w:rsidR="00B970E6" w:rsidRPr="00083F74" w:rsidRDefault="00B970E6" w:rsidP="00B970E6">
      <w:pPr>
        <w:rPr>
          <w:lang w:val="de-DE"/>
        </w:rPr>
      </w:pPr>
      <w:r w:rsidRPr="00083F74">
        <w:rPr>
          <w:lang w:val="de-DE"/>
        </w:rPr>
        <w:t>Zoe Oesterreicher</w:t>
      </w:r>
      <w:r w:rsidRPr="00083F74">
        <w:rPr>
          <w:vertAlign w:val="superscript"/>
          <w:lang w:val="de-DE"/>
        </w:rPr>
        <w:t>1,2</w:t>
      </w:r>
      <w:r w:rsidRPr="00083F74">
        <w:rPr>
          <w:lang w:val="de-DE"/>
        </w:rPr>
        <w:t>, Sabine Eberl</w:t>
      </w:r>
      <w:r w:rsidRPr="00083F74">
        <w:rPr>
          <w:vertAlign w:val="superscript"/>
          <w:lang w:val="de-DE"/>
        </w:rPr>
        <w:t>1</w:t>
      </w:r>
      <w:r w:rsidRPr="00083F74">
        <w:rPr>
          <w:lang w:val="de-DE"/>
        </w:rPr>
        <w:t>, Beatrix Wulkersdorfer</w:t>
      </w:r>
      <w:r w:rsidRPr="00083F74">
        <w:rPr>
          <w:vertAlign w:val="superscript"/>
          <w:lang w:val="de-DE"/>
        </w:rPr>
        <w:t>1</w:t>
      </w:r>
      <w:r w:rsidRPr="00083F74">
        <w:rPr>
          <w:lang w:val="de-DE"/>
        </w:rPr>
        <w:t>, Peter Matzneller</w:t>
      </w:r>
      <w:r w:rsidRPr="00083F74">
        <w:rPr>
          <w:vertAlign w:val="superscript"/>
          <w:lang w:val="de-DE"/>
        </w:rPr>
        <w:t>1</w:t>
      </w:r>
      <w:r w:rsidRPr="00083F74">
        <w:rPr>
          <w:lang w:val="de-DE"/>
        </w:rPr>
        <w:t>, Claudia Eder</w:t>
      </w:r>
      <w:r w:rsidRPr="00083F74">
        <w:rPr>
          <w:vertAlign w:val="superscript"/>
          <w:lang w:val="de-DE"/>
        </w:rPr>
        <w:t>1</w:t>
      </w:r>
      <w:r w:rsidRPr="00083F74">
        <w:rPr>
          <w:lang w:val="de-DE"/>
        </w:rPr>
        <w:t>, Esther van Duijn</w:t>
      </w:r>
      <w:r w:rsidRPr="00083F74">
        <w:rPr>
          <w:vertAlign w:val="superscript"/>
          <w:lang w:val="de-DE"/>
        </w:rPr>
        <w:t>3</w:t>
      </w:r>
      <w:r w:rsidRPr="00083F74">
        <w:rPr>
          <w:lang w:val="de-DE"/>
        </w:rPr>
        <w:t>, Wouter H. J. Vaes</w:t>
      </w:r>
      <w:r w:rsidRPr="00083F74">
        <w:rPr>
          <w:vertAlign w:val="superscript"/>
          <w:lang w:val="de-DE"/>
        </w:rPr>
        <w:t>3</w:t>
      </w:r>
      <w:r w:rsidRPr="00083F74">
        <w:rPr>
          <w:lang w:val="de-DE"/>
        </w:rPr>
        <w:t>, Birgit Reiter</w:t>
      </w:r>
      <w:r w:rsidRPr="00083F74">
        <w:rPr>
          <w:vertAlign w:val="superscript"/>
          <w:lang w:val="de-DE"/>
        </w:rPr>
        <w:t>4</w:t>
      </w:r>
      <w:r w:rsidRPr="00083F74">
        <w:rPr>
          <w:lang w:val="de-DE"/>
        </w:rPr>
        <w:t>, Thomas Stimpfl</w:t>
      </w:r>
      <w:r w:rsidRPr="00083F74">
        <w:rPr>
          <w:vertAlign w:val="superscript"/>
          <w:lang w:val="de-DE"/>
        </w:rPr>
        <w:t>4</w:t>
      </w:r>
      <w:r w:rsidRPr="00083F74">
        <w:rPr>
          <w:lang w:val="de-DE"/>
        </w:rPr>
        <w:t>, Walter Jäger</w:t>
      </w:r>
      <w:r w:rsidRPr="00083F74">
        <w:rPr>
          <w:vertAlign w:val="superscript"/>
          <w:lang w:val="de-DE"/>
        </w:rPr>
        <w:t>5</w:t>
      </w:r>
      <w:r w:rsidRPr="00083F74">
        <w:rPr>
          <w:lang w:val="de-DE"/>
        </w:rPr>
        <w:t>, Alina Nussbaumer-Proell</w:t>
      </w:r>
      <w:r w:rsidRPr="00083F74">
        <w:rPr>
          <w:vertAlign w:val="superscript"/>
          <w:lang w:val="de-DE"/>
        </w:rPr>
        <w:t>1</w:t>
      </w:r>
      <w:r w:rsidRPr="00083F74">
        <w:rPr>
          <w:lang w:val="de-DE"/>
        </w:rPr>
        <w:t>, Daniela Marhofer</w:t>
      </w:r>
      <w:r w:rsidRPr="00083F74">
        <w:rPr>
          <w:vertAlign w:val="superscript"/>
          <w:lang w:val="de-DE"/>
        </w:rPr>
        <w:t>6</w:t>
      </w:r>
      <w:r w:rsidRPr="00083F74">
        <w:rPr>
          <w:lang w:val="de-DE"/>
        </w:rPr>
        <w:t>, Peter Marhofer</w:t>
      </w:r>
      <w:r w:rsidRPr="00083F74">
        <w:rPr>
          <w:vertAlign w:val="superscript"/>
          <w:lang w:val="de-DE"/>
        </w:rPr>
        <w:t>6,7</w:t>
      </w:r>
      <w:r w:rsidRPr="00083F74">
        <w:rPr>
          <w:lang w:val="de-DE"/>
        </w:rPr>
        <w:t>, Oliver Langer</w:t>
      </w:r>
      <w:r w:rsidRPr="00083F74">
        <w:rPr>
          <w:vertAlign w:val="superscript"/>
          <w:lang w:val="de-DE"/>
        </w:rPr>
        <w:t>1</w:t>
      </w:r>
      <w:r w:rsidRPr="00083F74">
        <w:rPr>
          <w:lang w:val="de-DE"/>
        </w:rPr>
        <w:t>, Markus Zeitlinger</w:t>
      </w:r>
      <w:r w:rsidRPr="00083F74">
        <w:rPr>
          <w:vertAlign w:val="superscript"/>
          <w:lang w:val="de-DE"/>
        </w:rPr>
        <w:t>1</w:t>
      </w:r>
    </w:p>
    <w:p w14:paraId="2EB2D60C" w14:textId="77777777" w:rsidR="00B970E6" w:rsidRPr="00083F74" w:rsidRDefault="00B970E6" w:rsidP="00B970E6">
      <w:pPr>
        <w:rPr>
          <w:lang w:val="de-DE"/>
        </w:rPr>
      </w:pPr>
    </w:p>
    <w:p w14:paraId="1DCA6301" w14:textId="77777777" w:rsidR="00B970E6" w:rsidRPr="00F61330" w:rsidRDefault="00B970E6" w:rsidP="00B970E6">
      <w:r w:rsidRPr="00F61330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F61330">
        <w:t>Department of Clinical Pharmacology, Medical University of Vienna, Vienna, Austria</w:t>
      </w:r>
    </w:p>
    <w:p w14:paraId="7844CC44" w14:textId="77777777" w:rsidR="00B970E6" w:rsidRPr="00F61330" w:rsidRDefault="00B970E6" w:rsidP="00B970E6">
      <w:r w:rsidRPr="00F61330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F61330">
        <w:t xml:space="preserve">Internal Medicine 2, Gastroenterology and </w:t>
      </w:r>
      <w:proofErr w:type="spellStart"/>
      <w:r w:rsidRPr="00F61330">
        <w:t>Hepatology</w:t>
      </w:r>
      <w:proofErr w:type="spellEnd"/>
      <w:r w:rsidRPr="00F61330">
        <w:t xml:space="preserve"> and Rheumatology, University Hospital </w:t>
      </w:r>
      <w:proofErr w:type="gramStart"/>
      <w:r w:rsidRPr="00F61330">
        <w:t>of</w:t>
      </w:r>
      <w:proofErr w:type="gramEnd"/>
      <w:r w:rsidRPr="00F61330">
        <w:t xml:space="preserve"> St. </w:t>
      </w:r>
      <w:proofErr w:type="spellStart"/>
      <w:r w:rsidRPr="00F61330">
        <w:t>Pölten</w:t>
      </w:r>
      <w:proofErr w:type="spellEnd"/>
      <w:r w:rsidRPr="00F61330">
        <w:t>, Austria.</w:t>
      </w:r>
    </w:p>
    <w:p w14:paraId="025D41AC" w14:textId="77777777" w:rsidR="00B970E6" w:rsidRPr="00F61330" w:rsidRDefault="00B970E6" w:rsidP="00B970E6">
      <w:r w:rsidRPr="00F61330">
        <w:rPr>
          <w:vertAlign w:val="superscript"/>
        </w:rPr>
        <w:t>3</w:t>
      </w:r>
      <w:r>
        <w:rPr>
          <w:vertAlign w:val="superscript"/>
        </w:rPr>
        <w:t xml:space="preserve"> </w:t>
      </w:r>
      <w:r w:rsidRPr="00F61330">
        <w:t xml:space="preserve">TNO, Zeist, </w:t>
      </w:r>
      <w:proofErr w:type="gramStart"/>
      <w:r w:rsidRPr="00F61330">
        <w:t>The</w:t>
      </w:r>
      <w:proofErr w:type="gramEnd"/>
      <w:r w:rsidRPr="00F61330">
        <w:t xml:space="preserve"> Netherlands</w:t>
      </w:r>
    </w:p>
    <w:p w14:paraId="4EAD056D" w14:textId="77777777" w:rsidR="00B970E6" w:rsidRPr="00F61330" w:rsidRDefault="00B970E6" w:rsidP="00B970E6">
      <w:r w:rsidRPr="00F61330">
        <w:rPr>
          <w:vertAlign w:val="superscript"/>
        </w:rPr>
        <w:t>4</w:t>
      </w:r>
      <w:r>
        <w:rPr>
          <w:vertAlign w:val="superscript"/>
        </w:rPr>
        <w:t xml:space="preserve"> </w:t>
      </w:r>
      <w:r w:rsidRPr="00F61330">
        <w:t>Department of Laboratory Medicine, Medical University of Vienna, Vienna, Austria</w:t>
      </w:r>
    </w:p>
    <w:p w14:paraId="5EB60B4D" w14:textId="77777777" w:rsidR="00B970E6" w:rsidRPr="00F61330" w:rsidRDefault="00B970E6" w:rsidP="00B970E6">
      <w:r w:rsidRPr="00F61330">
        <w:rPr>
          <w:vertAlign w:val="superscript"/>
        </w:rPr>
        <w:t>5</w:t>
      </w:r>
      <w:r>
        <w:rPr>
          <w:vertAlign w:val="superscript"/>
        </w:rPr>
        <w:t xml:space="preserve"> </w:t>
      </w:r>
      <w:r w:rsidRPr="00F61330">
        <w:t xml:space="preserve">Department of </w:t>
      </w:r>
      <w:r>
        <w:t>Pharmaceutical Sciences</w:t>
      </w:r>
      <w:r w:rsidRPr="00F61330">
        <w:t>, University of Vienna, Vienna, Austria</w:t>
      </w:r>
    </w:p>
    <w:p w14:paraId="08DC7E9D" w14:textId="77777777" w:rsidR="00B970E6" w:rsidRPr="00F61330" w:rsidRDefault="00B970E6" w:rsidP="00B970E6">
      <w:r w:rsidRPr="00F61330">
        <w:rPr>
          <w:vertAlign w:val="superscript"/>
        </w:rPr>
        <w:t>6</w:t>
      </w:r>
      <w:r>
        <w:rPr>
          <w:vertAlign w:val="superscript"/>
        </w:rPr>
        <w:t xml:space="preserve"> </w:t>
      </w:r>
      <w:r w:rsidRPr="00643B5D">
        <w:t xml:space="preserve">Department of </w:t>
      </w:r>
      <w:r>
        <w:t xml:space="preserve">Anaesthesia, General Intensive Care and Pain Therapy, </w:t>
      </w:r>
      <w:r w:rsidRPr="00F61330">
        <w:t>Medical University of Vienna, Vienna, Austria</w:t>
      </w:r>
    </w:p>
    <w:p w14:paraId="0DF20742" w14:textId="77777777" w:rsidR="00B970E6" w:rsidRDefault="00B970E6" w:rsidP="00B970E6">
      <w:r w:rsidRPr="004702ED">
        <w:rPr>
          <w:vertAlign w:val="superscript"/>
        </w:rPr>
        <w:t>7</w:t>
      </w:r>
      <w:r>
        <w:rPr>
          <w:vertAlign w:val="superscript"/>
        </w:rPr>
        <w:t xml:space="preserve"> </w:t>
      </w:r>
      <w:r>
        <w:t xml:space="preserve">Orthopaedic Hospital </w:t>
      </w:r>
      <w:proofErr w:type="spellStart"/>
      <w:r>
        <w:t>Speising</w:t>
      </w:r>
      <w:proofErr w:type="spellEnd"/>
      <w:r>
        <w:t>, Vienna, Austria</w:t>
      </w:r>
    </w:p>
    <w:p w14:paraId="651AC868" w14:textId="77777777" w:rsidR="00B970E6" w:rsidRPr="00F61330" w:rsidRDefault="00B970E6" w:rsidP="00B970E6"/>
    <w:p w14:paraId="4F8725DB" w14:textId="77777777" w:rsidR="00B970E6" w:rsidRPr="00F61330" w:rsidRDefault="00B970E6" w:rsidP="00B970E6">
      <w:pPr>
        <w:pStyle w:val="Header"/>
        <w:rPr>
          <w:color w:val="000000" w:themeColor="text1"/>
        </w:rPr>
      </w:pPr>
      <w:r w:rsidRPr="00F61330">
        <w:rPr>
          <w:bCs/>
        </w:rPr>
        <w:t xml:space="preserve">Corresponding author: </w:t>
      </w:r>
      <w:r w:rsidRPr="00F61330">
        <w:t xml:space="preserve">Markus </w:t>
      </w:r>
      <w:proofErr w:type="spellStart"/>
      <w:r w:rsidRPr="00F61330">
        <w:t>Zeitlinger</w:t>
      </w:r>
      <w:proofErr w:type="spellEnd"/>
      <w:r w:rsidRPr="00F61330">
        <w:t>,</w:t>
      </w:r>
      <w:r w:rsidRPr="00F61330">
        <w:rPr>
          <w:bCs/>
        </w:rPr>
        <w:t xml:space="preserve"> </w:t>
      </w:r>
      <w:r w:rsidRPr="00F61330">
        <w:t>Department of Clinical Pharmacology</w:t>
      </w:r>
      <w:r w:rsidRPr="00F61330">
        <w:rPr>
          <w:bCs/>
        </w:rPr>
        <w:t xml:space="preserve">, </w:t>
      </w:r>
      <w:r w:rsidRPr="00F61330">
        <w:t>Medical University of Vienna</w:t>
      </w:r>
      <w:r w:rsidRPr="00F61330">
        <w:rPr>
          <w:bCs/>
        </w:rPr>
        <w:t xml:space="preserve">, </w:t>
      </w:r>
      <w:proofErr w:type="spellStart"/>
      <w:r w:rsidRPr="00F61330">
        <w:t>Währinger</w:t>
      </w:r>
      <w:proofErr w:type="spellEnd"/>
      <w:r w:rsidRPr="00F61330">
        <w:t xml:space="preserve"> </w:t>
      </w:r>
      <w:proofErr w:type="spellStart"/>
      <w:r w:rsidRPr="00F61330">
        <w:t>Gürtel</w:t>
      </w:r>
      <w:proofErr w:type="spellEnd"/>
      <w:r w:rsidRPr="00F61330">
        <w:t xml:space="preserve"> 18-20</w:t>
      </w:r>
      <w:r w:rsidRPr="00F61330">
        <w:rPr>
          <w:bCs/>
        </w:rPr>
        <w:t xml:space="preserve">, </w:t>
      </w:r>
      <w:r w:rsidRPr="00F61330">
        <w:t xml:space="preserve">1090 Vienna, Austria; </w:t>
      </w:r>
      <w:r w:rsidRPr="00F61330">
        <w:rPr>
          <w:color w:val="000000" w:themeColor="text1"/>
        </w:rPr>
        <w:t xml:space="preserve">E-mail: </w:t>
      </w:r>
      <w:hyperlink r:id="rId8" w:history="1">
        <w:r w:rsidRPr="00F61330">
          <w:rPr>
            <w:rStyle w:val="Hyperlink"/>
          </w:rPr>
          <w:t>markus.zeitlinger@meduniwien.ac.at</w:t>
        </w:r>
      </w:hyperlink>
      <w:r w:rsidRPr="00F61330">
        <w:rPr>
          <w:color w:val="000000" w:themeColor="text1"/>
        </w:rPr>
        <w:t>; Telephone: +43 1 40400 29810, Fax: +43 1 40400 29980.</w:t>
      </w:r>
    </w:p>
    <w:p w14:paraId="0EC427DD" w14:textId="06372420" w:rsidR="00B970E6" w:rsidRDefault="00B970E6" w:rsidP="00B970E6">
      <w:r>
        <w:t xml:space="preserve">ORCID: </w:t>
      </w:r>
      <w:r w:rsidRPr="00DD2151">
        <w:t>0000-0002-1873-3953</w:t>
      </w:r>
    </w:p>
    <w:p w14:paraId="08486DA8" w14:textId="2E92B02C" w:rsidR="004F6346" w:rsidRDefault="00627CD5" w:rsidP="00627CD5">
      <w:pPr>
        <w:rPr>
          <w:b/>
        </w:rPr>
      </w:pPr>
      <w:r>
        <w:rPr>
          <w:b/>
        </w:rPr>
        <w:lastRenderedPageBreak/>
        <w:t>L</w:t>
      </w:r>
      <w:r w:rsidRPr="00012D8E">
        <w:rPr>
          <w:b/>
        </w:rPr>
        <w:t xml:space="preserve">iquid </w:t>
      </w:r>
      <w:r w:rsidR="000A0ECB">
        <w:rPr>
          <w:b/>
        </w:rPr>
        <w:t>C</w:t>
      </w:r>
      <w:r w:rsidRPr="00012D8E">
        <w:rPr>
          <w:b/>
        </w:rPr>
        <w:t xml:space="preserve">hromatography </w:t>
      </w:r>
      <w:r w:rsidR="000A0ECB">
        <w:rPr>
          <w:b/>
        </w:rPr>
        <w:t>T</w:t>
      </w:r>
      <w:r w:rsidRPr="00012D8E">
        <w:rPr>
          <w:b/>
        </w:rPr>
        <w:t xml:space="preserve">andem </w:t>
      </w:r>
      <w:r w:rsidR="000A0ECB">
        <w:rPr>
          <w:b/>
        </w:rPr>
        <w:t>M</w:t>
      </w:r>
      <w:r w:rsidRPr="00012D8E">
        <w:rPr>
          <w:b/>
        </w:rPr>
        <w:t xml:space="preserve">ass </w:t>
      </w:r>
      <w:r w:rsidR="000A0ECB">
        <w:rPr>
          <w:b/>
        </w:rPr>
        <w:t>S</w:t>
      </w:r>
      <w:r w:rsidRPr="00012D8E">
        <w:rPr>
          <w:b/>
        </w:rPr>
        <w:t>pectrometry (LC-MS/MS)</w:t>
      </w:r>
      <w:r w:rsidR="007632AC">
        <w:rPr>
          <w:b/>
        </w:rPr>
        <w:t xml:space="preserve"> </w:t>
      </w:r>
      <w:r w:rsidR="000A0ECB">
        <w:rPr>
          <w:b/>
        </w:rPr>
        <w:t>A</w:t>
      </w:r>
      <w:r w:rsidR="007632AC">
        <w:rPr>
          <w:b/>
        </w:rPr>
        <w:t>nalysis</w:t>
      </w:r>
    </w:p>
    <w:p w14:paraId="64EA5198" w14:textId="25FD6CD6" w:rsidR="00662EFD" w:rsidRDefault="00A360B3" w:rsidP="00662EFD">
      <w:r>
        <w:rPr>
          <w:bCs/>
        </w:rPr>
        <w:t>C</w:t>
      </w:r>
      <w:r w:rsidR="004D6768">
        <w:rPr>
          <w:bCs/>
        </w:rPr>
        <w:t>iprofloxacin concentration</w:t>
      </w:r>
      <w:r w:rsidR="007632AC">
        <w:rPr>
          <w:bCs/>
        </w:rPr>
        <w:t>s</w:t>
      </w:r>
      <w:r w:rsidR="004D6768">
        <w:rPr>
          <w:bCs/>
        </w:rPr>
        <w:t xml:space="preserve"> in p</w:t>
      </w:r>
      <w:r w:rsidR="001101BD">
        <w:rPr>
          <w:bCs/>
        </w:rPr>
        <w:t xml:space="preserve">lasma, </w:t>
      </w:r>
      <w:proofErr w:type="spellStart"/>
      <w:r w:rsidR="001101BD">
        <w:rPr>
          <w:bCs/>
        </w:rPr>
        <w:t>microdialysis</w:t>
      </w:r>
      <w:proofErr w:type="spellEnd"/>
      <w:r w:rsidR="001101BD">
        <w:rPr>
          <w:bCs/>
        </w:rPr>
        <w:t xml:space="preserve"> (MD) and </w:t>
      </w:r>
      <w:proofErr w:type="spellStart"/>
      <w:r w:rsidR="001101BD">
        <w:rPr>
          <w:bCs/>
        </w:rPr>
        <w:t>bronchoalveolar</w:t>
      </w:r>
      <w:proofErr w:type="spellEnd"/>
      <w:r w:rsidR="001101BD">
        <w:rPr>
          <w:bCs/>
        </w:rPr>
        <w:t xml:space="preserve"> lavage (BAL) fluid samples </w:t>
      </w:r>
      <w:r w:rsidR="00662EFD">
        <w:t>w</w:t>
      </w:r>
      <w:r w:rsidR="007632AC">
        <w:t>ere</w:t>
      </w:r>
      <w:r w:rsidR="00662EFD">
        <w:t xml:space="preserve"> analyzed</w:t>
      </w:r>
      <w:r w:rsidR="004D6768">
        <w:t xml:space="preserve"> </w:t>
      </w:r>
      <w:r w:rsidR="00662EFD">
        <w:t xml:space="preserve">using </w:t>
      </w:r>
      <w:r w:rsidR="0020204B">
        <w:t>LC-MS/MS</w:t>
      </w:r>
      <w:r w:rsidR="0020204B" w:rsidRPr="00C451E9">
        <w:t xml:space="preserve"> </w:t>
      </w:r>
      <w:r w:rsidR="00662EFD">
        <w:t xml:space="preserve">with a 5500 </w:t>
      </w:r>
      <w:proofErr w:type="spellStart"/>
      <w:r w:rsidR="00662EFD">
        <w:t>QTrap</w:t>
      </w:r>
      <w:proofErr w:type="spellEnd"/>
      <w:r w:rsidR="00662EFD">
        <w:t xml:space="preserve"> system (</w:t>
      </w:r>
      <w:proofErr w:type="spellStart"/>
      <w:r w:rsidR="00662EFD">
        <w:t>Sciex</w:t>
      </w:r>
      <w:proofErr w:type="spellEnd"/>
      <w:r w:rsidR="00662EFD">
        <w:t xml:space="preserve">, Framingham, MA, USA) equipped with a </w:t>
      </w:r>
      <w:proofErr w:type="spellStart"/>
      <w:r w:rsidR="00662EFD">
        <w:t>TurboIon</w:t>
      </w:r>
      <w:proofErr w:type="spellEnd"/>
      <w:r w:rsidR="00662EFD">
        <w:t xml:space="preserve"> Source for electrospray ionization. </w:t>
      </w:r>
      <w:r w:rsidR="0020204B">
        <w:t>As</w:t>
      </w:r>
      <w:r w:rsidR="00662EFD">
        <w:t xml:space="preserve"> chromatographic system </w:t>
      </w:r>
      <w:r w:rsidR="0020204B">
        <w:t>either</w:t>
      </w:r>
      <w:r w:rsidR="00662EFD">
        <w:t xml:space="preserve"> a Symbiosis ALIAS chromatographic system (Spark Holland B.V., Emmen, </w:t>
      </w:r>
      <w:r w:rsidR="0020204B">
        <w:t xml:space="preserve">The </w:t>
      </w:r>
      <w:r w:rsidR="00662EFD">
        <w:t>Netherlands) or a Thermo Scientific Ultimate 3000 (Waltham, MA, USA)</w:t>
      </w:r>
      <w:r w:rsidR="0020204B">
        <w:t xml:space="preserve"> was used</w:t>
      </w:r>
      <w:r w:rsidR="00662EFD">
        <w:t>. Ciprofloxacin (Sigma</w:t>
      </w:r>
      <w:r w:rsidR="0020204B">
        <w:t>-Aldrich</w:t>
      </w:r>
      <w:r w:rsidR="00662EFD">
        <w:t xml:space="preserve">), </w:t>
      </w:r>
      <w:proofErr w:type="spellStart"/>
      <w:r w:rsidR="0020204B">
        <w:t>n</w:t>
      </w:r>
      <w:r w:rsidR="00662EFD">
        <w:t>orfloxacin</w:t>
      </w:r>
      <w:proofErr w:type="spellEnd"/>
      <w:r w:rsidR="00662EFD">
        <w:t xml:space="preserve"> (</w:t>
      </w:r>
      <w:r w:rsidR="0020204B">
        <w:t>Sigma-Aldrich</w:t>
      </w:r>
      <w:r w:rsidR="00662EFD">
        <w:t>) and d8-</w:t>
      </w:r>
      <w:r w:rsidR="001101BD">
        <w:t>c</w:t>
      </w:r>
      <w:r w:rsidR="00662EFD">
        <w:t xml:space="preserve">iprofloxacin </w:t>
      </w:r>
      <w:r w:rsidR="0020204B" w:rsidRPr="00C451E9">
        <w:t>(</w:t>
      </w:r>
      <w:r w:rsidR="0020204B">
        <w:t>Toronto Research Chemicals, Toronto, Canada</w:t>
      </w:r>
      <w:r w:rsidR="0020204B" w:rsidRPr="00C451E9">
        <w:t>)</w:t>
      </w:r>
      <w:r w:rsidR="0020204B">
        <w:t xml:space="preserve"> </w:t>
      </w:r>
      <w:r w:rsidR="00662EFD">
        <w:t>were used as standards.</w:t>
      </w:r>
    </w:p>
    <w:p w14:paraId="0C4913C1" w14:textId="65932E80" w:rsidR="00662EFD" w:rsidRDefault="00662EFD" w:rsidP="00662EFD">
      <w:r>
        <w:t>For the analysis of plasma samples</w:t>
      </w:r>
      <w:r w:rsidR="001101BD">
        <w:t>,</w:t>
      </w:r>
      <w:r>
        <w:t xml:space="preserve"> </w:t>
      </w:r>
      <w:r w:rsidRPr="001A2D4F">
        <w:t xml:space="preserve">a </w:t>
      </w:r>
      <w:proofErr w:type="spellStart"/>
      <w:r w:rsidRPr="001A2D4F">
        <w:t>Kinetex</w:t>
      </w:r>
      <w:proofErr w:type="spellEnd"/>
      <w:r w:rsidRPr="001A2D4F">
        <w:t xml:space="preserve"> F5 (2.6 </w:t>
      </w:r>
      <w:r>
        <w:t>µ</w:t>
      </w:r>
      <w:r w:rsidRPr="001A2D4F">
        <w:t>m, 100</w:t>
      </w:r>
      <w:r w:rsidR="0020204B" w:rsidRPr="0020204B">
        <w:rPr>
          <w:rFonts w:cs="Times New Roman"/>
        </w:rPr>
        <w:t xml:space="preserve"> </w:t>
      </w:r>
      <w:r w:rsidR="0020204B">
        <w:rPr>
          <w:rFonts w:cs="Times New Roman"/>
        </w:rPr>
        <w:t>Å</w:t>
      </w:r>
      <w:r w:rsidRPr="001A2D4F">
        <w:t xml:space="preserve">, 100 x 2.1 mm, </w:t>
      </w:r>
      <w:proofErr w:type="spellStart"/>
      <w:r w:rsidRPr="001A2D4F">
        <w:t>Phenomenex</w:t>
      </w:r>
      <w:proofErr w:type="spellEnd"/>
      <w:r w:rsidRPr="001A2D4F">
        <w:t>, Torrance, CA, USA) was used. Mobile phase A consisted of 0.1% aqueous formic acid (</w:t>
      </w:r>
      <w:r w:rsidRPr="0020204B">
        <w:rPr>
          <w:i/>
          <w:iCs/>
        </w:rPr>
        <w:t>v</w:t>
      </w:r>
      <w:r w:rsidRPr="001A2D4F">
        <w:t>/</w:t>
      </w:r>
      <w:r w:rsidRPr="0020204B">
        <w:rPr>
          <w:i/>
          <w:iCs/>
        </w:rPr>
        <w:t>v</w:t>
      </w:r>
      <w:r w:rsidRPr="001A2D4F">
        <w:t>), mobile phase B of acetonitrile at a flow rate of 0.40 mL/min and a gradient elution program as follows: 90% A with a linear increase up to 90% B over 2.5 min and held for 0.5 min.</w:t>
      </w:r>
      <w:r>
        <w:t xml:space="preserve"> The mass spectrometer was operated in the positive electrospray ionization mode. Quantification was performed by multiple reaction monitoring. The </w:t>
      </w:r>
      <w:r w:rsidR="0020204B">
        <w:t xml:space="preserve">used </w:t>
      </w:r>
      <w:r>
        <w:t xml:space="preserve">mass transitions </w:t>
      </w:r>
      <w:r w:rsidR="0020204B">
        <w:t xml:space="preserve">were </w:t>
      </w:r>
      <w:r>
        <w:t xml:space="preserve">for ciprofloxacin m/z 332.0 </w:t>
      </w:r>
      <w:r w:rsidR="0020204B">
        <w:rPr>
          <w:rFonts w:ascii="Arial" w:hAnsi="Arial" w:cs="Arial"/>
        </w:rPr>
        <w:t>→</w:t>
      </w:r>
      <w:r>
        <w:t xml:space="preserve"> 230.9</w:t>
      </w:r>
      <w:r w:rsidR="0020204B">
        <w:t xml:space="preserve"> and</w:t>
      </w:r>
      <w:r>
        <w:t xml:space="preserve"> for </w:t>
      </w:r>
      <w:proofErr w:type="spellStart"/>
      <w:r>
        <w:t>norfloxacin</w:t>
      </w:r>
      <w:proofErr w:type="spellEnd"/>
      <w:r>
        <w:t xml:space="preserve"> (internal standard) m/z 320.0 </w:t>
      </w:r>
      <w:r w:rsidR="0020204B">
        <w:rPr>
          <w:rFonts w:ascii="Arial" w:hAnsi="Arial" w:cs="Arial"/>
        </w:rPr>
        <w:t>→</w:t>
      </w:r>
      <w:r>
        <w:t xml:space="preserve"> 231.</w:t>
      </w:r>
      <w:bookmarkStart w:id="0" w:name="_GoBack"/>
      <w:bookmarkEnd w:id="0"/>
      <w:r>
        <w:t>0.</w:t>
      </w:r>
      <w:r w:rsidRPr="00E60BFB">
        <w:t xml:space="preserve"> </w:t>
      </w:r>
      <w:r>
        <w:t>P</w:t>
      </w:r>
      <w:r w:rsidRPr="001A2D4F">
        <w:t xml:space="preserve">ooled plasma was used for establishing calibrators and quality controls in the </w:t>
      </w:r>
      <w:r w:rsidR="0020204B">
        <w:t xml:space="preserve">concentration </w:t>
      </w:r>
      <w:r w:rsidRPr="001A2D4F">
        <w:t xml:space="preserve">range </w:t>
      </w:r>
      <w:r w:rsidR="0020204B">
        <w:t xml:space="preserve">of </w:t>
      </w:r>
      <w:r w:rsidR="0020204B" w:rsidRPr="001A2D4F">
        <w:t xml:space="preserve">0.1 to 10 </w:t>
      </w:r>
      <w:r w:rsidR="0020204B">
        <w:t>µg</w:t>
      </w:r>
      <w:r w:rsidR="0020204B" w:rsidRPr="001A2D4F">
        <w:t xml:space="preserve">/mL </w:t>
      </w:r>
      <w:r w:rsidRPr="001A2D4F">
        <w:t xml:space="preserve">using </w:t>
      </w:r>
      <w:proofErr w:type="spellStart"/>
      <w:r w:rsidRPr="001A2D4F">
        <w:t>norfloxacin</w:t>
      </w:r>
      <w:proofErr w:type="spellEnd"/>
      <w:r w:rsidRPr="001A2D4F">
        <w:t xml:space="preserve"> as internal standard.</w:t>
      </w:r>
      <w:r>
        <w:t xml:space="preserve"> For sample preparation</w:t>
      </w:r>
      <w:r w:rsidR="0020204B">
        <w:t>,</w:t>
      </w:r>
      <w:r>
        <w:t xml:space="preserve"> </w:t>
      </w:r>
      <w:r w:rsidRPr="009544D9">
        <w:t xml:space="preserve">70 </w:t>
      </w:r>
      <w:r>
        <w:t>µL</w:t>
      </w:r>
      <w:r w:rsidRPr="009544D9">
        <w:t xml:space="preserve"> of plasma and 10 </w:t>
      </w:r>
      <w:r>
        <w:t>µL</w:t>
      </w:r>
      <w:r w:rsidRPr="009544D9">
        <w:t xml:space="preserve"> </w:t>
      </w:r>
      <w:r w:rsidR="005036BE">
        <w:t xml:space="preserve">of </w:t>
      </w:r>
      <w:r w:rsidRPr="009544D9">
        <w:t xml:space="preserve">internal standard solution (5 </w:t>
      </w:r>
      <w:r w:rsidR="005036BE">
        <w:t>µg/mL</w:t>
      </w:r>
      <w:r w:rsidRPr="009544D9">
        <w:t xml:space="preserve"> </w:t>
      </w:r>
      <w:proofErr w:type="spellStart"/>
      <w:r w:rsidRPr="009544D9">
        <w:t>norfloxacin</w:t>
      </w:r>
      <w:proofErr w:type="spellEnd"/>
      <w:r w:rsidR="005036BE">
        <w:t xml:space="preserve"> in</w:t>
      </w:r>
      <w:r w:rsidRPr="009544D9">
        <w:t xml:space="preserve"> water) were transferred to Eppendorf cups, precipitated with 70 </w:t>
      </w:r>
      <w:r>
        <w:t>µL</w:t>
      </w:r>
      <w:r w:rsidRPr="009544D9">
        <w:t xml:space="preserve"> </w:t>
      </w:r>
      <w:r w:rsidR="005036BE">
        <w:t xml:space="preserve">of </w:t>
      </w:r>
      <w:r w:rsidRPr="009544D9">
        <w:t xml:space="preserve">acetonitrile, </w:t>
      </w:r>
      <w:proofErr w:type="spellStart"/>
      <w:r w:rsidRPr="009544D9">
        <w:t>vortexed</w:t>
      </w:r>
      <w:proofErr w:type="spellEnd"/>
      <w:r w:rsidRPr="009544D9">
        <w:t xml:space="preserve"> for approx</w:t>
      </w:r>
      <w:r w:rsidR="005036BE">
        <w:t>imately</w:t>
      </w:r>
      <w:r w:rsidRPr="009544D9">
        <w:t xml:space="preserve"> 10 seconds and centrifuged for 5 min at 20</w:t>
      </w:r>
      <w:r w:rsidR="005036BE">
        <w:t>,</w:t>
      </w:r>
      <w:r w:rsidRPr="009544D9">
        <w:t>800</w:t>
      </w:r>
      <w:r w:rsidR="005036BE">
        <w:t xml:space="preserve"> </w:t>
      </w:r>
      <w:proofErr w:type="spellStart"/>
      <w:r w:rsidRPr="005036BE">
        <w:rPr>
          <w:i/>
          <w:iCs/>
        </w:rPr>
        <w:t>g</w:t>
      </w:r>
      <w:r w:rsidRPr="009544D9">
        <w:t>.</w:t>
      </w:r>
      <w:proofErr w:type="spellEnd"/>
      <w:r w:rsidRPr="009544D9">
        <w:t xml:space="preserve"> 50 </w:t>
      </w:r>
      <w:r>
        <w:t>µL</w:t>
      </w:r>
      <w:r w:rsidRPr="009544D9">
        <w:t xml:space="preserve"> of the supernatant w</w:t>
      </w:r>
      <w:r w:rsidR="005036BE">
        <w:t>as</w:t>
      </w:r>
      <w:r w:rsidRPr="009544D9">
        <w:t xml:space="preserve"> transferred into an </w:t>
      </w:r>
      <w:proofErr w:type="spellStart"/>
      <w:r w:rsidRPr="009544D9">
        <w:t>autosampler</w:t>
      </w:r>
      <w:proofErr w:type="spellEnd"/>
      <w:r w:rsidRPr="009544D9">
        <w:t xml:space="preserve"> vial, diluted with 150 </w:t>
      </w:r>
      <w:r>
        <w:t xml:space="preserve">µL water, </w:t>
      </w:r>
      <w:proofErr w:type="spellStart"/>
      <w:r w:rsidRPr="009544D9">
        <w:t>vortexed</w:t>
      </w:r>
      <w:proofErr w:type="spellEnd"/>
      <w:r>
        <w:t xml:space="preserve"> and</w:t>
      </w:r>
      <w:r w:rsidRPr="009544D9">
        <w:t xml:space="preserve"> 2 </w:t>
      </w:r>
      <w:r>
        <w:t>µL</w:t>
      </w:r>
      <w:r w:rsidRPr="009544D9">
        <w:t xml:space="preserve"> injected into the LC-system.</w:t>
      </w:r>
      <w:r w:rsidR="005036BE">
        <w:t xml:space="preserve"> </w:t>
      </w:r>
      <w:r w:rsidRPr="001A2D4F">
        <w:t xml:space="preserve">The method for the </w:t>
      </w:r>
      <w:r>
        <w:t>quantification</w:t>
      </w:r>
      <w:r w:rsidRPr="001A2D4F">
        <w:t xml:space="preserve"> of ciprofloxacin </w:t>
      </w:r>
      <w:r>
        <w:t xml:space="preserve">in </w:t>
      </w:r>
      <w:r w:rsidRPr="001A2D4F">
        <w:t xml:space="preserve">plasma was validated according to the EMA </w:t>
      </w:r>
      <w:r w:rsidR="0009209C" w:rsidRPr="0009209C">
        <w:t xml:space="preserve">Guideline on </w:t>
      </w:r>
      <w:proofErr w:type="spellStart"/>
      <w:r w:rsidR="0009209C">
        <w:t>B</w:t>
      </w:r>
      <w:r w:rsidR="0009209C" w:rsidRPr="0009209C">
        <w:t>ioanalytical</w:t>
      </w:r>
      <w:proofErr w:type="spellEnd"/>
      <w:r w:rsidR="0009209C" w:rsidRPr="0009209C">
        <w:t xml:space="preserve"> </w:t>
      </w:r>
      <w:r w:rsidR="0009209C">
        <w:t>M</w:t>
      </w:r>
      <w:r w:rsidR="0009209C" w:rsidRPr="0009209C">
        <w:t xml:space="preserve">ethod </w:t>
      </w:r>
      <w:r w:rsidR="0009209C">
        <w:t>V</w:t>
      </w:r>
      <w:r w:rsidR="0009209C" w:rsidRPr="0009209C">
        <w:t>alidation</w:t>
      </w:r>
      <w:r w:rsidR="0009209C">
        <w:t xml:space="preserve"> (</w:t>
      </w:r>
      <w:r w:rsidR="0009209C" w:rsidRPr="0009209C">
        <w:t>EMEA/CHMP/EWP/192217/2009 Rev. 1 Corr. 2**</w:t>
      </w:r>
      <w:r w:rsidR="0009209C">
        <w:t>)</w:t>
      </w:r>
      <w:r w:rsidRPr="005036BE">
        <w:t>.</w:t>
      </w:r>
      <w:r>
        <w:t xml:space="preserve"> </w:t>
      </w:r>
    </w:p>
    <w:p w14:paraId="35EDBBA3" w14:textId="681C5B97" w:rsidR="004F6346" w:rsidRDefault="004F6346" w:rsidP="004F6346">
      <w:pPr>
        <w:rPr>
          <w:color w:val="FF0000"/>
        </w:rPr>
      </w:pPr>
      <w:r w:rsidRPr="0080792D">
        <w:rPr>
          <w:color w:val="FF0000"/>
        </w:rPr>
        <w:lastRenderedPageBreak/>
        <w:t xml:space="preserve">Selectivity (blank sample compared to lower limit of quantification, LLOQ) was within the acceptance criteria of 20%. Carry over (blank run after highest calibrator) was above the acceptance criteria of 20% (46%), but was not relevant because of injection of blanks in between samples. LLOQ was determined as the lowest concentration of the calibration curve; results for precision and accuracy can be found in Table </w:t>
      </w:r>
      <w:r w:rsidR="0080792D">
        <w:rPr>
          <w:color w:val="FF0000"/>
        </w:rPr>
        <w:t>S</w:t>
      </w:r>
      <w:r w:rsidRPr="0080792D">
        <w:rPr>
          <w:color w:val="FF0000"/>
        </w:rPr>
        <w:t xml:space="preserve">1. The calibration curve was calculated with 1/x weighting and linear regression. All four calibration curves analyzed during validation showed a correlation coefficient of </w:t>
      </w:r>
      <w:r w:rsidRPr="0080792D">
        <w:rPr>
          <w:i/>
          <w:iCs/>
          <w:color w:val="FF0000"/>
        </w:rPr>
        <w:t>r</w:t>
      </w:r>
      <w:r w:rsidRPr="0080792D">
        <w:rPr>
          <w:color w:val="FF0000"/>
        </w:rPr>
        <w:t xml:space="preserve"> = 0</w:t>
      </w:r>
      <w:r w:rsidR="0080792D">
        <w:rPr>
          <w:color w:val="FF0000"/>
        </w:rPr>
        <w:t>.</w:t>
      </w:r>
      <w:r w:rsidRPr="0080792D">
        <w:rPr>
          <w:color w:val="FF0000"/>
        </w:rPr>
        <w:t>999.</w:t>
      </w:r>
      <w:r w:rsidR="0080792D" w:rsidRPr="0080792D">
        <w:rPr>
          <w:color w:val="FF0000"/>
        </w:rPr>
        <w:t xml:space="preserve"> </w:t>
      </w:r>
      <w:r w:rsidRPr="0080792D">
        <w:rPr>
          <w:color w:val="FF0000"/>
        </w:rPr>
        <w:t xml:space="preserve">Within-day and between-day precision and accuracy for four </w:t>
      </w:r>
      <w:r w:rsidR="0080792D">
        <w:rPr>
          <w:color w:val="FF0000"/>
        </w:rPr>
        <w:t>quality control (</w:t>
      </w:r>
      <w:r w:rsidRPr="0080792D">
        <w:rPr>
          <w:color w:val="FF0000"/>
        </w:rPr>
        <w:t>QC</w:t>
      </w:r>
      <w:r w:rsidR="0080792D">
        <w:rPr>
          <w:color w:val="FF0000"/>
        </w:rPr>
        <w:t>)</w:t>
      </w:r>
      <w:r w:rsidRPr="0080792D">
        <w:rPr>
          <w:color w:val="FF0000"/>
        </w:rPr>
        <w:t xml:space="preserve"> levels (LLOQ </w:t>
      </w:r>
      <w:r w:rsidR="00AA1BA7">
        <w:rPr>
          <w:color w:val="FF0000"/>
        </w:rPr>
        <w:t xml:space="preserve">- </w:t>
      </w:r>
      <w:r w:rsidRPr="0080792D">
        <w:rPr>
          <w:color w:val="FF0000"/>
        </w:rPr>
        <w:t>QC, low QC, medium QC and high QC</w:t>
      </w:r>
      <w:r w:rsidR="00AA1BA7">
        <w:rPr>
          <w:color w:val="FF0000"/>
        </w:rPr>
        <w:t>)</w:t>
      </w:r>
      <w:r w:rsidRPr="0080792D">
        <w:rPr>
          <w:color w:val="FF0000"/>
        </w:rPr>
        <w:t xml:space="preserve"> are shown in Table </w:t>
      </w:r>
      <w:r w:rsidR="00DE2A78">
        <w:rPr>
          <w:color w:val="FF0000"/>
        </w:rPr>
        <w:t>S</w:t>
      </w:r>
      <w:r w:rsidRPr="0080792D">
        <w:rPr>
          <w:color w:val="FF0000"/>
        </w:rPr>
        <w:t>1.</w:t>
      </w:r>
    </w:p>
    <w:p w14:paraId="635B69C0" w14:textId="44F4E99B" w:rsidR="0080792D" w:rsidRDefault="0080792D" w:rsidP="004F6346">
      <w:pPr>
        <w:rPr>
          <w:color w:val="FF0000"/>
        </w:rPr>
      </w:pPr>
    </w:p>
    <w:p w14:paraId="02B2A6A5" w14:textId="1B4EE6C2" w:rsidR="0080792D" w:rsidRPr="0080792D" w:rsidRDefault="0080792D" w:rsidP="004F6346">
      <w:pPr>
        <w:rPr>
          <w:color w:val="FF0000"/>
        </w:rPr>
      </w:pPr>
      <w:r w:rsidRPr="0080792D">
        <w:rPr>
          <w:b/>
          <w:bCs/>
          <w:color w:val="FF0000"/>
        </w:rPr>
        <w:t xml:space="preserve">Table </w:t>
      </w:r>
      <w:r>
        <w:rPr>
          <w:b/>
          <w:bCs/>
          <w:color w:val="FF0000"/>
        </w:rPr>
        <w:t>S</w:t>
      </w:r>
      <w:r w:rsidRPr="0080792D">
        <w:rPr>
          <w:b/>
          <w:bCs/>
          <w:color w:val="FF0000"/>
        </w:rPr>
        <w:t>1</w:t>
      </w:r>
      <w:r w:rsidRPr="0080792D">
        <w:rPr>
          <w:color w:val="FF0000"/>
        </w:rPr>
        <w:t xml:space="preserve"> Within- and between-day precisions (expressed as </w:t>
      </w:r>
      <w:r w:rsidR="00FA2778">
        <w:rPr>
          <w:color w:val="FF0000"/>
        </w:rPr>
        <w:t>coefficient of variation, COV</w:t>
      </w:r>
      <w:r w:rsidRPr="0080792D">
        <w:rPr>
          <w:color w:val="FF0000"/>
        </w:rPr>
        <w:t>) and accuracies (expressed as bia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8"/>
        <w:gridCol w:w="2009"/>
        <w:gridCol w:w="849"/>
        <w:gridCol w:w="776"/>
        <w:gridCol w:w="2009"/>
        <w:gridCol w:w="849"/>
        <w:gridCol w:w="776"/>
      </w:tblGrid>
      <w:tr w:rsidR="0080792D" w:rsidRPr="00B966EC" w14:paraId="1DED705D" w14:textId="77777777" w:rsidTr="00B966EC">
        <w:trPr>
          <w:trHeight w:val="300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7C4420D9" w14:textId="77777777" w:rsidR="004F6346" w:rsidRPr="00B966EC" w:rsidRDefault="004F6346" w:rsidP="00B966EC">
            <w:pPr>
              <w:jc w:val="left"/>
              <w:rPr>
                <w:b/>
                <w:bCs/>
                <w:color w:val="FF0000"/>
                <w:sz w:val="22"/>
                <w:szCs w:val="22"/>
              </w:rPr>
            </w:pPr>
            <w:r w:rsidRPr="00B966EC">
              <w:rPr>
                <w:b/>
                <w:bCs/>
                <w:color w:val="FF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5CAD0D5B" w14:textId="77777777" w:rsidR="004F6346" w:rsidRPr="00B966EC" w:rsidRDefault="004F6346" w:rsidP="00B966EC">
            <w:pPr>
              <w:jc w:val="left"/>
              <w:rPr>
                <w:b/>
                <w:bCs/>
                <w:color w:val="FF0000"/>
                <w:sz w:val="22"/>
                <w:szCs w:val="22"/>
              </w:rPr>
            </w:pPr>
            <w:r w:rsidRPr="00B966EC">
              <w:rPr>
                <w:b/>
                <w:bCs/>
                <w:color w:val="FF0000"/>
                <w:sz w:val="22"/>
                <w:szCs w:val="22"/>
              </w:rPr>
              <w:t>Within-day precision and accuracy (</w:t>
            </w:r>
            <w:r w:rsidRPr="00B966EC">
              <w:rPr>
                <w:b/>
                <w:bCs/>
                <w:i/>
                <w:iCs/>
                <w:color w:val="FF0000"/>
                <w:sz w:val="22"/>
                <w:szCs w:val="22"/>
              </w:rPr>
              <w:t>n</w:t>
            </w:r>
            <w:r w:rsidRPr="00B966EC">
              <w:rPr>
                <w:b/>
                <w:bCs/>
                <w:color w:val="FF0000"/>
                <w:sz w:val="22"/>
                <w:szCs w:val="22"/>
              </w:rPr>
              <w:t> = 5)</w:t>
            </w:r>
          </w:p>
        </w:tc>
        <w:tc>
          <w:tcPr>
            <w:tcW w:w="0" w:type="auto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75E644E1" w14:textId="77777777" w:rsidR="004F6346" w:rsidRPr="00B966EC" w:rsidRDefault="004F6346" w:rsidP="00B966EC">
            <w:pPr>
              <w:jc w:val="left"/>
              <w:rPr>
                <w:b/>
                <w:bCs/>
                <w:color w:val="FF0000"/>
                <w:sz w:val="22"/>
                <w:szCs w:val="22"/>
              </w:rPr>
            </w:pPr>
            <w:r w:rsidRPr="00B966EC">
              <w:rPr>
                <w:b/>
                <w:bCs/>
                <w:color w:val="FF0000"/>
                <w:sz w:val="22"/>
                <w:szCs w:val="22"/>
              </w:rPr>
              <w:t>Between-day precision and accuracy (</w:t>
            </w:r>
            <w:r w:rsidRPr="00B966EC">
              <w:rPr>
                <w:b/>
                <w:bCs/>
                <w:i/>
                <w:iCs/>
                <w:color w:val="FF0000"/>
                <w:sz w:val="22"/>
                <w:szCs w:val="22"/>
              </w:rPr>
              <w:t>n</w:t>
            </w:r>
            <w:r w:rsidRPr="00B966EC">
              <w:rPr>
                <w:b/>
                <w:bCs/>
                <w:color w:val="FF0000"/>
                <w:sz w:val="22"/>
                <w:szCs w:val="22"/>
              </w:rPr>
              <w:t> = 9)</w:t>
            </w:r>
          </w:p>
        </w:tc>
      </w:tr>
      <w:tr w:rsidR="0080792D" w:rsidRPr="00B966EC" w14:paraId="7CC04EE8" w14:textId="77777777" w:rsidTr="00B966EC">
        <w:trPr>
          <w:trHeight w:val="900"/>
        </w:trPr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38FC66BE" w14:textId="77777777" w:rsidR="004F6346" w:rsidRPr="00FA2778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FA2778">
              <w:rPr>
                <w:color w:val="FF0000"/>
                <w:sz w:val="22"/>
                <w:szCs w:val="22"/>
              </w:rPr>
              <w:t>Nominal concentration (µg/mL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45FE6163" w14:textId="77777777" w:rsidR="004F6346" w:rsidRPr="00FA2778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FA2778">
              <w:rPr>
                <w:color w:val="FF0000"/>
                <w:sz w:val="22"/>
                <w:szCs w:val="22"/>
              </w:rPr>
              <w:t>Mean concentration (µg/mL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4AEAEF0D" w14:textId="506BDF79" w:rsidR="004F6346" w:rsidRPr="00FA2778" w:rsidRDefault="00B966EC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FA2778">
              <w:rPr>
                <w:color w:val="FF0000"/>
                <w:sz w:val="22"/>
                <w:szCs w:val="22"/>
              </w:rPr>
              <w:t>COV</w:t>
            </w:r>
            <w:r w:rsidR="004F6346" w:rsidRPr="00FA2778">
              <w:rPr>
                <w:color w:val="FF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31E1A8A1" w14:textId="77777777" w:rsidR="004F6346" w:rsidRPr="00FA2778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FA2778">
              <w:rPr>
                <w:color w:val="FF0000"/>
                <w:sz w:val="22"/>
                <w:szCs w:val="22"/>
              </w:rPr>
              <w:t>Bias (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390EF956" w14:textId="77777777" w:rsidR="004F6346" w:rsidRPr="00FA2778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FA2778">
              <w:rPr>
                <w:color w:val="FF0000"/>
                <w:sz w:val="22"/>
                <w:szCs w:val="22"/>
              </w:rPr>
              <w:t>Mean concentration (µg/mL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</w:tcBorders>
            <w:vAlign w:val="center"/>
            <w:hideMark/>
          </w:tcPr>
          <w:p w14:paraId="0E8031B6" w14:textId="44C96A2D" w:rsidR="004F6346" w:rsidRPr="00FA2778" w:rsidRDefault="00B966EC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FA2778">
              <w:rPr>
                <w:color w:val="FF0000"/>
                <w:sz w:val="22"/>
                <w:szCs w:val="22"/>
              </w:rPr>
              <w:t>COV</w:t>
            </w:r>
            <w:r w:rsidR="004F6346" w:rsidRPr="00FA2778">
              <w:rPr>
                <w:color w:val="FF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66FFC1F2" w14:textId="77777777" w:rsidR="004F6346" w:rsidRPr="00FA2778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FA2778">
              <w:rPr>
                <w:color w:val="FF0000"/>
                <w:sz w:val="22"/>
                <w:szCs w:val="22"/>
              </w:rPr>
              <w:t>Bias (%)</w:t>
            </w:r>
          </w:p>
        </w:tc>
      </w:tr>
      <w:tr w:rsidR="0080792D" w:rsidRPr="00B966EC" w14:paraId="3DB40A7B" w14:textId="77777777" w:rsidTr="00B966EC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8A00CFE" w14:textId="4BA1C015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0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F1F7013" w14:textId="53172274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0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11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1B4FDC" w14:textId="0C41B277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2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6D3854A" w14:textId="44FB699C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10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BAD1D9A" w14:textId="4CCD150E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0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</w:tcBorders>
            <w:vAlign w:val="center"/>
            <w:hideMark/>
          </w:tcPr>
          <w:p w14:paraId="3B55A637" w14:textId="2890779C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8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5FD65CD4" w14:textId="522AD87C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20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0</w:t>
            </w:r>
          </w:p>
        </w:tc>
      </w:tr>
      <w:tr w:rsidR="0080792D" w:rsidRPr="00B966EC" w14:paraId="7D61BA88" w14:textId="77777777" w:rsidTr="00B966EC">
        <w:trPr>
          <w:trHeight w:val="300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F02E5E1" w14:textId="5D4307DC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0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D39B05E" w14:textId="2297FFD2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0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30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2FF8DD" w14:textId="6AC1A32F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3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06B13B9" w14:textId="73B642EF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0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6E06717" w14:textId="0B273935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0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  <w:hideMark/>
          </w:tcPr>
          <w:p w14:paraId="29DFB0C1" w14:textId="2242135C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1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center"/>
            <w:hideMark/>
          </w:tcPr>
          <w:p w14:paraId="058C95F6" w14:textId="6CF2652B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0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0</w:t>
            </w:r>
          </w:p>
        </w:tc>
      </w:tr>
      <w:tr w:rsidR="0080792D" w:rsidRPr="00B966EC" w14:paraId="32E37E20" w14:textId="77777777" w:rsidTr="00B966EC">
        <w:trPr>
          <w:trHeight w:val="300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93DEE24" w14:textId="36A91620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4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00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7E5A2EF" w14:textId="2E091AA6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4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02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FA88C15" w14:textId="4C1FD4F8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2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012D2A1" w14:textId="5EDABD5C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0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272B87" w14:textId="42764EDC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4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160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  <w:hideMark/>
          </w:tcPr>
          <w:p w14:paraId="22BDA6FF" w14:textId="3E7A1094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5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center"/>
            <w:hideMark/>
          </w:tcPr>
          <w:p w14:paraId="60BC4D04" w14:textId="2D04947D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4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0</w:t>
            </w:r>
          </w:p>
        </w:tc>
      </w:tr>
      <w:tr w:rsidR="0080792D" w:rsidRPr="00B966EC" w14:paraId="41265A16" w14:textId="77777777" w:rsidTr="00B966EC">
        <w:trPr>
          <w:trHeight w:val="300"/>
        </w:trPr>
        <w:tc>
          <w:tcPr>
            <w:tcW w:w="0" w:type="auto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5C6A6C23" w14:textId="371D33E3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8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00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79C364BC" w14:textId="506A8AC6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8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07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57FC8153" w14:textId="5A1E242F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2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CFA1EE7" w14:textId="66E66257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0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72803DE9" w14:textId="01EC22E5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8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19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  <w:hideMark/>
          </w:tcPr>
          <w:p w14:paraId="3CD4041D" w14:textId="457FC7A1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4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2CAE98BD" w14:textId="48F1BBCC" w:rsidR="004F6346" w:rsidRPr="00B966EC" w:rsidRDefault="004F6346" w:rsidP="00B966EC">
            <w:pPr>
              <w:jc w:val="left"/>
              <w:rPr>
                <w:color w:val="FF0000"/>
                <w:sz w:val="22"/>
                <w:szCs w:val="22"/>
              </w:rPr>
            </w:pPr>
            <w:r w:rsidRPr="00B966EC">
              <w:rPr>
                <w:color w:val="FF0000"/>
                <w:sz w:val="22"/>
                <w:szCs w:val="22"/>
              </w:rPr>
              <w:t>2</w:t>
            </w:r>
            <w:r w:rsidR="0080792D" w:rsidRPr="00B966EC">
              <w:rPr>
                <w:color w:val="FF0000"/>
                <w:sz w:val="22"/>
                <w:szCs w:val="22"/>
              </w:rPr>
              <w:t>.</w:t>
            </w:r>
            <w:r w:rsidRPr="00B966EC">
              <w:rPr>
                <w:color w:val="FF0000"/>
                <w:sz w:val="22"/>
                <w:szCs w:val="22"/>
              </w:rPr>
              <w:t>4</w:t>
            </w:r>
          </w:p>
        </w:tc>
      </w:tr>
    </w:tbl>
    <w:p w14:paraId="6FFEE173" w14:textId="77777777" w:rsidR="00FA2778" w:rsidRDefault="00FA2778" w:rsidP="004F6346">
      <w:pPr>
        <w:rPr>
          <w:color w:val="FF0000"/>
        </w:rPr>
      </w:pPr>
    </w:p>
    <w:p w14:paraId="70707692" w14:textId="08D2589A" w:rsidR="004F6346" w:rsidRPr="0080792D" w:rsidRDefault="004F6346" w:rsidP="004F6346">
      <w:pPr>
        <w:rPr>
          <w:color w:val="FF0000"/>
        </w:rPr>
      </w:pPr>
      <w:r w:rsidRPr="0080792D">
        <w:rPr>
          <w:color w:val="FF0000"/>
        </w:rPr>
        <w:t xml:space="preserve">The matrix effect was tested with six different plasmas spiked with concentrations of low QC and high QC; the </w:t>
      </w:r>
      <w:r w:rsidR="00FA2778">
        <w:rPr>
          <w:color w:val="FF0000"/>
        </w:rPr>
        <w:t>coefficient of variation (COV)</w:t>
      </w:r>
      <w:r w:rsidRPr="0080792D">
        <w:rPr>
          <w:color w:val="FF0000"/>
        </w:rPr>
        <w:t xml:space="preserve"> of matrix effect normalized to internal standard was 13% for low QC and 2% for high QC (acceptance criteria 15%).</w:t>
      </w:r>
      <w:r w:rsidR="0080792D">
        <w:rPr>
          <w:color w:val="FF0000"/>
        </w:rPr>
        <w:t xml:space="preserve"> </w:t>
      </w:r>
      <w:r w:rsidRPr="0080792D">
        <w:rPr>
          <w:color w:val="FF0000"/>
        </w:rPr>
        <w:t>Short</w:t>
      </w:r>
      <w:r w:rsidR="00FA2778">
        <w:rPr>
          <w:color w:val="FF0000"/>
        </w:rPr>
        <w:t>-</w:t>
      </w:r>
      <w:r w:rsidRPr="0080792D">
        <w:rPr>
          <w:color w:val="FF0000"/>
        </w:rPr>
        <w:t>term temperature stability (2 hours at room temperature) and freeze/thaw stability (3 times thawed to room temperature) was tested with low and high QC and was within the acceptance criteria of 15% (Bias low QC 0</w:t>
      </w:r>
      <w:r w:rsidR="00FA2778">
        <w:rPr>
          <w:color w:val="FF0000"/>
        </w:rPr>
        <w:t>.</w:t>
      </w:r>
      <w:r w:rsidRPr="0080792D">
        <w:rPr>
          <w:color w:val="FF0000"/>
        </w:rPr>
        <w:t>0-6</w:t>
      </w:r>
      <w:r w:rsidR="00FA2778">
        <w:rPr>
          <w:color w:val="FF0000"/>
        </w:rPr>
        <w:t>.</w:t>
      </w:r>
      <w:r w:rsidRPr="0080792D">
        <w:rPr>
          <w:color w:val="FF0000"/>
        </w:rPr>
        <w:t>7%; Bias high QC -3</w:t>
      </w:r>
      <w:r w:rsidR="00FA2778">
        <w:rPr>
          <w:color w:val="FF0000"/>
        </w:rPr>
        <w:t>.</w:t>
      </w:r>
      <w:r w:rsidRPr="0080792D">
        <w:rPr>
          <w:color w:val="FF0000"/>
        </w:rPr>
        <w:t>1</w:t>
      </w:r>
      <w:r w:rsidR="00FA2778">
        <w:rPr>
          <w:color w:val="FF0000"/>
        </w:rPr>
        <w:t>-</w:t>
      </w:r>
      <w:r w:rsidRPr="0080792D">
        <w:rPr>
          <w:color w:val="FF0000"/>
        </w:rPr>
        <w:t>0</w:t>
      </w:r>
      <w:r w:rsidR="00FA2778">
        <w:rPr>
          <w:color w:val="FF0000"/>
        </w:rPr>
        <w:t>.</w:t>
      </w:r>
      <w:r w:rsidRPr="0080792D">
        <w:rPr>
          <w:color w:val="FF0000"/>
        </w:rPr>
        <w:t>75%)</w:t>
      </w:r>
      <w:r w:rsidR="00FA2778">
        <w:rPr>
          <w:color w:val="FF0000"/>
        </w:rPr>
        <w:t>.</w:t>
      </w:r>
    </w:p>
    <w:p w14:paraId="6B9B094D" w14:textId="10E89210" w:rsidR="00662EFD" w:rsidRDefault="00662EFD" w:rsidP="00662EFD">
      <w:r>
        <w:lastRenderedPageBreak/>
        <w:t xml:space="preserve">For the determination of ciprofloxacin in </w:t>
      </w:r>
      <w:r w:rsidR="005036BE">
        <w:t xml:space="preserve">MD </w:t>
      </w:r>
      <w:r>
        <w:t xml:space="preserve">and </w:t>
      </w:r>
      <w:r w:rsidR="00627CD5">
        <w:t>BAL fluid</w:t>
      </w:r>
      <w:r w:rsidR="007632AC" w:rsidRPr="007632AC">
        <w:t xml:space="preserve"> </w:t>
      </w:r>
      <w:r w:rsidR="007632AC">
        <w:t>samples</w:t>
      </w:r>
      <w:r w:rsidR="005036BE">
        <w:t>,</w:t>
      </w:r>
      <w:r>
        <w:t xml:space="preserve"> the analytical method and sample preparation were modified in order to allow for lower concentrations and samples volumes. For both sample types</w:t>
      </w:r>
      <w:r w:rsidR="007632AC">
        <w:t>,</w:t>
      </w:r>
      <w:r>
        <w:t xml:space="preserve"> a Luna Omega C18 (1.6 µm, 100</w:t>
      </w:r>
      <w:r w:rsidR="005036BE" w:rsidRPr="005036BE">
        <w:rPr>
          <w:rFonts w:cs="Times New Roman"/>
        </w:rPr>
        <w:t xml:space="preserve"> </w:t>
      </w:r>
      <w:r w:rsidR="005036BE">
        <w:rPr>
          <w:rFonts w:cs="Times New Roman"/>
        </w:rPr>
        <w:t>Å</w:t>
      </w:r>
      <w:r>
        <w:t xml:space="preserve">, 50 x 2.1 mm, </w:t>
      </w:r>
      <w:proofErr w:type="spellStart"/>
      <w:r>
        <w:t>Phenomenex</w:t>
      </w:r>
      <w:proofErr w:type="spellEnd"/>
      <w:r>
        <w:t>, Torrance, CA, USA) was used</w:t>
      </w:r>
      <w:r w:rsidRPr="00D65722">
        <w:t xml:space="preserve"> </w:t>
      </w:r>
      <w:r>
        <w:t xml:space="preserve">and d8-ciprofloxacin (internal standard) was analyzed with </w:t>
      </w:r>
      <w:r w:rsidR="005036BE">
        <w:t xml:space="preserve">a </w:t>
      </w:r>
      <w:r>
        <w:t>mass transition</w:t>
      </w:r>
      <w:r w:rsidR="005036BE">
        <w:t xml:space="preserve"> of</w:t>
      </w:r>
      <w:r w:rsidRPr="001A2D4F">
        <w:t xml:space="preserve"> m/z 340.3 </w:t>
      </w:r>
      <w:r w:rsidR="005036BE">
        <w:rPr>
          <w:rFonts w:ascii="Arial" w:hAnsi="Arial" w:cs="Arial"/>
        </w:rPr>
        <w:t>→</w:t>
      </w:r>
      <w:r w:rsidR="005036BE">
        <w:t xml:space="preserve"> </w:t>
      </w:r>
      <w:r w:rsidRPr="001A2D4F">
        <w:t>296.2</w:t>
      </w:r>
      <w:r>
        <w:t xml:space="preserve">. </w:t>
      </w:r>
    </w:p>
    <w:p w14:paraId="35C0C1FD" w14:textId="3EF3C0C4" w:rsidR="00662EFD" w:rsidRDefault="00662EFD" w:rsidP="00662EFD">
      <w:r>
        <w:t xml:space="preserve">For </w:t>
      </w:r>
      <w:r w:rsidR="005036BE">
        <w:t>MD</w:t>
      </w:r>
      <w:r>
        <w:t xml:space="preserve"> samples</w:t>
      </w:r>
      <w:r w:rsidR="005036BE">
        <w:t>,</w:t>
      </w:r>
      <w:r>
        <w:t xml:space="preserve"> mobile phase A consisted of 0</w:t>
      </w:r>
      <w:r w:rsidR="005036BE">
        <w:t>.</w:t>
      </w:r>
      <w:r>
        <w:t>1% aqueous formic acid (</w:t>
      </w:r>
      <w:r w:rsidRPr="005036BE">
        <w:rPr>
          <w:i/>
          <w:iCs/>
        </w:rPr>
        <w:t>v</w:t>
      </w:r>
      <w:r>
        <w:t>/</w:t>
      </w:r>
      <w:r w:rsidRPr="005036BE">
        <w:rPr>
          <w:i/>
          <w:iCs/>
        </w:rPr>
        <w:t>v</w:t>
      </w:r>
      <w:r>
        <w:t>) and mobile phase B of 0.1% aqueous formic acid in acetonitrile (</w:t>
      </w:r>
      <w:r w:rsidRPr="005036BE">
        <w:rPr>
          <w:i/>
          <w:iCs/>
        </w:rPr>
        <w:t>v</w:t>
      </w:r>
      <w:r>
        <w:t>/</w:t>
      </w:r>
      <w:r w:rsidRPr="005036BE">
        <w:rPr>
          <w:i/>
          <w:iCs/>
        </w:rPr>
        <w:t>v</w:t>
      </w:r>
      <w:r>
        <w:t xml:space="preserve">) at a flow rate of 0.55 mL/min and a gradient elution program as follows: 95% A (held for 0.25 min) with a linear increase up to 95% B over 1 min and held for 1.25 min and back to 95% A (held for 2 min). Saline solution was used for establishing calibrators and quality controls. </w:t>
      </w:r>
      <w:r w:rsidR="005036BE">
        <w:t>MD</w:t>
      </w:r>
      <w:r>
        <w:t xml:space="preserve"> samples were analyzed within a </w:t>
      </w:r>
      <w:r w:rsidR="005036BE">
        <w:t xml:space="preserve">concentration </w:t>
      </w:r>
      <w:r>
        <w:t>range of 50</w:t>
      </w:r>
      <w:r w:rsidR="005036BE">
        <w:t>-</w:t>
      </w:r>
      <w:r>
        <w:t>5500 ng/</w:t>
      </w:r>
      <w:proofErr w:type="spellStart"/>
      <w:r>
        <w:t>mL.</w:t>
      </w:r>
      <w:proofErr w:type="spellEnd"/>
      <w:r>
        <w:t xml:space="preserve"> Samples were prepared as follows: 10 µL of sample and 5 µL of internal standard solution (100 </w:t>
      </w:r>
      <w:r w:rsidR="005036BE">
        <w:t>µg</w:t>
      </w:r>
      <w:r>
        <w:t xml:space="preserve">/mL </w:t>
      </w:r>
      <w:r w:rsidR="005036BE">
        <w:t xml:space="preserve">in </w:t>
      </w:r>
      <w:r>
        <w:t xml:space="preserve">water) were transferred into LC-vials with inserts, diluted with 40 µL </w:t>
      </w:r>
      <w:r w:rsidR="005036BE">
        <w:t xml:space="preserve">of </w:t>
      </w:r>
      <w:r>
        <w:t xml:space="preserve">methanol and 200 µL </w:t>
      </w:r>
      <w:r w:rsidR="005036BE">
        <w:t xml:space="preserve">of </w:t>
      </w:r>
      <w:r>
        <w:t xml:space="preserve">water, </w:t>
      </w:r>
      <w:proofErr w:type="spellStart"/>
      <w:r>
        <w:t>vortexed</w:t>
      </w:r>
      <w:proofErr w:type="spellEnd"/>
      <w:r>
        <w:t xml:space="preserve"> for approx</w:t>
      </w:r>
      <w:r w:rsidR="005036BE">
        <w:t>imately</w:t>
      </w:r>
      <w:r>
        <w:t xml:space="preserve"> 10 seconds </w:t>
      </w:r>
      <w:r w:rsidRPr="00C9145A">
        <w:t xml:space="preserve">and 1 µL </w:t>
      </w:r>
      <w:r w:rsidR="005036BE">
        <w:t xml:space="preserve">was </w:t>
      </w:r>
      <w:r w:rsidRPr="00C9145A">
        <w:t>injected</w:t>
      </w:r>
      <w:r>
        <w:t xml:space="preserve"> into the LC system.</w:t>
      </w:r>
    </w:p>
    <w:p w14:paraId="6EF19A37" w14:textId="34BA97BA" w:rsidR="008001BD" w:rsidRPr="00C451E9" w:rsidRDefault="00662EFD" w:rsidP="004E6B54">
      <w:r>
        <w:t xml:space="preserve">For </w:t>
      </w:r>
      <w:r w:rsidR="00627CD5">
        <w:t>BAL fluid</w:t>
      </w:r>
      <w:r w:rsidR="007632AC">
        <w:t xml:space="preserve"> samples</w:t>
      </w:r>
      <w:r w:rsidR="005036BE">
        <w:t>,</w:t>
      </w:r>
      <w:r>
        <w:t xml:space="preserve"> mobile phase A consisted of 1% aqueous formic acid (</w:t>
      </w:r>
      <w:r w:rsidRPr="005036BE">
        <w:rPr>
          <w:i/>
          <w:iCs/>
        </w:rPr>
        <w:t>v</w:t>
      </w:r>
      <w:r>
        <w:t>/</w:t>
      </w:r>
      <w:r w:rsidRPr="005036BE">
        <w:rPr>
          <w:i/>
          <w:iCs/>
        </w:rPr>
        <w:t>v</w:t>
      </w:r>
      <w:r>
        <w:t xml:space="preserve">), mobile phase B of acetonitrile at a flow rate of 0.6 mL/min and a gradient elution program as follows: 90% A (held for 0.25 min) with a linear increase up to 90% B over 1 min and held for 1.25 min and back to 90% A (held for 2 min). Saline solution was used for establishing calibrators and quality controls. </w:t>
      </w:r>
      <w:r w:rsidR="00627CD5">
        <w:t>BAL fluid</w:t>
      </w:r>
      <w:r>
        <w:t xml:space="preserve"> samples were analyzed within a </w:t>
      </w:r>
      <w:r w:rsidR="005036BE">
        <w:t xml:space="preserve">concentration </w:t>
      </w:r>
      <w:r>
        <w:t>range</w:t>
      </w:r>
      <w:r w:rsidR="005036BE">
        <w:t xml:space="preserve"> of</w:t>
      </w:r>
      <w:r>
        <w:t xml:space="preserve"> 5-25 ng/</w:t>
      </w:r>
      <w:proofErr w:type="spellStart"/>
      <w:r>
        <w:t>mL.</w:t>
      </w:r>
      <w:proofErr w:type="spellEnd"/>
      <w:r>
        <w:t xml:space="preserve"> </w:t>
      </w:r>
      <w:r w:rsidRPr="00203A22">
        <w:t>Sam</w:t>
      </w:r>
      <w:r>
        <w:t>ples were prepared as follows: 5</w:t>
      </w:r>
      <w:r w:rsidRPr="00203A22">
        <w:t xml:space="preserve">0 µL of sample and </w:t>
      </w:r>
      <w:r>
        <w:t>10</w:t>
      </w:r>
      <w:r w:rsidRPr="00203A22">
        <w:t xml:space="preserve"> µL of internal standard solution (100 </w:t>
      </w:r>
      <w:r w:rsidR="005036BE">
        <w:t>µg</w:t>
      </w:r>
      <w:r w:rsidRPr="00203A22">
        <w:t xml:space="preserve">/mL </w:t>
      </w:r>
      <w:r w:rsidR="005036BE">
        <w:t xml:space="preserve">in </w:t>
      </w:r>
      <w:r w:rsidRPr="00203A22">
        <w:t xml:space="preserve">water) were transferred to Eppendorf cups, precipitated with 25 µL </w:t>
      </w:r>
      <w:r w:rsidR="005036BE">
        <w:t xml:space="preserve">of </w:t>
      </w:r>
      <w:r w:rsidRPr="00203A22">
        <w:t xml:space="preserve">acetonitrile, </w:t>
      </w:r>
      <w:proofErr w:type="spellStart"/>
      <w:r w:rsidRPr="00203A22">
        <w:t>vortexed</w:t>
      </w:r>
      <w:proofErr w:type="spellEnd"/>
      <w:r w:rsidRPr="00203A22">
        <w:t xml:space="preserve"> for approx</w:t>
      </w:r>
      <w:r w:rsidR="005036BE">
        <w:t>imately</w:t>
      </w:r>
      <w:r w:rsidRPr="00203A22">
        <w:t xml:space="preserve"> 10 seconds and centrifuged for 5 min. 50 µL of supernatant were transferred into LC vials with insert, diluted with 25</w:t>
      </w:r>
      <w:r w:rsidR="005036BE">
        <w:t xml:space="preserve"> </w:t>
      </w:r>
      <w:r w:rsidRPr="00203A22">
        <w:t xml:space="preserve">µL </w:t>
      </w:r>
      <w:r w:rsidR="005036BE">
        <w:t xml:space="preserve">of </w:t>
      </w:r>
      <w:r w:rsidRPr="00203A22">
        <w:t xml:space="preserve">water </w:t>
      </w:r>
      <w:r w:rsidRPr="00C9145A">
        <w:t>and 1 µL</w:t>
      </w:r>
      <w:r w:rsidR="005036BE">
        <w:t xml:space="preserve"> was</w:t>
      </w:r>
      <w:r w:rsidRPr="00C9145A">
        <w:t xml:space="preserve"> injected into</w:t>
      </w:r>
      <w:r w:rsidRPr="00203A22">
        <w:t xml:space="preserve"> the LC system.</w:t>
      </w:r>
    </w:p>
    <w:sectPr w:rsidR="008001BD" w:rsidRPr="00C451E9" w:rsidSect="00E52AC3">
      <w:footerReference w:type="default" r:id="rId9"/>
      <w:pgSz w:w="12240" w:h="15840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4336EE" w14:textId="77777777" w:rsidR="00BE48D1" w:rsidRDefault="00BE48D1" w:rsidP="00594E41">
      <w:r>
        <w:separator/>
      </w:r>
    </w:p>
  </w:endnote>
  <w:endnote w:type="continuationSeparator" w:id="0">
    <w:p w14:paraId="20CB4BF3" w14:textId="77777777" w:rsidR="00BE48D1" w:rsidRDefault="00BE48D1" w:rsidP="00594E41">
      <w:r>
        <w:continuationSeparator/>
      </w:r>
    </w:p>
  </w:endnote>
  <w:endnote w:type="continuationNotice" w:id="1">
    <w:p w14:paraId="10E78E51" w14:textId="77777777" w:rsidR="00BE48D1" w:rsidRDefault="00BE48D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4287337"/>
      <w:docPartObj>
        <w:docPartGallery w:val="Page Numbers (Bottom of Page)"/>
        <w:docPartUnique/>
      </w:docPartObj>
    </w:sdtPr>
    <w:sdtEndPr/>
    <w:sdtContent>
      <w:p w14:paraId="3F7CD30F" w14:textId="272EEAA8" w:rsidR="005240DE" w:rsidRDefault="005240D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6B54" w:rsidRPr="004E6B54">
          <w:rPr>
            <w:noProof/>
            <w:lang w:val="de-DE"/>
          </w:rPr>
          <w:t>4</w:t>
        </w:r>
        <w:r>
          <w:fldChar w:fldCharType="end"/>
        </w:r>
      </w:p>
    </w:sdtContent>
  </w:sdt>
  <w:p w14:paraId="5BFD4F32" w14:textId="77777777" w:rsidR="005240DE" w:rsidRDefault="005240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8ED9FF" w14:textId="77777777" w:rsidR="00BE48D1" w:rsidRDefault="00BE48D1" w:rsidP="00594E41">
      <w:r>
        <w:separator/>
      </w:r>
    </w:p>
  </w:footnote>
  <w:footnote w:type="continuationSeparator" w:id="0">
    <w:p w14:paraId="6569CD85" w14:textId="77777777" w:rsidR="00BE48D1" w:rsidRDefault="00BE48D1" w:rsidP="00594E41">
      <w:r>
        <w:continuationSeparator/>
      </w:r>
    </w:p>
  </w:footnote>
  <w:footnote w:type="continuationNotice" w:id="1">
    <w:p w14:paraId="06F060D9" w14:textId="77777777" w:rsidR="00BE48D1" w:rsidRDefault="00BE48D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65A40"/>
    <w:multiLevelType w:val="hybridMultilevel"/>
    <w:tmpl w:val="51FA4D4A"/>
    <w:lvl w:ilvl="0" w:tplc="21F649BE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677E3"/>
    <w:multiLevelType w:val="multilevel"/>
    <w:tmpl w:val="06EE2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AF1C60"/>
    <w:multiLevelType w:val="hybridMultilevel"/>
    <w:tmpl w:val="B806631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Pharm Th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f5drzs5esaazepa2f5awtyrdwvpw0vwrxx&quot;&gt;11C_verapamil_NeuroImage Copy_2020-Converted&lt;record-ids&gt;&lt;item&gt;1968&lt;/item&gt;&lt;item&gt;1970&lt;/item&gt;&lt;item&gt;1971&lt;/item&gt;&lt;item&gt;1972&lt;/item&gt;&lt;item&gt;1973&lt;/item&gt;&lt;item&gt;1974&lt;/item&gt;&lt;/record-ids&gt;&lt;/item&gt;&lt;/Libraries&gt;"/>
  </w:docVars>
  <w:rsids>
    <w:rsidRoot w:val="00021FEB"/>
    <w:rsid w:val="00000A50"/>
    <w:rsid w:val="00001A0F"/>
    <w:rsid w:val="00002342"/>
    <w:rsid w:val="0000279A"/>
    <w:rsid w:val="0000305A"/>
    <w:rsid w:val="0000407D"/>
    <w:rsid w:val="000054BC"/>
    <w:rsid w:val="0000690F"/>
    <w:rsid w:val="00006A16"/>
    <w:rsid w:val="00006D85"/>
    <w:rsid w:val="000073D9"/>
    <w:rsid w:val="00007403"/>
    <w:rsid w:val="0001082C"/>
    <w:rsid w:val="00010D48"/>
    <w:rsid w:val="000116B1"/>
    <w:rsid w:val="00013A21"/>
    <w:rsid w:val="000140B5"/>
    <w:rsid w:val="00014463"/>
    <w:rsid w:val="00015221"/>
    <w:rsid w:val="00015F95"/>
    <w:rsid w:val="00016626"/>
    <w:rsid w:val="00016C5C"/>
    <w:rsid w:val="00016F9F"/>
    <w:rsid w:val="000172AB"/>
    <w:rsid w:val="000206C1"/>
    <w:rsid w:val="00021A85"/>
    <w:rsid w:val="00021FE6"/>
    <w:rsid w:val="00021FEB"/>
    <w:rsid w:val="00022264"/>
    <w:rsid w:val="00023A74"/>
    <w:rsid w:val="00023E4D"/>
    <w:rsid w:val="00025BE9"/>
    <w:rsid w:val="00025F27"/>
    <w:rsid w:val="000268F1"/>
    <w:rsid w:val="00030AC5"/>
    <w:rsid w:val="00031985"/>
    <w:rsid w:val="00032DF7"/>
    <w:rsid w:val="00033531"/>
    <w:rsid w:val="000338A9"/>
    <w:rsid w:val="000339C3"/>
    <w:rsid w:val="000341D3"/>
    <w:rsid w:val="00034913"/>
    <w:rsid w:val="000355C0"/>
    <w:rsid w:val="00035C51"/>
    <w:rsid w:val="000368FA"/>
    <w:rsid w:val="00036A4A"/>
    <w:rsid w:val="0003715D"/>
    <w:rsid w:val="000408B8"/>
    <w:rsid w:val="00040B49"/>
    <w:rsid w:val="00040FB2"/>
    <w:rsid w:val="000413CD"/>
    <w:rsid w:val="00041777"/>
    <w:rsid w:val="00042A63"/>
    <w:rsid w:val="00042BCD"/>
    <w:rsid w:val="00042E70"/>
    <w:rsid w:val="00043DDA"/>
    <w:rsid w:val="00043F64"/>
    <w:rsid w:val="00044D1F"/>
    <w:rsid w:val="00044D24"/>
    <w:rsid w:val="0004545D"/>
    <w:rsid w:val="00046019"/>
    <w:rsid w:val="00046808"/>
    <w:rsid w:val="00047CAE"/>
    <w:rsid w:val="000501A6"/>
    <w:rsid w:val="0005077D"/>
    <w:rsid w:val="00050EF4"/>
    <w:rsid w:val="000517E2"/>
    <w:rsid w:val="00051A2D"/>
    <w:rsid w:val="00051CB0"/>
    <w:rsid w:val="000532C3"/>
    <w:rsid w:val="0005338A"/>
    <w:rsid w:val="00055144"/>
    <w:rsid w:val="000564AD"/>
    <w:rsid w:val="000576C5"/>
    <w:rsid w:val="0006202F"/>
    <w:rsid w:val="000625DC"/>
    <w:rsid w:val="00063494"/>
    <w:rsid w:val="00063CD1"/>
    <w:rsid w:val="000662AC"/>
    <w:rsid w:val="000668A3"/>
    <w:rsid w:val="0006777C"/>
    <w:rsid w:val="000677EE"/>
    <w:rsid w:val="000702AB"/>
    <w:rsid w:val="000723A8"/>
    <w:rsid w:val="000723FE"/>
    <w:rsid w:val="00072602"/>
    <w:rsid w:val="00073E00"/>
    <w:rsid w:val="00074D04"/>
    <w:rsid w:val="000779E0"/>
    <w:rsid w:val="00077B3C"/>
    <w:rsid w:val="0008003A"/>
    <w:rsid w:val="0008172F"/>
    <w:rsid w:val="000819D5"/>
    <w:rsid w:val="00081A46"/>
    <w:rsid w:val="00082023"/>
    <w:rsid w:val="000820FA"/>
    <w:rsid w:val="000821EE"/>
    <w:rsid w:val="000832DD"/>
    <w:rsid w:val="00083F74"/>
    <w:rsid w:val="00085B82"/>
    <w:rsid w:val="00086772"/>
    <w:rsid w:val="00087C01"/>
    <w:rsid w:val="00087D7A"/>
    <w:rsid w:val="00087FDB"/>
    <w:rsid w:val="00090EF7"/>
    <w:rsid w:val="0009209C"/>
    <w:rsid w:val="000927B0"/>
    <w:rsid w:val="000928D4"/>
    <w:rsid w:val="00092F52"/>
    <w:rsid w:val="00095116"/>
    <w:rsid w:val="000978F2"/>
    <w:rsid w:val="000A0ECB"/>
    <w:rsid w:val="000A11F7"/>
    <w:rsid w:val="000A18B2"/>
    <w:rsid w:val="000A1D05"/>
    <w:rsid w:val="000A20E8"/>
    <w:rsid w:val="000A2496"/>
    <w:rsid w:val="000A32F6"/>
    <w:rsid w:val="000A4F7B"/>
    <w:rsid w:val="000A7616"/>
    <w:rsid w:val="000A7E57"/>
    <w:rsid w:val="000B0832"/>
    <w:rsid w:val="000B0BA8"/>
    <w:rsid w:val="000B0F7C"/>
    <w:rsid w:val="000B2441"/>
    <w:rsid w:val="000B4551"/>
    <w:rsid w:val="000B469B"/>
    <w:rsid w:val="000B53A3"/>
    <w:rsid w:val="000B54D6"/>
    <w:rsid w:val="000B55F0"/>
    <w:rsid w:val="000B7014"/>
    <w:rsid w:val="000B7F53"/>
    <w:rsid w:val="000C19AB"/>
    <w:rsid w:val="000C2A97"/>
    <w:rsid w:val="000C3B45"/>
    <w:rsid w:val="000C3E62"/>
    <w:rsid w:val="000C4E62"/>
    <w:rsid w:val="000D0433"/>
    <w:rsid w:val="000D10DA"/>
    <w:rsid w:val="000D196D"/>
    <w:rsid w:val="000D291D"/>
    <w:rsid w:val="000D38DA"/>
    <w:rsid w:val="000D399A"/>
    <w:rsid w:val="000D3C5F"/>
    <w:rsid w:val="000D3CA9"/>
    <w:rsid w:val="000D48E0"/>
    <w:rsid w:val="000D4AC8"/>
    <w:rsid w:val="000D4E5E"/>
    <w:rsid w:val="000D59E5"/>
    <w:rsid w:val="000D6297"/>
    <w:rsid w:val="000D641A"/>
    <w:rsid w:val="000D71B8"/>
    <w:rsid w:val="000E06C5"/>
    <w:rsid w:val="000E0BB5"/>
    <w:rsid w:val="000E19E8"/>
    <w:rsid w:val="000E2C1C"/>
    <w:rsid w:val="000E3C4D"/>
    <w:rsid w:val="000E3D9B"/>
    <w:rsid w:val="000E66BF"/>
    <w:rsid w:val="000E6CA6"/>
    <w:rsid w:val="000E6CAC"/>
    <w:rsid w:val="000F02B6"/>
    <w:rsid w:val="000F3467"/>
    <w:rsid w:val="000F3506"/>
    <w:rsid w:val="000F4266"/>
    <w:rsid w:val="000F429D"/>
    <w:rsid w:val="000F4E4E"/>
    <w:rsid w:val="000F537B"/>
    <w:rsid w:val="000F5EBC"/>
    <w:rsid w:val="000F630C"/>
    <w:rsid w:val="000F756F"/>
    <w:rsid w:val="000F7D99"/>
    <w:rsid w:val="00102333"/>
    <w:rsid w:val="00102873"/>
    <w:rsid w:val="00104D00"/>
    <w:rsid w:val="00104E7E"/>
    <w:rsid w:val="00105F20"/>
    <w:rsid w:val="00106D1B"/>
    <w:rsid w:val="001101BD"/>
    <w:rsid w:val="0011224B"/>
    <w:rsid w:val="00112B8C"/>
    <w:rsid w:val="001140B9"/>
    <w:rsid w:val="0011415E"/>
    <w:rsid w:val="00114343"/>
    <w:rsid w:val="0011564F"/>
    <w:rsid w:val="001174A9"/>
    <w:rsid w:val="001203C5"/>
    <w:rsid w:val="00120AC4"/>
    <w:rsid w:val="00120D40"/>
    <w:rsid w:val="00121308"/>
    <w:rsid w:val="001215E9"/>
    <w:rsid w:val="001219C2"/>
    <w:rsid w:val="00122698"/>
    <w:rsid w:val="0012321F"/>
    <w:rsid w:val="00123447"/>
    <w:rsid w:val="00123FE6"/>
    <w:rsid w:val="001248A6"/>
    <w:rsid w:val="00124B58"/>
    <w:rsid w:val="0012519D"/>
    <w:rsid w:val="001254AA"/>
    <w:rsid w:val="00125898"/>
    <w:rsid w:val="00125B2C"/>
    <w:rsid w:val="00126705"/>
    <w:rsid w:val="00127879"/>
    <w:rsid w:val="00127AE9"/>
    <w:rsid w:val="00130860"/>
    <w:rsid w:val="0013100F"/>
    <w:rsid w:val="00131631"/>
    <w:rsid w:val="00132607"/>
    <w:rsid w:val="001331A1"/>
    <w:rsid w:val="001332D8"/>
    <w:rsid w:val="0013455A"/>
    <w:rsid w:val="00134C9B"/>
    <w:rsid w:val="00135061"/>
    <w:rsid w:val="00135BE9"/>
    <w:rsid w:val="00135D9A"/>
    <w:rsid w:val="00136AD4"/>
    <w:rsid w:val="00136B22"/>
    <w:rsid w:val="00136E37"/>
    <w:rsid w:val="00137231"/>
    <w:rsid w:val="001400A9"/>
    <w:rsid w:val="0014042A"/>
    <w:rsid w:val="00140986"/>
    <w:rsid w:val="001432A5"/>
    <w:rsid w:val="0014340F"/>
    <w:rsid w:val="00143EF3"/>
    <w:rsid w:val="0014420F"/>
    <w:rsid w:val="00144574"/>
    <w:rsid w:val="00144A94"/>
    <w:rsid w:val="00146996"/>
    <w:rsid w:val="001501BD"/>
    <w:rsid w:val="00150DD7"/>
    <w:rsid w:val="00151965"/>
    <w:rsid w:val="0015216D"/>
    <w:rsid w:val="00154E1B"/>
    <w:rsid w:val="001559AD"/>
    <w:rsid w:val="00155EB9"/>
    <w:rsid w:val="00155F83"/>
    <w:rsid w:val="00160452"/>
    <w:rsid w:val="00160AAE"/>
    <w:rsid w:val="001616C7"/>
    <w:rsid w:val="00161AB1"/>
    <w:rsid w:val="0016210C"/>
    <w:rsid w:val="00162B8A"/>
    <w:rsid w:val="0016382C"/>
    <w:rsid w:val="00163AFE"/>
    <w:rsid w:val="00166A7F"/>
    <w:rsid w:val="0016720D"/>
    <w:rsid w:val="0016756B"/>
    <w:rsid w:val="00167E33"/>
    <w:rsid w:val="0017096D"/>
    <w:rsid w:val="00171809"/>
    <w:rsid w:val="001719DF"/>
    <w:rsid w:val="00172B0F"/>
    <w:rsid w:val="001753E3"/>
    <w:rsid w:val="00175595"/>
    <w:rsid w:val="00175632"/>
    <w:rsid w:val="00175CB6"/>
    <w:rsid w:val="00175F41"/>
    <w:rsid w:val="00176094"/>
    <w:rsid w:val="001765E0"/>
    <w:rsid w:val="00176D9A"/>
    <w:rsid w:val="00177BCC"/>
    <w:rsid w:val="001800D7"/>
    <w:rsid w:val="0018081E"/>
    <w:rsid w:val="00181269"/>
    <w:rsid w:val="00181F28"/>
    <w:rsid w:val="00183076"/>
    <w:rsid w:val="00183ABD"/>
    <w:rsid w:val="00183B57"/>
    <w:rsid w:val="00183CAE"/>
    <w:rsid w:val="001848D1"/>
    <w:rsid w:val="0018594D"/>
    <w:rsid w:val="001869B9"/>
    <w:rsid w:val="00187CEF"/>
    <w:rsid w:val="00187E4D"/>
    <w:rsid w:val="00187E61"/>
    <w:rsid w:val="001920D3"/>
    <w:rsid w:val="001921E6"/>
    <w:rsid w:val="00192EC6"/>
    <w:rsid w:val="00193416"/>
    <w:rsid w:val="0019370B"/>
    <w:rsid w:val="00193BB7"/>
    <w:rsid w:val="0019571D"/>
    <w:rsid w:val="00195A59"/>
    <w:rsid w:val="0019699D"/>
    <w:rsid w:val="00196ADD"/>
    <w:rsid w:val="00197D7F"/>
    <w:rsid w:val="001A20DF"/>
    <w:rsid w:val="001A2201"/>
    <w:rsid w:val="001A4505"/>
    <w:rsid w:val="001A5291"/>
    <w:rsid w:val="001A638E"/>
    <w:rsid w:val="001A671F"/>
    <w:rsid w:val="001B0C62"/>
    <w:rsid w:val="001B1180"/>
    <w:rsid w:val="001B228B"/>
    <w:rsid w:val="001B29C1"/>
    <w:rsid w:val="001B2A95"/>
    <w:rsid w:val="001B2CC8"/>
    <w:rsid w:val="001B3DFC"/>
    <w:rsid w:val="001B4606"/>
    <w:rsid w:val="001B49DD"/>
    <w:rsid w:val="001B640F"/>
    <w:rsid w:val="001B72F5"/>
    <w:rsid w:val="001C033D"/>
    <w:rsid w:val="001C0E60"/>
    <w:rsid w:val="001C0FD8"/>
    <w:rsid w:val="001C18DC"/>
    <w:rsid w:val="001C1C87"/>
    <w:rsid w:val="001C3400"/>
    <w:rsid w:val="001C455A"/>
    <w:rsid w:val="001C47F4"/>
    <w:rsid w:val="001C4BD1"/>
    <w:rsid w:val="001C4EAD"/>
    <w:rsid w:val="001C5487"/>
    <w:rsid w:val="001C59A0"/>
    <w:rsid w:val="001C6446"/>
    <w:rsid w:val="001C670F"/>
    <w:rsid w:val="001D089D"/>
    <w:rsid w:val="001D0DAF"/>
    <w:rsid w:val="001D2BB0"/>
    <w:rsid w:val="001D2E9F"/>
    <w:rsid w:val="001D3437"/>
    <w:rsid w:val="001D4D03"/>
    <w:rsid w:val="001D5605"/>
    <w:rsid w:val="001D5FA7"/>
    <w:rsid w:val="001D60A0"/>
    <w:rsid w:val="001D7F75"/>
    <w:rsid w:val="001E0657"/>
    <w:rsid w:val="001E1AA2"/>
    <w:rsid w:val="001E26A4"/>
    <w:rsid w:val="001E2963"/>
    <w:rsid w:val="001E372F"/>
    <w:rsid w:val="001E5473"/>
    <w:rsid w:val="001E5B52"/>
    <w:rsid w:val="001E6F82"/>
    <w:rsid w:val="001E73B0"/>
    <w:rsid w:val="001E77C5"/>
    <w:rsid w:val="001F07CC"/>
    <w:rsid w:val="001F1370"/>
    <w:rsid w:val="001F1396"/>
    <w:rsid w:val="001F23ED"/>
    <w:rsid w:val="001F2453"/>
    <w:rsid w:val="001F27F9"/>
    <w:rsid w:val="001F3584"/>
    <w:rsid w:val="001F38C6"/>
    <w:rsid w:val="001F40F6"/>
    <w:rsid w:val="001F4AC2"/>
    <w:rsid w:val="001F5274"/>
    <w:rsid w:val="001F578D"/>
    <w:rsid w:val="001F60DE"/>
    <w:rsid w:val="001F61F6"/>
    <w:rsid w:val="001F7426"/>
    <w:rsid w:val="001F7697"/>
    <w:rsid w:val="001F7831"/>
    <w:rsid w:val="001F7DDD"/>
    <w:rsid w:val="0020204B"/>
    <w:rsid w:val="00202203"/>
    <w:rsid w:val="0020263F"/>
    <w:rsid w:val="00203C7C"/>
    <w:rsid w:val="0020559D"/>
    <w:rsid w:val="00205874"/>
    <w:rsid w:val="00206EA3"/>
    <w:rsid w:val="002076E9"/>
    <w:rsid w:val="002105E9"/>
    <w:rsid w:val="00210B14"/>
    <w:rsid w:val="00210B20"/>
    <w:rsid w:val="00210C07"/>
    <w:rsid w:val="002128EA"/>
    <w:rsid w:val="00213238"/>
    <w:rsid w:val="00214669"/>
    <w:rsid w:val="00214BF3"/>
    <w:rsid w:val="00215B65"/>
    <w:rsid w:val="002162EC"/>
    <w:rsid w:val="00216CBB"/>
    <w:rsid w:val="00216E8E"/>
    <w:rsid w:val="00220330"/>
    <w:rsid w:val="0022139F"/>
    <w:rsid w:val="002213F0"/>
    <w:rsid w:val="00221648"/>
    <w:rsid w:val="002224EA"/>
    <w:rsid w:val="00222569"/>
    <w:rsid w:val="0022289E"/>
    <w:rsid w:val="00223252"/>
    <w:rsid w:val="002246DF"/>
    <w:rsid w:val="00224E7D"/>
    <w:rsid w:val="00226A9D"/>
    <w:rsid w:val="002279FD"/>
    <w:rsid w:val="0023147C"/>
    <w:rsid w:val="0023162A"/>
    <w:rsid w:val="00233888"/>
    <w:rsid w:val="002348A0"/>
    <w:rsid w:val="00235B6F"/>
    <w:rsid w:val="002363A4"/>
    <w:rsid w:val="0024001E"/>
    <w:rsid w:val="002414A3"/>
    <w:rsid w:val="00241A40"/>
    <w:rsid w:val="00243E30"/>
    <w:rsid w:val="00244979"/>
    <w:rsid w:val="00244AB0"/>
    <w:rsid w:val="002459B2"/>
    <w:rsid w:val="0024705C"/>
    <w:rsid w:val="00247D71"/>
    <w:rsid w:val="00247FBD"/>
    <w:rsid w:val="00250003"/>
    <w:rsid w:val="0025104F"/>
    <w:rsid w:val="002511A3"/>
    <w:rsid w:val="00251F16"/>
    <w:rsid w:val="00252F7B"/>
    <w:rsid w:val="0025312F"/>
    <w:rsid w:val="002531D9"/>
    <w:rsid w:val="00253AC4"/>
    <w:rsid w:val="00253EC5"/>
    <w:rsid w:val="002555C7"/>
    <w:rsid w:val="002557C4"/>
    <w:rsid w:val="00255CD4"/>
    <w:rsid w:val="002567E9"/>
    <w:rsid w:val="00256C86"/>
    <w:rsid w:val="00257D21"/>
    <w:rsid w:val="00257EF4"/>
    <w:rsid w:val="002604BF"/>
    <w:rsid w:val="00260856"/>
    <w:rsid w:val="00261CF4"/>
    <w:rsid w:val="00264C77"/>
    <w:rsid w:val="0026696B"/>
    <w:rsid w:val="00267506"/>
    <w:rsid w:val="00267B21"/>
    <w:rsid w:val="00267E4A"/>
    <w:rsid w:val="0027105B"/>
    <w:rsid w:val="0027354E"/>
    <w:rsid w:val="002741C5"/>
    <w:rsid w:val="0027431C"/>
    <w:rsid w:val="00276730"/>
    <w:rsid w:val="00276E3D"/>
    <w:rsid w:val="002779C7"/>
    <w:rsid w:val="002804CA"/>
    <w:rsid w:val="00280E69"/>
    <w:rsid w:val="002831DE"/>
    <w:rsid w:val="002835DE"/>
    <w:rsid w:val="002837B1"/>
    <w:rsid w:val="002840CD"/>
    <w:rsid w:val="00284B2C"/>
    <w:rsid w:val="002863D1"/>
    <w:rsid w:val="00286737"/>
    <w:rsid w:val="0028682F"/>
    <w:rsid w:val="00286BB9"/>
    <w:rsid w:val="0028737E"/>
    <w:rsid w:val="00290789"/>
    <w:rsid w:val="00290F66"/>
    <w:rsid w:val="00291215"/>
    <w:rsid w:val="00292542"/>
    <w:rsid w:val="00292783"/>
    <w:rsid w:val="0029288D"/>
    <w:rsid w:val="00292C43"/>
    <w:rsid w:val="002937E6"/>
    <w:rsid w:val="0029415F"/>
    <w:rsid w:val="00294CFD"/>
    <w:rsid w:val="002959A1"/>
    <w:rsid w:val="0029638C"/>
    <w:rsid w:val="0029675D"/>
    <w:rsid w:val="0029737A"/>
    <w:rsid w:val="002975F1"/>
    <w:rsid w:val="00297AF8"/>
    <w:rsid w:val="00297BA3"/>
    <w:rsid w:val="002A05A8"/>
    <w:rsid w:val="002A0706"/>
    <w:rsid w:val="002A1521"/>
    <w:rsid w:val="002A18A3"/>
    <w:rsid w:val="002A26B6"/>
    <w:rsid w:val="002A28F6"/>
    <w:rsid w:val="002A291A"/>
    <w:rsid w:val="002A30B7"/>
    <w:rsid w:val="002A44B1"/>
    <w:rsid w:val="002A4BC2"/>
    <w:rsid w:val="002A6047"/>
    <w:rsid w:val="002A6857"/>
    <w:rsid w:val="002A6DBF"/>
    <w:rsid w:val="002A7481"/>
    <w:rsid w:val="002A7638"/>
    <w:rsid w:val="002B0385"/>
    <w:rsid w:val="002B2465"/>
    <w:rsid w:val="002B27A9"/>
    <w:rsid w:val="002B2A5A"/>
    <w:rsid w:val="002B2FE8"/>
    <w:rsid w:val="002B3193"/>
    <w:rsid w:val="002B565C"/>
    <w:rsid w:val="002B654E"/>
    <w:rsid w:val="002B6E0F"/>
    <w:rsid w:val="002B71F9"/>
    <w:rsid w:val="002B7514"/>
    <w:rsid w:val="002B77C4"/>
    <w:rsid w:val="002B7CF1"/>
    <w:rsid w:val="002B7D22"/>
    <w:rsid w:val="002C04D6"/>
    <w:rsid w:val="002C113B"/>
    <w:rsid w:val="002C11FE"/>
    <w:rsid w:val="002C1E91"/>
    <w:rsid w:val="002C2327"/>
    <w:rsid w:val="002C248C"/>
    <w:rsid w:val="002C2AB5"/>
    <w:rsid w:val="002C44E4"/>
    <w:rsid w:val="002C5222"/>
    <w:rsid w:val="002C5C89"/>
    <w:rsid w:val="002C5E6D"/>
    <w:rsid w:val="002C6C20"/>
    <w:rsid w:val="002D08EC"/>
    <w:rsid w:val="002D284B"/>
    <w:rsid w:val="002D30ED"/>
    <w:rsid w:val="002D389C"/>
    <w:rsid w:val="002D38DC"/>
    <w:rsid w:val="002D4C67"/>
    <w:rsid w:val="002D5ADE"/>
    <w:rsid w:val="002D5E5B"/>
    <w:rsid w:val="002D60B2"/>
    <w:rsid w:val="002D6F5A"/>
    <w:rsid w:val="002E0FF8"/>
    <w:rsid w:val="002E47C4"/>
    <w:rsid w:val="002E52B5"/>
    <w:rsid w:val="002E5938"/>
    <w:rsid w:val="002E688C"/>
    <w:rsid w:val="002E69B4"/>
    <w:rsid w:val="002F20BC"/>
    <w:rsid w:val="002F221D"/>
    <w:rsid w:val="002F22A7"/>
    <w:rsid w:val="002F27DC"/>
    <w:rsid w:val="00300089"/>
    <w:rsid w:val="00300222"/>
    <w:rsid w:val="003002DC"/>
    <w:rsid w:val="003004A5"/>
    <w:rsid w:val="00301505"/>
    <w:rsid w:val="00302D61"/>
    <w:rsid w:val="0030413B"/>
    <w:rsid w:val="003041BE"/>
    <w:rsid w:val="003047CB"/>
    <w:rsid w:val="00305A20"/>
    <w:rsid w:val="00305F8D"/>
    <w:rsid w:val="00306310"/>
    <w:rsid w:val="00310F7B"/>
    <w:rsid w:val="00311651"/>
    <w:rsid w:val="00311AEC"/>
    <w:rsid w:val="00312178"/>
    <w:rsid w:val="00312A91"/>
    <w:rsid w:val="00313D5F"/>
    <w:rsid w:val="00313E8B"/>
    <w:rsid w:val="00314DD2"/>
    <w:rsid w:val="00314F1C"/>
    <w:rsid w:val="00315D30"/>
    <w:rsid w:val="00316073"/>
    <w:rsid w:val="00321B81"/>
    <w:rsid w:val="003227C6"/>
    <w:rsid w:val="003228C0"/>
    <w:rsid w:val="00324498"/>
    <w:rsid w:val="00324E7D"/>
    <w:rsid w:val="00325325"/>
    <w:rsid w:val="0032540F"/>
    <w:rsid w:val="003257EE"/>
    <w:rsid w:val="00326834"/>
    <w:rsid w:val="00326972"/>
    <w:rsid w:val="00326C00"/>
    <w:rsid w:val="00326DE3"/>
    <w:rsid w:val="003271C0"/>
    <w:rsid w:val="00330AED"/>
    <w:rsid w:val="00332C62"/>
    <w:rsid w:val="003339F9"/>
    <w:rsid w:val="00333C1F"/>
    <w:rsid w:val="00333F41"/>
    <w:rsid w:val="00334601"/>
    <w:rsid w:val="00334E31"/>
    <w:rsid w:val="0033506B"/>
    <w:rsid w:val="00336703"/>
    <w:rsid w:val="00337D52"/>
    <w:rsid w:val="00340AD2"/>
    <w:rsid w:val="00340F70"/>
    <w:rsid w:val="003442D9"/>
    <w:rsid w:val="00346B74"/>
    <w:rsid w:val="00346CFF"/>
    <w:rsid w:val="00347A5F"/>
    <w:rsid w:val="00347EA1"/>
    <w:rsid w:val="00350AB8"/>
    <w:rsid w:val="00350B13"/>
    <w:rsid w:val="00350C95"/>
    <w:rsid w:val="00351565"/>
    <w:rsid w:val="0035172D"/>
    <w:rsid w:val="00351B57"/>
    <w:rsid w:val="00351F3E"/>
    <w:rsid w:val="00352639"/>
    <w:rsid w:val="003533F5"/>
    <w:rsid w:val="0035370C"/>
    <w:rsid w:val="00354132"/>
    <w:rsid w:val="003548DE"/>
    <w:rsid w:val="00354A83"/>
    <w:rsid w:val="00354AD5"/>
    <w:rsid w:val="003558E5"/>
    <w:rsid w:val="00356380"/>
    <w:rsid w:val="00356534"/>
    <w:rsid w:val="00356E04"/>
    <w:rsid w:val="003572BB"/>
    <w:rsid w:val="00357CC3"/>
    <w:rsid w:val="00357EB3"/>
    <w:rsid w:val="003601E7"/>
    <w:rsid w:val="00360D8A"/>
    <w:rsid w:val="00361573"/>
    <w:rsid w:val="00362F90"/>
    <w:rsid w:val="003631C6"/>
    <w:rsid w:val="00363212"/>
    <w:rsid w:val="0036354E"/>
    <w:rsid w:val="0036388B"/>
    <w:rsid w:val="0036406C"/>
    <w:rsid w:val="0036466F"/>
    <w:rsid w:val="00366AF8"/>
    <w:rsid w:val="003713F6"/>
    <w:rsid w:val="003744A0"/>
    <w:rsid w:val="00374650"/>
    <w:rsid w:val="00374A14"/>
    <w:rsid w:val="00375DD1"/>
    <w:rsid w:val="00375EFB"/>
    <w:rsid w:val="0037649F"/>
    <w:rsid w:val="003803EC"/>
    <w:rsid w:val="0038071D"/>
    <w:rsid w:val="0038170F"/>
    <w:rsid w:val="0038173C"/>
    <w:rsid w:val="003817F9"/>
    <w:rsid w:val="003821D6"/>
    <w:rsid w:val="003829B6"/>
    <w:rsid w:val="00383B41"/>
    <w:rsid w:val="00383CE3"/>
    <w:rsid w:val="00383FA9"/>
    <w:rsid w:val="00384071"/>
    <w:rsid w:val="003840C8"/>
    <w:rsid w:val="00384F3E"/>
    <w:rsid w:val="0038598A"/>
    <w:rsid w:val="00386A87"/>
    <w:rsid w:val="0038775E"/>
    <w:rsid w:val="00387A5E"/>
    <w:rsid w:val="00387BBA"/>
    <w:rsid w:val="00390D82"/>
    <w:rsid w:val="00396178"/>
    <w:rsid w:val="00397C42"/>
    <w:rsid w:val="003A00EB"/>
    <w:rsid w:val="003A17D8"/>
    <w:rsid w:val="003A23C8"/>
    <w:rsid w:val="003A3668"/>
    <w:rsid w:val="003A411F"/>
    <w:rsid w:val="003A478A"/>
    <w:rsid w:val="003A4901"/>
    <w:rsid w:val="003A5196"/>
    <w:rsid w:val="003A586D"/>
    <w:rsid w:val="003A59F5"/>
    <w:rsid w:val="003A5A96"/>
    <w:rsid w:val="003A5EB6"/>
    <w:rsid w:val="003A689F"/>
    <w:rsid w:val="003A72B1"/>
    <w:rsid w:val="003A77C7"/>
    <w:rsid w:val="003B2DB3"/>
    <w:rsid w:val="003B3020"/>
    <w:rsid w:val="003B4C0E"/>
    <w:rsid w:val="003B5C37"/>
    <w:rsid w:val="003B6A9F"/>
    <w:rsid w:val="003B6CE6"/>
    <w:rsid w:val="003C0536"/>
    <w:rsid w:val="003C06B0"/>
    <w:rsid w:val="003C1ECA"/>
    <w:rsid w:val="003C237C"/>
    <w:rsid w:val="003C3782"/>
    <w:rsid w:val="003C3909"/>
    <w:rsid w:val="003C3E56"/>
    <w:rsid w:val="003C4716"/>
    <w:rsid w:val="003C51C3"/>
    <w:rsid w:val="003C5E70"/>
    <w:rsid w:val="003C648C"/>
    <w:rsid w:val="003C6C5B"/>
    <w:rsid w:val="003C71D5"/>
    <w:rsid w:val="003C7A74"/>
    <w:rsid w:val="003C7AB2"/>
    <w:rsid w:val="003D012C"/>
    <w:rsid w:val="003D1498"/>
    <w:rsid w:val="003D1549"/>
    <w:rsid w:val="003D1CBC"/>
    <w:rsid w:val="003D1D03"/>
    <w:rsid w:val="003D25F6"/>
    <w:rsid w:val="003D2BBE"/>
    <w:rsid w:val="003D2DFF"/>
    <w:rsid w:val="003D3F0E"/>
    <w:rsid w:val="003D4B1A"/>
    <w:rsid w:val="003D572B"/>
    <w:rsid w:val="003D687B"/>
    <w:rsid w:val="003D6C5E"/>
    <w:rsid w:val="003D7499"/>
    <w:rsid w:val="003E0352"/>
    <w:rsid w:val="003E1D19"/>
    <w:rsid w:val="003E226D"/>
    <w:rsid w:val="003E26AD"/>
    <w:rsid w:val="003E2B6E"/>
    <w:rsid w:val="003E4D20"/>
    <w:rsid w:val="003E5224"/>
    <w:rsid w:val="003E5BA2"/>
    <w:rsid w:val="003E646C"/>
    <w:rsid w:val="003E6B8B"/>
    <w:rsid w:val="003E6DDE"/>
    <w:rsid w:val="003E7B02"/>
    <w:rsid w:val="003F015E"/>
    <w:rsid w:val="003F02E2"/>
    <w:rsid w:val="003F0D55"/>
    <w:rsid w:val="003F1831"/>
    <w:rsid w:val="003F40AB"/>
    <w:rsid w:val="003F439F"/>
    <w:rsid w:val="003F513D"/>
    <w:rsid w:val="003F616A"/>
    <w:rsid w:val="003F618D"/>
    <w:rsid w:val="004004A6"/>
    <w:rsid w:val="00400DBA"/>
    <w:rsid w:val="00400E0B"/>
    <w:rsid w:val="004018A6"/>
    <w:rsid w:val="0040225A"/>
    <w:rsid w:val="004032CC"/>
    <w:rsid w:val="004033B4"/>
    <w:rsid w:val="004047F0"/>
    <w:rsid w:val="00404A56"/>
    <w:rsid w:val="00404DF7"/>
    <w:rsid w:val="0040511E"/>
    <w:rsid w:val="00405FCD"/>
    <w:rsid w:val="00406066"/>
    <w:rsid w:val="00406C62"/>
    <w:rsid w:val="00407651"/>
    <w:rsid w:val="00407A04"/>
    <w:rsid w:val="00407C3D"/>
    <w:rsid w:val="00407C48"/>
    <w:rsid w:val="00410278"/>
    <w:rsid w:val="00410309"/>
    <w:rsid w:val="0041088A"/>
    <w:rsid w:val="00410F1E"/>
    <w:rsid w:val="004126A5"/>
    <w:rsid w:val="00413D76"/>
    <w:rsid w:val="0041462A"/>
    <w:rsid w:val="00414BF4"/>
    <w:rsid w:val="00414F3E"/>
    <w:rsid w:val="00416D64"/>
    <w:rsid w:val="00420E18"/>
    <w:rsid w:val="00421008"/>
    <w:rsid w:val="00421270"/>
    <w:rsid w:val="0042132B"/>
    <w:rsid w:val="004219E4"/>
    <w:rsid w:val="00421E2C"/>
    <w:rsid w:val="00422CC9"/>
    <w:rsid w:val="00422F66"/>
    <w:rsid w:val="00422FE7"/>
    <w:rsid w:val="0042481A"/>
    <w:rsid w:val="00424CA5"/>
    <w:rsid w:val="00426AF4"/>
    <w:rsid w:val="00426D7E"/>
    <w:rsid w:val="00426DCE"/>
    <w:rsid w:val="004306DD"/>
    <w:rsid w:val="00431642"/>
    <w:rsid w:val="00432088"/>
    <w:rsid w:val="00432240"/>
    <w:rsid w:val="0043395B"/>
    <w:rsid w:val="00436ED9"/>
    <w:rsid w:val="00440037"/>
    <w:rsid w:val="0044084B"/>
    <w:rsid w:val="004409C5"/>
    <w:rsid w:val="004423A8"/>
    <w:rsid w:val="00443D50"/>
    <w:rsid w:val="00443EF5"/>
    <w:rsid w:val="004478AB"/>
    <w:rsid w:val="00447985"/>
    <w:rsid w:val="0045008E"/>
    <w:rsid w:val="00450CBF"/>
    <w:rsid w:val="00450F6A"/>
    <w:rsid w:val="00451641"/>
    <w:rsid w:val="00451A72"/>
    <w:rsid w:val="004524CB"/>
    <w:rsid w:val="00454818"/>
    <w:rsid w:val="00454CED"/>
    <w:rsid w:val="00456D00"/>
    <w:rsid w:val="00457615"/>
    <w:rsid w:val="00457E47"/>
    <w:rsid w:val="00460F0A"/>
    <w:rsid w:val="00461790"/>
    <w:rsid w:val="00462161"/>
    <w:rsid w:val="00462736"/>
    <w:rsid w:val="00463533"/>
    <w:rsid w:val="004640CD"/>
    <w:rsid w:val="004654AC"/>
    <w:rsid w:val="00465E14"/>
    <w:rsid w:val="004662D0"/>
    <w:rsid w:val="00466E53"/>
    <w:rsid w:val="004676F3"/>
    <w:rsid w:val="00467891"/>
    <w:rsid w:val="004700E4"/>
    <w:rsid w:val="00470E91"/>
    <w:rsid w:val="0047256A"/>
    <w:rsid w:val="0047296E"/>
    <w:rsid w:val="00472DD2"/>
    <w:rsid w:val="00473C05"/>
    <w:rsid w:val="00476F2E"/>
    <w:rsid w:val="00480113"/>
    <w:rsid w:val="00480DBD"/>
    <w:rsid w:val="004817DE"/>
    <w:rsid w:val="004846A8"/>
    <w:rsid w:val="004847A0"/>
    <w:rsid w:val="00485AB7"/>
    <w:rsid w:val="00485CD4"/>
    <w:rsid w:val="004867A1"/>
    <w:rsid w:val="00486C58"/>
    <w:rsid w:val="00486F65"/>
    <w:rsid w:val="00486F9F"/>
    <w:rsid w:val="00487F49"/>
    <w:rsid w:val="00493CE0"/>
    <w:rsid w:val="00494844"/>
    <w:rsid w:val="00496253"/>
    <w:rsid w:val="00497028"/>
    <w:rsid w:val="00497D7F"/>
    <w:rsid w:val="004A056A"/>
    <w:rsid w:val="004A1A3F"/>
    <w:rsid w:val="004A1E7F"/>
    <w:rsid w:val="004A1E99"/>
    <w:rsid w:val="004A3D22"/>
    <w:rsid w:val="004A410C"/>
    <w:rsid w:val="004A4C4F"/>
    <w:rsid w:val="004A65C1"/>
    <w:rsid w:val="004A687D"/>
    <w:rsid w:val="004A7740"/>
    <w:rsid w:val="004B0475"/>
    <w:rsid w:val="004B0DB4"/>
    <w:rsid w:val="004B1EF3"/>
    <w:rsid w:val="004B3794"/>
    <w:rsid w:val="004B3CC6"/>
    <w:rsid w:val="004B55BB"/>
    <w:rsid w:val="004B5652"/>
    <w:rsid w:val="004B5D3C"/>
    <w:rsid w:val="004B6886"/>
    <w:rsid w:val="004B6E32"/>
    <w:rsid w:val="004C2429"/>
    <w:rsid w:val="004C2820"/>
    <w:rsid w:val="004C2B36"/>
    <w:rsid w:val="004C4616"/>
    <w:rsid w:val="004C47DA"/>
    <w:rsid w:val="004C4B87"/>
    <w:rsid w:val="004C4BA3"/>
    <w:rsid w:val="004C5082"/>
    <w:rsid w:val="004C59BF"/>
    <w:rsid w:val="004D00E6"/>
    <w:rsid w:val="004D0E1E"/>
    <w:rsid w:val="004D27FB"/>
    <w:rsid w:val="004D2C14"/>
    <w:rsid w:val="004D2E57"/>
    <w:rsid w:val="004D3549"/>
    <w:rsid w:val="004D387B"/>
    <w:rsid w:val="004D538B"/>
    <w:rsid w:val="004D569F"/>
    <w:rsid w:val="004D57D9"/>
    <w:rsid w:val="004D632B"/>
    <w:rsid w:val="004D657D"/>
    <w:rsid w:val="004D6768"/>
    <w:rsid w:val="004D754F"/>
    <w:rsid w:val="004D75F6"/>
    <w:rsid w:val="004D79B1"/>
    <w:rsid w:val="004E00DF"/>
    <w:rsid w:val="004E026B"/>
    <w:rsid w:val="004E11C4"/>
    <w:rsid w:val="004E127C"/>
    <w:rsid w:val="004E1AF4"/>
    <w:rsid w:val="004E31AC"/>
    <w:rsid w:val="004E35FF"/>
    <w:rsid w:val="004E3BA8"/>
    <w:rsid w:val="004E3F96"/>
    <w:rsid w:val="004E4797"/>
    <w:rsid w:val="004E4F3F"/>
    <w:rsid w:val="004E68FF"/>
    <w:rsid w:val="004E6B54"/>
    <w:rsid w:val="004E6BEF"/>
    <w:rsid w:val="004E6DED"/>
    <w:rsid w:val="004F08BD"/>
    <w:rsid w:val="004F0FB3"/>
    <w:rsid w:val="004F1102"/>
    <w:rsid w:val="004F162F"/>
    <w:rsid w:val="004F183B"/>
    <w:rsid w:val="004F25E3"/>
    <w:rsid w:val="004F37C7"/>
    <w:rsid w:val="004F3B7C"/>
    <w:rsid w:val="004F436B"/>
    <w:rsid w:val="004F507E"/>
    <w:rsid w:val="004F57E4"/>
    <w:rsid w:val="004F5C37"/>
    <w:rsid w:val="004F6338"/>
    <w:rsid w:val="004F6346"/>
    <w:rsid w:val="004F6B71"/>
    <w:rsid w:val="005036BE"/>
    <w:rsid w:val="00504444"/>
    <w:rsid w:val="005045AA"/>
    <w:rsid w:val="00505C56"/>
    <w:rsid w:val="00506180"/>
    <w:rsid w:val="0050653A"/>
    <w:rsid w:val="0050742C"/>
    <w:rsid w:val="005101CC"/>
    <w:rsid w:val="0051021C"/>
    <w:rsid w:val="005107BF"/>
    <w:rsid w:val="005110A2"/>
    <w:rsid w:val="00511192"/>
    <w:rsid w:val="0051197A"/>
    <w:rsid w:val="00511CDB"/>
    <w:rsid w:val="005149B2"/>
    <w:rsid w:val="005158DE"/>
    <w:rsid w:val="00515BE7"/>
    <w:rsid w:val="0051644B"/>
    <w:rsid w:val="00516622"/>
    <w:rsid w:val="00516997"/>
    <w:rsid w:val="00520654"/>
    <w:rsid w:val="00521001"/>
    <w:rsid w:val="005210DD"/>
    <w:rsid w:val="005237F6"/>
    <w:rsid w:val="00523930"/>
    <w:rsid w:val="00523B9E"/>
    <w:rsid w:val="005240DE"/>
    <w:rsid w:val="0052473F"/>
    <w:rsid w:val="00525586"/>
    <w:rsid w:val="005256E0"/>
    <w:rsid w:val="005257C2"/>
    <w:rsid w:val="005278C2"/>
    <w:rsid w:val="00527A89"/>
    <w:rsid w:val="00527C0E"/>
    <w:rsid w:val="005302BD"/>
    <w:rsid w:val="0053129E"/>
    <w:rsid w:val="0053273E"/>
    <w:rsid w:val="00533062"/>
    <w:rsid w:val="00533211"/>
    <w:rsid w:val="0053609B"/>
    <w:rsid w:val="0053648E"/>
    <w:rsid w:val="00537FFA"/>
    <w:rsid w:val="00540AEB"/>
    <w:rsid w:val="00540DFE"/>
    <w:rsid w:val="00541381"/>
    <w:rsid w:val="00543B7D"/>
    <w:rsid w:val="0054415D"/>
    <w:rsid w:val="005446BE"/>
    <w:rsid w:val="005449AE"/>
    <w:rsid w:val="00547252"/>
    <w:rsid w:val="0054726A"/>
    <w:rsid w:val="005476CF"/>
    <w:rsid w:val="00547AD1"/>
    <w:rsid w:val="00550442"/>
    <w:rsid w:val="00550949"/>
    <w:rsid w:val="00550AFB"/>
    <w:rsid w:val="00550F2F"/>
    <w:rsid w:val="005522CA"/>
    <w:rsid w:val="0055301B"/>
    <w:rsid w:val="00553227"/>
    <w:rsid w:val="0055336D"/>
    <w:rsid w:val="005557DE"/>
    <w:rsid w:val="00556E4D"/>
    <w:rsid w:val="00560A86"/>
    <w:rsid w:val="00562A0F"/>
    <w:rsid w:val="00565B96"/>
    <w:rsid w:val="0056794E"/>
    <w:rsid w:val="00567B17"/>
    <w:rsid w:val="00570B62"/>
    <w:rsid w:val="00571957"/>
    <w:rsid w:val="0057459D"/>
    <w:rsid w:val="005747A6"/>
    <w:rsid w:val="00576F0D"/>
    <w:rsid w:val="005772D2"/>
    <w:rsid w:val="00577333"/>
    <w:rsid w:val="005777AE"/>
    <w:rsid w:val="00577F81"/>
    <w:rsid w:val="0058260D"/>
    <w:rsid w:val="00582730"/>
    <w:rsid w:val="00583892"/>
    <w:rsid w:val="005840FD"/>
    <w:rsid w:val="00585E55"/>
    <w:rsid w:val="0058615F"/>
    <w:rsid w:val="00586DF6"/>
    <w:rsid w:val="00590DF6"/>
    <w:rsid w:val="005925F7"/>
    <w:rsid w:val="0059297C"/>
    <w:rsid w:val="00592A25"/>
    <w:rsid w:val="0059315F"/>
    <w:rsid w:val="005939E8"/>
    <w:rsid w:val="00593D9E"/>
    <w:rsid w:val="00594D8A"/>
    <w:rsid w:val="00594E41"/>
    <w:rsid w:val="0059630F"/>
    <w:rsid w:val="0059670E"/>
    <w:rsid w:val="005968B1"/>
    <w:rsid w:val="00597107"/>
    <w:rsid w:val="00597816"/>
    <w:rsid w:val="005A0988"/>
    <w:rsid w:val="005A0C48"/>
    <w:rsid w:val="005A1533"/>
    <w:rsid w:val="005A1B08"/>
    <w:rsid w:val="005A264D"/>
    <w:rsid w:val="005A3403"/>
    <w:rsid w:val="005A537C"/>
    <w:rsid w:val="005A5549"/>
    <w:rsid w:val="005A6A6B"/>
    <w:rsid w:val="005A6ECE"/>
    <w:rsid w:val="005A7082"/>
    <w:rsid w:val="005A7A31"/>
    <w:rsid w:val="005B02BA"/>
    <w:rsid w:val="005B0C20"/>
    <w:rsid w:val="005B1083"/>
    <w:rsid w:val="005B16A3"/>
    <w:rsid w:val="005B1D23"/>
    <w:rsid w:val="005B1E2C"/>
    <w:rsid w:val="005B287C"/>
    <w:rsid w:val="005B3A75"/>
    <w:rsid w:val="005B3B24"/>
    <w:rsid w:val="005B52CE"/>
    <w:rsid w:val="005B6B54"/>
    <w:rsid w:val="005B6D72"/>
    <w:rsid w:val="005B7150"/>
    <w:rsid w:val="005C05FD"/>
    <w:rsid w:val="005C20EC"/>
    <w:rsid w:val="005C3582"/>
    <w:rsid w:val="005C39E0"/>
    <w:rsid w:val="005C3E6E"/>
    <w:rsid w:val="005C4050"/>
    <w:rsid w:val="005C4FA9"/>
    <w:rsid w:val="005C50D0"/>
    <w:rsid w:val="005C6BB2"/>
    <w:rsid w:val="005C7351"/>
    <w:rsid w:val="005C7F40"/>
    <w:rsid w:val="005D15F4"/>
    <w:rsid w:val="005D1CD0"/>
    <w:rsid w:val="005D2879"/>
    <w:rsid w:val="005D2D6D"/>
    <w:rsid w:val="005D47E3"/>
    <w:rsid w:val="005D4B7A"/>
    <w:rsid w:val="005D4D87"/>
    <w:rsid w:val="005D525E"/>
    <w:rsid w:val="005D5EE7"/>
    <w:rsid w:val="005D61C7"/>
    <w:rsid w:val="005D6909"/>
    <w:rsid w:val="005D77CB"/>
    <w:rsid w:val="005D7C94"/>
    <w:rsid w:val="005D7ECE"/>
    <w:rsid w:val="005E0728"/>
    <w:rsid w:val="005E0BA7"/>
    <w:rsid w:val="005E1692"/>
    <w:rsid w:val="005E24D5"/>
    <w:rsid w:val="005E28F1"/>
    <w:rsid w:val="005E3669"/>
    <w:rsid w:val="005E395A"/>
    <w:rsid w:val="005E444C"/>
    <w:rsid w:val="005E4BD4"/>
    <w:rsid w:val="005E584B"/>
    <w:rsid w:val="005E6B70"/>
    <w:rsid w:val="005E6BB7"/>
    <w:rsid w:val="005E7369"/>
    <w:rsid w:val="005E752C"/>
    <w:rsid w:val="005E774B"/>
    <w:rsid w:val="005E7A4E"/>
    <w:rsid w:val="005E7C0B"/>
    <w:rsid w:val="005F00FD"/>
    <w:rsid w:val="005F0AE2"/>
    <w:rsid w:val="005F0E2F"/>
    <w:rsid w:val="005F1CCC"/>
    <w:rsid w:val="005F31C9"/>
    <w:rsid w:val="005F3F21"/>
    <w:rsid w:val="005F5C35"/>
    <w:rsid w:val="005F6687"/>
    <w:rsid w:val="005F707B"/>
    <w:rsid w:val="005F7139"/>
    <w:rsid w:val="005F72F3"/>
    <w:rsid w:val="005F7E38"/>
    <w:rsid w:val="005F7F13"/>
    <w:rsid w:val="00600D07"/>
    <w:rsid w:val="00602CA2"/>
    <w:rsid w:val="00602EDB"/>
    <w:rsid w:val="00603E0B"/>
    <w:rsid w:val="0060409E"/>
    <w:rsid w:val="00605897"/>
    <w:rsid w:val="00605D78"/>
    <w:rsid w:val="0060674A"/>
    <w:rsid w:val="00606A7A"/>
    <w:rsid w:val="0060744E"/>
    <w:rsid w:val="0061295B"/>
    <w:rsid w:val="0061335B"/>
    <w:rsid w:val="00614AFF"/>
    <w:rsid w:val="00615274"/>
    <w:rsid w:val="00616478"/>
    <w:rsid w:val="006165BB"/>
    <w:rsid w:val="00616D8B"/>
    <w:rsid w:val="0062060D"/>
    <w:rsid w:val="0062212E"/>
    <w:rsid w:val="006228DC"/>
    <w:rsid w:val="00622D9A"/>
    <w:rsid w:val="00622E9F"/>
    <w:rsid w:val="00623A83"/>
    <w:rsid w:val="00623F3E"/>
    <w:rsid w:val="00624D18"/>
    <w:rsid w:val="00625D4C"/>
    <w:rsid w:val="0062709D"/>
    <w:rsid w:val="00627CD5"/>
    <w:rsid w:val="0063008A"/>
    <w:rsid w:val="0063059A"/>
    <w:rsid w:val="0063121A"/>
    <w:rsid w:val="0063175E"/>
    <w:rsid w:val="006319A4"/>
    <w:rsid w:val="006344B6"/>
    <w:rsid w:val="00634547"/>
    <w:rsid w:val="00634EA4"/>
    <w:rsid w:val="006362E1"/>
    <w:rsid w:val="00636760"/>
    <w:rsid w:val="00637B76"/>
    <w:rsid w:val="00640965"/>
    <w:rsid w:val="006411D8"/>
    <w:rsid w:val="00642203"/>
    <w:rsid w:val="006422F1"/>
    <w:rsid w:val="00642FCA"/>
    <w:rsid w:val="006434DA"/>
    <w:rsid w:val="00643A12"/>
    <w:rsid w:val="00643B5D"/>
    <w:rsid w:val="00643F29"/>
    <w:rsid w:val="00644552"/>
    <w:rsid w:val="0064484B"/>
    <w:rsid w:val="00644BD6"/>
    <w:rsid w:val="00644F56"/>
    <w:rsid w:val="00645260"/>
    <w:rsid w:val="00646DEA"/>
    <w:rsid w:val="006471E5"/>
    <w:rsid w:val="00647909"/>
    <w:rsid w:val="00647AEB"/>
    <w:rsid w:val="00650905"/>
    <w:rsid w:val="00650E9D"/>
    <w:rsid w:val="0065369C"/>
    <w:rsid w:val="00653B74"/>
    <w:rsid w:val="00654405"/>
    <w:rsid w:val="0065475C"/>
    <w:rsid w:val="00654904"/>
    <w:rsid w:val="006549D6"/>
    <w:rsid w:val="006549DC"/>
    <w:rsid w:val="006560FD"/>
    <w:rsid w:val="006572F2"/>
    <w:rsid w:val="006605B9"/>
    <w:rsid w:val="00660A33"/>
    <w:rsid w:val="00661D56"/>
    <w:rsid w:val="006629FC"/>
    <w:rsid w:val="00662EFD"/>
    <w:rsid w:val="0066491D"/>
    <w:rsid w:val="00664E26"/>
    <w:rsid w:val="0066527C"/>
    <w:rsid w:val="0066552F"/>
    <w:rsid w:val="00665BBE"/>
    <w:rsid w:val="006671F3"/>
    <w:rsid w:val="00667FBB"/>
    <w:rsid w:val="006715B2"/>
    <w:rsid w:val="0067166E"/>
    <w:rsid w:val="00672C92"/>
    <w:rsid w:val="006738F3"/>
    <w:rsid w:val="00673B99"/>
    <w:rsid w:val="00674BBF"/>
    <w:rsid w:val="00677716"/>
    <w:rsid w:val="00677B39"/>
    <w:rsid w:val="00677E53"/>
    <w:rsid w:val="00680743"/>
    <w:rsid w:val="006814BD"/>
    <w:rsid w:val="00681687"/>
    <w:rsid w:val="00681781"/>
    <w:rsid w:val="0068208B"/>
    <w:rsid w:val="006827C0"/>
    <w:rsid w:val="00683891"/>
    <w:rsid w:val="006844A7"/>
    <w:rsid w:val="00686A68"/>
    <w:rsid w:val="00690B6C"/>
    <w:rsid w:val="00690D8A"/>
    <w:rsid w:val="00691051"/>
    <w:rsid w:val="00694825"/>
    <w:rsid w:val="00694999"/>
    <w:rsid w:val="00695B62"/>
    <w:rsid w:val="00695E5D"/>
    <w:rsid w:val="00696283"/>
    <w:rsid w:val="006974FE"/>
    <w:rsid w:val="00697E4B"/>
    <w:rsid w:val="006A0AE2"/>
    <w:rsid w:val="006A1A91"/>
    <w:rsid w:val="006A1ACB"/>
    <w:rsid w:val="006A1EC5"/>
    <w:rsid w:val="006A1EE6"/>
    <w:rsid w:val="006A2E45"/>
    <w:rsid w:val="006A3028"/>
    <w:rsid w:val="006A3635"/>
    <w:rsid w:val="006A3BBD"/>
    <w:rsid w:val="006A4596"/>
    <w:rsid w:val="006A4630"/>
    <w:rsid w:val="006A5621"/>
    <w:rsid w:val="006A5CE5"/>
    <w:rsid w:val="006A5DA7"/>
    <w:rsid w:val="006A6BBD"/>
    <w:rsid w:val="006A7B6B"/>
    <w:rsid w:val="006B022B"/>
    <w:rsid w:val="006B0645"/>
    <w:rsid w:val="006B14DE"/>
    <w:rsid w:val="006B14FB"/>
    <w:rsid w:val="006B17CF"/>
    <w:rsid w:val="006B23B7"/>
    <w:rsid w:val="006B2F71"/>
    <w:rsid w:val="006B3681"/>
    <w:rsid w:val="006B399A"/>
    <w:rsid w:val="006B39B1"/>
    <w:rsid w:val="006B4CF1"/>
    <w:rsid w:val="006B52A2"/>
    <w:rsid w:val="006B5330"/>
    <w:rsid w:val="006B5D8C"/>
    <w:rsid w:val="006B6785"/>
    <w:rsid w:val="006B7BA5"/>
    <w:rsid w:val="006C036A"/>
    <w:rsid w:val="006C2B92"/>
    <w:rsid w:val="006C2BB9"/>
    <w:rsid w:val="006C2D00"/>
    <w:rsid w:val="006C3E5F"/>
    <w:rsid w:val="006C3E6A"/>
    <w:rsid w:val="006C405F"/>
    <w:rsid w:val="006C4D07"/>
    <w:rsid w:val="006C584B"/>
    <w:rsid w:val="006C6180"/>
    <w:rsid w:val="006C6306"/>
    <w:rsid w:val="006C654E"/>
    <w:rsid w:val="006C752B"/>
    <w:rsid w:val="006C77F9"/>
    <w:rsid w:val="006D0577"/>
    <w:rsid w:val="006D0644"/>
    <w:rsid w:val="006D1419"/>
    <w:rsid w:val="006D2CD9"/>
    <w:rsid w:val="006D2E0D"/>
    <w:rsid w:val="006D302E"/>
    <w:rsid w:val="006D3BAB"/>
    <w:rsid w:val="006D5AB5"/>
    <w:rsid w:val="006D6DF8"/>
    <w:rsid w:val="006D7334"/>
    <w:rsid w:val="006E0085"/>
    <w:rsid w:val="006E0480"/>
    <w:rsid w:val="006E0F04"/>
    <w:rsid w:val="006E2014"/>
    <w:rsid w:val="006E2DDF"/>
    <w:rsid w:val="006E5FCD"/>
    <w:rsid w:val="006E6C4F"/>
    <w:rsid w:val="006E7051"/>
    <w:rsid w:val="006E70CE"/>
    <w:rsid w:val="006E76CC"/>
    <w:rsid w:val="006E7F50"/>
    <w:rsid w:val="006F06D2"/>
    <w:rsid w:val="006F06F5"/>
    <w:rsid w:val="006F2602"/>
    <w:rsid w:val="006F28D9"/>
    <w:rsid w:val="006F36EF"/>
    <w:rsid w:val="006F37F3"/>
    <w:rsid w:val="006F475E"/>
    <w:rsid w:val="006F5193"/>
    <w:rsid w:val="006F5673"/>
    <w:rsid w:val="006F64E1"/>
    <w:rsid w:val="006F708A"/>
    <w:rsid w:val="006F7FBD"/>
    <w:rsid w:val="00700686"/>
    <w:rsid w:val="007014F8"/>
    <w:rsid w:val="007030D9"/>
    <w:rsid w:val="00704005"/>
    <w:rsid w:val="00705489"/>
    <w:rsid w:val="00705585"/>
    <w:rsid w:val="007064E1"/>
    <w:rsid w:val="00706C1A"/>
    <w:rsid w:val="00707790"/>
    <w:rsid w:val="00707EFF"/>
    <w:rsid w:val="0071108B"/>
    <w:rsid w:val="00711CD3"/>
    <w:rsid w:val="00712BDA"/>
    <w:rsid w:val="00713A32"/>
    <w:rsid w:val="00715192"/>
    <w:rsid w:val="00715F7D"/>
    <w:rsid w:val="00717A5F"/>
    <w:rsid w:val="00720080"/>
    <w:rsid w:val="007202B2"/>
    <w:rsid w:val="007218E6"/>
    <w:rsid w:val="00723CED"/>
    <w:rsid w:val="00723D96"/>
    <w:rsid w:val="0072431E"/>
    <w:rsid w:val="007260AE"/>
    <w:rsid w:val="00726965"/>
    <w:rsid w:val="00726B0E"/>
    <w:rsid w:val="0073012D"/>
    <w:rsid w:val="007305BF"/>
    <w:rsid w:val="007306EC"/>
    <w:rsid w:val="0073089F"/>
    <w:rsid w:val="007309D9"/>
    <w:rsid w:val="00730BCD"/>
    <w:rsid w:val="00730F7E"/>
    <w:rsid w:val="00731163"/>
    <w:rsid w:val="00734904"/>
    <w:rsid w:val="00734DD2"/>
    <w:rsid w:val="00735F1B"/>
    <w:rsid w:val="00737064"/>
    <w:rsid w:val="00737084"/>
    <w:rsid w:val="00740219"/>
    <w:rsid w:val="0074068D"/>
    <w:rsid w:val="007441C8"/>
    <w:rsid w:val="00745600"/>
    <w:rsid w:val="00750140"/>
    <w:rsid w:val="007501E3"/>
    <w:rsid w:val="007503DF"/>
    <w:rsid w:val="007503E3"/>
    <w:rsid w:val="00751390"/>
    <w:rsid w:val="007529DA"/>
    <w:rsid w:val="00753410"/>
    <w:rsid w:val="0075473F"/>
    <w:rsid w:val="007556C5"/>
    <w:rsid w:val="00756305"/>
    <w:rsid w:val="00756580"/>
    <w:rsid w:val="00756CB3"/>
    <w:rsid w:val="0075711E"/>
    <w:rsid w:val="00757BDF"/>
    <w:rsid w:val="00760892"/>
    <w:rsid w:val="0076199B"/>
    <w:rsid w:val="007632AC"/>
    <w:rsid w:val="00763B76"/>
    <w:rsid w:val="0076432B"/>
    <w:rsid w:val="007648EA"/>
    <w:rsid w:val="00765046"/>
    <w:rsid w:val="00765AD4"/>
    <w:rsid w:val="00767DE7"/>
    <w:rsid w:val="00773D6D"/>
    <w:rsid w:val="00773DAA"/>
    <w:rsid w:val="00774B04"/>
    <w:rsid w:val="00775BD6"/>
    <w:rsid w:val="00775ED1"/>
    <w:rsid w:val="00775F1A"/>
    <w:rsid w:val="007761C8"/>
    <w:rsid w:val="00776CDC"/>
    <w:rsid w:val="00777E5F"/>
    <w:rsid w:val="00777FD1"/>
    <w:rsid w:val="00780655"/>
    <w:rsid w:val="007807E7"/>
    <w:rsid w:val="00782E56"/>
    <w:rsid w:val="007842EC"/>
    <w:rsid w:val="007845D0"/>
    <w:rsid w:val="00784AE1"/>
    <w:rsid w:val="0078587B"/>
    <w:rsid w:val="00785B43"/>
    <w:rsid w:val="00785F80"/>
    <w:rsid w:val="0078621D"/>
    <w:rsid w:val="007878A1"/>
    <w:rsid w:val="00787A86"/>
    <w:rsid w:val="007901FD"/>
    <w:rsid w:val="0079097E"/>
    <w:rsid w:val="00792344"/>
    <w:rsid w:val="0079292D"/>
    <w:rsid w:val="00794D4A"/>
    <w:rsid w:val="00794F4A"/>
    <w:rsid w:val="0079539F"/>
    <w:rsid w:val="00795D56"/>
    <w:rsid w:val="0079756F"/>
    <w:rsid w:val="007976FB"/>
    <w:rsid w:val="00797822"/>
    <w:rsid w:val="007A2CAA"/>
    <w:rsid w:val="007A3610"/>
    <w:rsid w:val="007A585A"/>
    <w:rsid w:val="007A765E"/>
    <w:rsid w:val="007B0453"/>
    <w:rsid w:val="007B11C4"/>
    <w:rsid w:val="007B35F7"/>
    <w:rsid w:val="007B44A3"/>
    <w:rsid w:val="007B4DE6"/>
    <w:rsid w:val="007C06AA"/>
    <w:rsid w:val="007C13EF"/>
    <w:rsid w:val="007C22C7"/>
    <w:rsid w:val="007C25BE"/>
    <w:rsid w:val="007C286C"/>
    <w:rsid w:val="007C309E"/>
    <w:rsid w:val="007C31F6"/>
    <w:rsid w:val="007C3E83"/>
    <w:rsid w:val="007C40BC"/>
    <w:rsid w:val="007C40D6"/>
    <w:rsid w:val="007C426B"/>
    <w:rsid w:val="007C5CE4"/>
    <w:rsid w:val="007C6051"/>
    <w:rsid w:val="007C68B0"/>
    <w:rsid w:val="007C7A26"/>
    <w:rsid w:val="007C7EC6"/>
    <w:rsid w:val="007D1CF0"/>
    <w:rsid w:val="007D237D"/>
    <w:rsid w:val="007D2933"/>
    <w:rsid w:val="007D3F5C"/>
    <w:rsid w:val="007D42C2"/>
    <w:rsid w:val="007D4371"/>
    <w:rsid w:val="007D667B"/>
    <w:rsid w:val="007D682B"/>
    <w:rsid w:val="007D7DA8"/>
    <w:rsid w:val="007E0DF3"/>
    <w:rsid w:val="007E1740"/>
    <w:rsid w:val="007E21FF"/>
    <w:rsid w:val="007E2318"/>
    <w:rsid w:val="007E287E"/>
    <w:rsid w:val="007E33A8"/>
    <w:rsid w:val="007E33FC"/>
    <w:rsid w:val="007E340D"/>
    <w:rsid w:val="007E3AFF"/>
    <w:rsid w:val="007E3C91"/>
    <w:rsid w:val="007E43FD"/>
    <w:rsid w:val="007E4669"/>
    <w:rsid w:val="007E4BAB"/>
    <w:rsid w:val="007E542C"/>
    <w:rsid w:val="007E68DA"/>
    <w:rsid w:val="007F168E"/>
    <w:rsid w:val="007F3A6A"/>
    <w:rsid w:val="007F3BB0"/>
    <w:rsid w:val="007F3F91"/>
    <w:rsid w:val="007F4D3D"/>
    <w:rsid w:val="007F4F0D"/>
    <w:rsid w:val="007F6E4F"/>
    <w:rsid w:val="008001BD"/>
    <w:rsid w:val="008032C8"/>
    <w:rsid w:val="00804A21"/>
    <w:rsid w:val="00805534"/>
    <w:rsid w:val="008078BD"/>
    <w:rsid w:val="0080792D"/>
    <w:rsid w:val="008112B6"/>
    <w:rsid w:val="00811582"/>
    <w:rsid w:val="008129E7"/>
    <w:rsid w:val="00813027"/>
    <w:rsid w:val="008136AA"/>
    <w:rsid w:val="00813938"/>
    <w:rsid w:val="00814155"/>
    <w:rsid w:val="008141D6"/>
    <w:rsid w:val="008148EF"/>
    <w:rsid w:val="008161DE"/>
    <w:rsid w:val="008170CA"/>
    <w:rsid w:val="0082020A"/>
    <w:rsid w:val="00820961"/>
    <w:rsid w:val="00820D45"/>
    <w:rsid w:val="008216E1"/>
    <w:rsid w:val="00821756"/>
    <w:rsid w:val="00821942"/>
    <w:rsid w:val="00821C96"/>
    <w:rsid w:val="00821D4E"/>
    <w:rsid w:val="00822A0E"/>
    <w:rsid w:val="00824148"/>
    <w:rsid w:val="008241E3"/>
    <w:rsid w:val="00824939"/>
    <w:rsid w:val="00825E23"/>
    <w:rsid w:val="00826917"/>
    <w:rsid w:val="008269B3"/>
    <w:rsid w:val="008270CE"/>
    <w:rsid w:val="00827815"/>
    <w:rsid w:val="00827B46"/>
    <w:rsid w:val="00831DD5"/>
    <w:rsid w:val="008340DE"/>
    <w:rsid w:val="008347D1"/>
    <w:rsid w:val="00834D91"/>
    <w:rsid w:val="008359AF"/>
    <w:rsid w:val="00836A74"/>
    <w:rsid w:val="00836CBE"/>
    <w:rsid w:val="00837F67"/>
    <w:rsid w:val="00841F70"/>
    <w:rsid w:val="0084333D"/>
    <w:rsid w:val="0084335E"/>
    <w:rsid w:val="008448C9"/>
    <w:rsid w:val="00844E18"/>
    <w:rsid w:val="00846367"/>
    <w:rsid w:val="00850804"/>
    <w:rsid w:val="00852DE8"/>
    <w:rsid w:val="00854019"/>
    <w:rsid w:val="00854219"/>
    <w:rsid w:val="00854A11"/>
    <w:rsid w:val="0085500C"/>
    <w:rsid w:val="0086006B"/>
    <w:rsid w:val="0086041B"/>
    <w:rsid w:val="0086043C"/>
    <w:rsid w:val="00860708"/>
    <w:rsid w:val="008634EF"/>
    <w:rsid w:val="008638A0"/>
    <w:rsid w:val="00863FA5"/>
    <w:rsid w:val="0086427B"/>
    <w:rsid w:val="008662A9"/>
    <w:rsid w:val="00866313"/>
    <w:rsid w:val="008674EB"/>
    <w:rsid w:val="00867BEC"/>
    <w:rsid w:val="00872FE9"/>
    <w:rsid w:val="00873D31"/>
    <w:rsid w:val="008756ED"/>
    <w:rsid w:val="00880579"/>
    <w:rsid w:val="00880637"/>
    <w:rsid w:val="0088091D"/>
    <w:rsid w:val="00880AFD"/>
    <w:rsid w:val="00880D42"/>
    <w:rsid w:val="008817F7"/>
    <w:rsid w:val="00881850"/>
    <w:rsid w:val="00882019"/>
    <w:rsid w:val="008820EE"/>
    <w:rsid w:val="0088263F"/>
    <w:rsid w:val="00882809"/>
    <w:rsid w:val="00883A4A"/>
    <w:rsid w:val="00884F1D"/>
    <w:rsid w:val="00885208"/>
    <w:rsid w:val="00885476"/>
    <w:rsid w:val="008869F4"/>
    <w:rsid w:val="008876F7"/>
    <w:rsid w:val="0088789E"/>
    <w:rsid w:val="008908E5"/>
    <w:rsid w:val="00890B25"/>
    <w:rsid w:val="008911BB"/>
    <w:rsid w:val="00892E57"/>
    <w:rsid w:val="0089357A"/>
    <w:rsid w:val="008967E2"/>
    <w:rsid w:val="0089685C"/>
    <w:rsid w:val="008973E4"/>
    <w:rsid w:val="00897548"/>
    <w:rsid w:val="00897999"/>
    <w:rsid w:val="00897AF3"/>
    <w:rsid w:val="00897C73"/>
    <w:rsid w:val="008A04A9"/>
    <w:rsid w:val="008A3005"/>
    <w:rsid w:val="008A446D"/>
    <w:rsid w:val="008A65A3"/>
    <w:rsid w:val="008A6A72"/>
    <w:rsid w:val="008A6C18"/>
    <w:rsid w:val="008A7131"/>
    <w:rsid w:val="008B04D0"/>
    <w:rsid w:val="008B0D7B"/>
    <w:rsid w:val="008B1F69"/>
    <w:rsid w:val="008B3D31"/>
    <w:rsid w:val="008B3D4E"/>
    <w:rsid w:val="008B3F3B"/>
    <w:rsid w:val="008B4D15"/>
    <w:rsid w:val="008B5746"/>
    <w:rsid w:val="008B5F51"/>
    <w:rsid w:val="008B6407"/>
    <w:rsid w:val="008B70F5"/>
    <w:rsid w:val="008B7739"/>
    <w:rsid w:val="008C1079"/>
    <w:rsid w:val="008C12D8"/>
    <w:rsid w:val="008C390E"/>
    <w:rsid w:val="008C4D42"/>
    <w:rsid w:val="008C5031"/>
    <w:rsid w:val="008C52A2"/>
    <w:rsid w:val="008C55AD"/>
    <w:rsid w:val="008C5690"/>
    <w:rsid w:val="008C5766"/>
    <w:rsid w:val="008C589A"/>
    <w:rsid w:val="008C71AB"/>
    <w:rsid w:val="008D0B38"/>
    <w:rsid w:val="008D1E8E"/>
    <w:rsid w:val="008D2303"/>
    <w:rsid w:val="008D46F2"/>
    <w:rsid w:val="008D58A3"/>
    <w:rsid w:val="008D5EB4"/>
    <w:rsid w:val="008D75E7"/>
    <w:rsid w:val="008D78F4"/>
    <w:rsid w:val="008E1099"/>
    <w:rsid w:val="008E1598"/>
    <w:rsid w:val="008E2134"/>
    <w:rsid w:val="008E3570"/>
    <w:rsid w:val="008E420E"/>
    <w:rsid w:val="008E4330"/>
    <w:rsid w:val="008E4623"/>
    <w:rsid w:val="008E554A"/>
    <w:rsid w:val="008E5AFD"/>
    <w:rsid w:val="008E70B2"/>
    <w:rsid w:val="008E7872"/>
    <w:rsid w:val="008F1B4B"/>
    <w:rsid w:val="008F1BA9"/>
    <w:rsid w:val="008F1DA1"/>
    <w:rsid w:val="008F2794"/>
    <w:rsid w:val="008F32AD"/>
    <w:rsid w:val="008F3C72"/>
    <w:rsid w:val="008F4252"/>
    <w:rsid w:val="008F46C2"/>
    <w:rsid w:val="008F4C78"/>
    <w:rsid w:val="008F5CF2"/>
    <w:rsid w:val="008F62EB"/>
    <w:rsid w:val="008F7611"/>
    <w:rsid w:val="008F7DE6"/>
    <w:rsid w:val="009007E4"/>
    <w:rsid w:val="00900D66"/>
    <w:rsid w:val="00902032"/>
    <w:rsid w:val="00903E48"/>
    <w:rsid w:val="00906DD3"/>
    <w:rsid w:val="009102FC"/>
    <w:rsid w:val="00910420"/>
    <w:rsid w:val="009112E9"/>
    <w:rsid w:val="00911CB1"/>
    <w:rsid w:val="00913ED0"/>
    <w:rsid w:val="0091444B"/>
    <w:rsid w:val="009146CA"/>
    <w:rsid w:val="009155A4"/>
    <w:rsid w:val="0091640E"/>
    <w:rsid w:val="00916492"/>
    <w:rsid w:val="009164C6"/>
    <w:rsid w:val="00916548"/>
    <w:rsid w:val="00916FF3"/>
    <w:rsid w:val="009170F2"/>
    <w:rsid w:val="00917F1B"/>
    <w:rsid w:val="00917FB8"/>
    <w:rsid w:val="009211AC"/>
    <w:rsid w:val="00922D94"/>
    <w:rsid w:val="00923677"/>
    <w:rsid w:val="009238CC"/>
    <w:rsid w:val="0092517D"/>
    <w:rsid w:val="0092522E"/>
    <w:rsid w:val="00925A6B"/>
    <w:rsid w:val="00926231"/>
    <w:rsid w:val="0092680D"/>
    <w:rsid w:val="00926BBC"/>
    <w:rsid w:val="009270FB"/>
    <w:rsid w:val="00931771"/>
    <w:rsid w:val="00931B6F"/>
    <w:rsid w:val="0093271F"/>
    <w:rsid w:val="00933299"/>
    <w:rsid w:val="009342F2"/>
    <w:rsid w:val="00934A91"/>
    <w:rsid w:val="00934F17"/>
    <w:rsid w:val="009363F4"/>
    <w:rsid w:val="00936419"/>
    <w:rsid w:val="00937719"/>
    <w:rsid w:val="00940455"/>
    <w:rsid w:val="00941446"/>
    <w:rsid w:val="009426AB"/>
    <w:rsid w:val="009428B1"/>
    <w:rsid w:val="00942E6C"/>
    <w:rsid w:val="009431BC"/>
    <w:rsid w:val="009438A6"/>
    <w:rsid w:val="009443AC"/>
    <w:rsid w:val="009443ED"/>
    <w:rsid w:val="00945D98"/>
    <w:rsid w:val="00946B33"/>
    <w:rsid w:val="0094734E"/>
    <w:rsid w:val="00950DF5"/>
    <w:rsid w:val="0095329A"/>
    <w:rsid w:val="0095335A"/>
    <w:rsid w:val="009540BC"/>
    <w:rsid w:val="009555D4"/>
    <w:rsid w:val="00956636"/>
    <w:rsid w:val="00956C58"/>
    <w:rsid w:val="00956DB7"/>
    <w:rsid w:val="00961C85"/>
    <w:rsid w:val="00965090"/>
    <w:rsid w:val="0096532A"/>
    <w:rsid w:val="00966954"/>
    <w:rsid w:val="009670E7"/>
    <w:rsid w:val="00967C68"/>
    <w:rsid w:val="009703A9"/>
    <w:rsid w:val="00970C70"/>
    <w:rsid w:val="00971223"/>
    <w:rsid w:val="0097241E"/>
    <w:rsid w:val="00972452"/>
    <w:rsid w:val="00972E43"/>
    <w:rsid w:val="00973807"/>
    <w:rsid w:val="00973B58"/>
    <w:rsid w:val="00974A23"/>
    <w:rsid w:val="00975095"/>
    <w:rsid w:val="009752B3"/>
    <w:rsid w:val="00976753"/>
    <w:rsid w:val="00976F73"/>
    <w:rsid w:val="00977457"/>
    <w:rsid w:val="009815E1"/>
    <w:rsid w:val="009816A6"/>
    <w:rsid w:val="009819CE"/>
    <w:rsid w:val="00982D87"/>
    <w:rsid w:val="00982EEE"/>
    <w:rsid w:val="009869F5"/>
    <w:rsid w:val="0098707A"/>
    <w:rsid w:val="009875CA"/>
    <w:rsid w:val="00987D10"/>
    <w:rsid w:val="00991735"/>
    <w:rsid w:val="00992029"/>
    <w:rsid w:val="00993B0E"/>
    <w:rsid w:val="00995BD4"/>
    <w:rsid w:val="009969E6"/>
    <w:rsid w:val="00996CC3"/>
    <w:rsid w:val="00996E32"/>
    <w:rsid w:val="00997433"/>
    <w:rsid w:val="00997DAA"/>
    <w:rsid w:val="009A01FC"/>
    <w:rsid w:val="009A16D8"/>
    <w:rsid w:val="009A1D72"/>
    <w:rsid w:val="009A3EC0"/>
    <w:rsid w:val="009A4113"/>
    <w:rsid w:val="009A55D2"/>
    <w:rsid w:val="009A5788"/>
    <w:rsid w:val="009A5A3E"/>
    <w:rsid w:val="009A5CAD"/>
    <w:rsid w:val="009A6693"/>
    <w:rsid w:val="009B135E"/>
    <w:rsid w:val="009B146D"/>
    <w:rsid w:val="009B2DE3"/>
    <w:rsid w:val="009B343B"/>
    <w:rsid w:val="009B4128"/>
    <w:rsid w:val="009B543D"/>
    <w:rsid w:val="009B6566"/>
    <w:rsid w:val="009B6A09"/>
    <w:rsid w:val="009B6D92"/>
    <w:rsid w:val="009B72C7"/>
    <w:rsid w:val="009C00AC"/>
    <w:rsid w:val="009C072E"/>
    <w:rsid w:val="009C2452"/>
    <w:rsid w:val="009C38F2"/>
    <w:rsid w:val="009C41F7"/>
    <w:rsid w:val="009C4DEC"/>
    <w:rsid w:val="009C4FD0"/>
    <w:rsid w:val="009C57C4"/>
    <w:rsid w:val="009C62B1"/>
    <w:rsid w:val="009C76E0"/>
    <w:rsid w:val="009D0567"/>
    <w:rsid w:val="009D1F7F"/>
    <w:rsid w:val="009D255C"/>
    <w:rsid w:val="009D28B2"/>
    <w:rsid w:val="009D3DBE"/>
    <w:rsid w:val="009D485E"/>
    <w:rsid w:val="009D49AC"/>
    <w:rsid w:val="009D7919"/>
    <w:rsid w:val="009D7FE2"/>
    <w:rsid w:val="009E027B"/>
    <w:rsid w:val="009E0688"/>
    <w:rsid w:val="009E21FD"/>
    <w:rsid w:val="009E28CD"/>
    <w:rsid w:val="009E2939"/>
    <w:rsid w:val="009E2ACD"/>
    <w:rsid w:val="009E41FD"/>
    <w:rsid w:val="009E4313"/>
    <w:rsid w:val="009E5A8F"/>
    <w:rsid w:val="009E5F54"/>
    <w:rsid w:val="009E641B"/>
    <w:rsid w:val="009E6867"/>
    <w:rsid w:val="009E77B8"/>
    <w:rsid w:val="009F1525"/>
    <w:rsid w:val="009F1764"/>
    <w:rsid w:val="009F18BB"/>
    <w:rsid w:val="009F25FC"/>
    <w:rsid w:val="009F2D33"/>
    <w:rsid w:val="009F581E"/>
    <w:rsid w:val="009F60AF"/>
    <w:rsid w:val="009F6D7A"/>
    <w:rsid w:val="009F7B3A"/>
    <w:rsid w:val="00A007C3"/>
    <w:rsid w:val="00A0097B"/>
    <w:rsid w:val="00A019E9"/>
    <w:rsid w:val="00A0255C"/>
    <w:rsid w:val="00A026C0"/>
    <w:rsid w:val="00A02DFA"/>
    <w:rsid w:val="00A02E1C"/>
    <w:rsid w:val="00A0318F"/>
    <w:rsid w:val="00A0385E"/>
    <w:rsid w:val="00A039B3"/>
    <w:rsid w:val="00A04449"/>
    <w:rsid w:val="00A07954"/>
    <w:rsid w:val="00A10326"/>
    <w:rsid w:val="00A11EB4"/>
    <w:rsid w:val="00A12077"/>
    <w:rsid w:val="00A13135"/>
    <w:rsid w:val="00A13C3F"/>
    <w:rsid w:val="00A14F7F"/>
    <w:rsid w:val="00A15AC1"/>
    <w:rsid w:val="00A15C4B"/>
    <w:rsid w:val="00A20964"/>
    <w:rsid w:val="00A20A15"/>
    <w:rsid w:val="00A210E3"/>
    <w:rsid w:val="00A2138A"/>
    <w:rsid w:val="00A2183A"/>
    <w:rsid w:val="00A22129"/>
    <w:rsid w:val="00A2256E"/>
    <w:rsid w:val="00A228A0"/>
    <w:rsid w:val="00A2349A"/>
    <w:rsid w:val="00A23847"/>
    <w:rsid w:val="00A23EF1"/>
    <w:rsid w:val="00A243CB"/>
    <w:rsid w:val="00A262B5"/>
    <w:rsid w:val="00A262F1"/>
    <w:rsid w:val="00A27D1A"/>
    <w:rsid w:val="00A30F8C"/>
    <w:rsid w:val="00A31B21"/>
    <w:rsid w:val="00A31B87"/>
    <w:rsid w:val="00A31F28"/>
    <w:rsid w:val="00A321CB"/>
    <w:rsid w:val="00A32F7C"/>
    <w:rsid w:val="00A34C5C"/>
    <w:rsid w:val="00A360B3"/>
    <w:rsid w:val="00A364FB"/>
    <w:rsid w:val="00A378AC"/>
    <w:rsid w:val="00A37986"/>
    <w:rsid w:val="00A37EFE"/>
    <w:rsid w:val="00A406A7"/>
    <w:rsid w:val="00A406B2"/>
    <w:rsid w:val="00A4136A"/>
    <w:rsid w:val="00A420C0"/>
    <w:rsid w:val="00A43098"/>
    <w:rsid w:val="00A4349B"/>
    <w:rsid w:val="00A43CCD"/>
    <w:rsid w:val="00A45E47"/>
    <w:rsid w:val="00A466CA"/>
    <w:rsid w:val="00A47CA7"/>
    <w:rsid w:val="00A50CBC"/>
    <w:rsid w:val="00A50D6A"/>
    <w:rsid w:val="00A51DA7"/>
    <w:rsid w:val="00A523AA"/>
    <w:rsid w:val="00A52C53"/>
    <w:rsid w:val="00A545DE"/>
    <w:rsid w:val="00A54D35"/>
    <w:rsid w:val="00A55EF7"/>
    <w:rsid w:val="00A56073"/>
    <w:rsid w:val="00A56801"/>
    <w:rsid w:val="00A5739C"/>
    <w:rsid w:val="00A57EB6"/>
    <w:rsid w:val="00A6079A"/>
    <w:rsid w:val="00A60833"/>
    <w:rsid w:val="00A618D7"/>
    <w:rsid w:val="00A61F46"/>
    <w:rsid w:val="00A626E3"/>
    <w:rsid w:val="00A62A2A"/>
    <w:rsid w:val="00A63F1B"/>
    <w:rsid w:val="00A642F8"/>
    <w:rsid w:val="00A6606E"/>
    <w:rsid w:val="00A66A75"/>
    <w:rsid w:val="00A66DF5"/>
    <w:rsid w:val="00A70182"/>
    <w:rsid w:val="00A70A7F"/>
    <w:rsid w:val="00A71AC8"/>
    <w:rsid w:val="00A733E0"/>
    <w:rsid w:val="00A740C7"/>
    <w:rsid w:val="00A75CB9"/>
    <w:rsid w:val="00A765EB"/>
    <w:rsid w:val="00A76933"/>
    <w:rsid w:val="00A76B4A"/>
    <w:rsid w:val="00A77AF6"/>
    <w:rsid w:val="00A80C80"/>
    <w:rsid w:val="00A80F82"/>
    <w:rsid w:val="00A82ED2"/>
    <w:rsid w:val="00A8379F"/>
    <w:rsid w:val="00A83F29"/>
    <w:rsid w:val="00A85E2E"/>
    <w:rsid w:val="00A92A16"/>
    <w:rsid w:val="00A92BD4"/>
    <w:rsid w:val="00A92C1C"/>
    <w:rsid w:val="00A941AA"/>
    <w:rsid w:val="00A942B1"/>
    <w:rsid w:val="00A960F7"/>
    <w:rsid w:val="00A96AEB"/>
    <w:rsid w:val="00AA040F"/>
    <w:rsid w:val="00AA1BA7"/>
    <w:rsid w:val="00AA1DE2"/>
    <w:rsid w:val="00AA220B"/>
    <w:rsid w:val="00AA33D4"/>
    <w:rsid w:val="00AA33D9"/>
    <w:rsid w:val="00AA3796"/>
    <w:rsid w:val="00AA4A18"/>
    <w:rsid w:val="00AA4DC8"/>
    <w:rsid w:val="00AA57FE"/>
    <w:rsid w:val="00AA6177"/>
    <w:rsid w:val="00AB03AD"/>
    <w:rsid w:val="00AB152D"/>
    <w:rsid w:val="00AB2EA3"/>
    <w:rsid w:val="00AB322F"/>
    <w:rsid w:val="00AB676E"/>
    <w:rsid w:val="00AB67CA"/>
    <w:rsid w:val="00AB75F1"/>
    <w:rsid w:val="00AB7D89"/>
    <w:rsid w:val="00AC1A26"/>
    <w:rsid w:val="00AC1BD0"/>
    <w:rsid w:val="00AC2E4F"/>
    <w:rsid w:val="00AC3143"/>
    <w:rsid w:val="00AC49AD"/>
    <w:rsid w:val="00AC4DC1"/>
    <w:rsid w:val="00AC62E0"/>
    <w:rsid w:val="00AC6550"/>
    <w:rsid w:val="00AD1130"/>
    <w:rsid w:val="00AD1982"/>
    <w:rsid w:val="00AD1E3C"/>
    <w:rsid w:val="00AD2F4C"/>
    <w:rsid w:val="00AD4578"/>
    <w:rsid w:val="00AD48A4"/>
    <w:rsid w:val="00AD58CC"/>
    <w:rsid w:val="00AD5BA2"/>
    <w:rsid w:val="00AD5CF4"/>
    <w:rsid w:val="00AD63AA"/>
    <w:rsid w:val="00AD70A1"/>
    <w:rsid w:val="00AD7C20"/>
    <w:rsid w:val="00AD7F45"/>
    <w:rsid w:val="00AE2BA1"/>
    <w:rsid w:val="00AE50B3"/>
    <w:rsid w:val="00AE67D3"/>
    <w:rsid w:val="00AE750D"/>
    <w:rsid w:val="00AE7CED"/>
    <w:rsid w:val="00AE7F77"/>
    <w:rsid w:val="00AF01CF"/>
    <w:rsid w:val="00AF098A"/>
    <w:rsid w:val="00AF2ACD"/>
    <w:rsid w:val="00AF2CBC"/>
    <w:rsid w:val="00AF2D7F"/>
    <w:rsid w:val="00AF3B82"/>
    <w:rsid w:val="00AF4285"/>
    <w:rsid w:val="00AF4387"/>
    <w:rsid w:val="00AF4BD2"/>
    <w:rsid w:val="00AF608F"/>
    <w:rsid w:val="00AF6541"/>
    <w:rsid w:val="00AF6907"/>
    <w:rsid w:val="00AF72DE"/>
    <w:rsid w:val="00AF7EA5"/>
    <w:rsid w:val="00B01231"/>
    <w:rsid w:val="00B03EAC"/>
    <w:rsid w:val="00B04242"/>
    <w:rsid w:val="00B05050"/>
    <w:rsid w:val="00B05F31"/>
    <w:rsid w:val="00B12F78"/>
    <w:rsid w:val="00B1330E"/>
    <w:rsid w:val="00B13877"/>
    <w:rsid w:val="00B1721E"/>
    <w:rsid w:val="00B17966"/>
    <w:rsid w:val="00B20957"/>
    <w:rsid w:val="00B215C4"/>
    <w:rsid w:val="00B217C9"/>
    <w:rsid w:val="00B22998"/>
    <w:rsid w:val="00B23859"/>
    <w:rsid w:val="00B23BF4"/>
    <w:rsid w:val="00B24BC5"/>
    <w:rsid w:val="00B24FC8"/>
    <w:rsid w:val="00B24FEF"/>
    <w:rsid w:val="00B25004"/>
    <w:rsid w:val="00B256FA"/>
    <w:rsid w:val="00B278DC"/>
    <w:rsid w:val="00B27AC4"/>
    <w:rsid w:val="00B30AD9"/>
    <w:rsid w:val="00B31468"/>
    <w:rsid w:val="00B3151E"/>
    <w:rsid w:val="00B31538"/>
    <w:rsid w:val="00B32030"/>
    <w:rsid w:val="00B3258D"/>
    <w:rsid w:val="00B32B04"/>
    <w:rsid w:val="00B341B5"/>
    <w:rsid w:val="00B346B5"/>
    <w:rsid w:val="00B35811"/>
    <w:rsid w:val="00B35E59"/>
    <w:rsid w:val="00B36A7B"/>
    <w:rsid w:val="00B37758"/>
    <w:rsid w:val="00B37DC6"/>
    <w:rsid w:val="00B408BA"/>
    <w:rsid w:val="00B40EA4"/>
    <w:rsid w:val="00B415C2"/>
    <w:rsid w:val="00B41647"/>
    <w:rsid w:val="00B41CAE"/>
    <w:rsid w:val="00B42C89"/>
    <w:rsid w:val="00B43511"/>
    <w:rsid w:val="00B438B7"/>
    <w:rsid w:val="00B43D59"/>
    <w:rsid w:val="00B44A7F"/>
    <w:rsid w:val="00B4684F"/>
    <w:rsid w:val="00B47E35"/>
    <w:rsid w:val="00B51A21"/>
    <w:rsid w:val="00B51C61"/>
    <w:rsid w:val="00B51C92"/>
    <w:rsid w:val="00B51F55"/>
    <w:rsid w:val="00B52979"/>
    <w:rsid w:val="00B52AB3"/>
    <w:rsid w:val="00B52D67"/>
    <w:rsid w:val="00B52DDE"/>
    <w:rsid w:val="00B533B0"/>
    <w:rsid w:val="00B538EE"/>
    <w:rsid w:val="00B53AB8"/>
    <w:rsid w:val="00B53BE3"/>
    <w:rsid w:val="00B54228"/>
    <w:rsid w:val="00B54295"/>
    <w:rsid w:val="00B5484E"/>
    <w:rsid w:val="00B54C8A"/>
    <w:rsid w:val="00B54F6C"/>
    <w:rsid w:val="00B552DE"/>
    <w:rsid w:val="00B55B33"/>
    <w:rsid w:val="00B5789A"/>
    <w:rsid w:val="00B57FBF"/>
    <w:rsid w:val="00B60A25"/>
    <w:rsid w:val="00B61090"/>
    <w:rsid w:val="00B61C5D"/>
    <w:rsid w:val="00B62259"/>
    <w:rsid w:val="00B64A4A"/>
    <w:rsid w:val="00B6567D"/>
    <w:rsid w:val="00B666B0"/>
    <w:rsid w:val="00B66ED4"/>
    <w:rsid w:val="00B700F7"/>
    <w:rsid w:val="00B71E0D"/>
    <w:rsid w:val="00B7232D"/>
    <w:rsid w:val="00B73A41"/>
    <w:rsid w:val="00B73AF8"/>
    <w:rsid w:val="00B74C41"/>
    <w:rsid w:val="00B756FB"/>
    <w:rsid w:val="00B76E7F"/>
    <w:rsid w:val="00B7739B"/>
    <w:rsid w:val="00B77E80"/>
    <w:rsid w:val="00B8131A"/>
    <w:rsid w:val="00B8133E"/>
    <w:rsid w:val="00B81B73"/>
    <w:rsid w:val="00B82B33"/>
    <w:rsid w:val="00B83AAC"/>
    <w:rsid w:val="00B8424D"/>
    <w:rsid w:val="00B842A1"/>
    <w:rsid w:val="00B84DEB"/>
    <w:rsid w:val="00B85579"/>
    <w:rsid w:val="00B86406"/>
    <w:rsid w:val="00B87E95"/>
    <w:rsid w:val="00B87EB1"/>
    <w:rsid w:val="00B902A1"/>
    <w:rsid w:val="00B902B7"/>
    <w:rsid w:val="00B90841"/>
    <w:rsid w:val="00B90EEB"/>
    <w:rsid w:val="00B92336"/>
    <w:rsid w:val="00B92BDD"/>
    <w:rsid w:val="00B92C1A"/>
    <w:rsid w:val="00B93AD3"/>
    <w:rsid w:val="00B9438C"/>
    <w:rsid w:val="00B94E9C"/>
    <w:rsid w:val="00B96024"/>
    <w:rsid w:val="00B96314"/>
    <w:rsid w:val="00B963CF"/>
    <w:rsid w:val="00B96435"/>
    <w:rsid w:val="00B966EC"/>
    <w:rsid w:val="00B96D1E"/>
    <w:rsid w:val="00B96DB4"/>
    <w:rsid w:val="00B96E36"/>
    <w:rsid w:val="00B970E6"/>
    <w:rsid w:val="00B970F5"/>
    <w:rsid w:val="00B97F9A"/>
    <w:rsid w:val="00BA0567"/>
    <w:rsid w:val="00BA062D"/>
    <w:rsid w:val="00BA2AAA"/>
    <w:rsid w:val="00BA3292"/>
    <w:rsid w:val="00BA343D"/>
    <w:rsid w:val="00BA4C26"/>
    <w:rsid w:val="00BA6041"/>
    <w:rsid w:val="00BA65D4"/>
    <w:rsid w:val="00BA6778"/>
    <w:rsid w:val="00BA6E80"/>
    <w:rsid w:val="00BA7AA4"/>
    <w:rsid w:val="00BB01F4"/>
    <w:rsid w:val="00BB0BB7"/>
    <w:rsid w:val="00BB1399"/>
    <w:rsid w:val="00BB15F7"/>
    <w:rsid w:val="00BB2113"/>
    <w:rsid w:val="00BB43FE"/>
    <w:rsid w:val="00BB5F1D"/>
    <w:rsid w:val="00BB641D"/>
    <w:rsid w:val="00BB647F"/>
    <w:rsid w:val="00BB6557"/>
    <w:rsid w:val="00BB6C44"/>
    <w:rsid w:val="00BB7B3F"/>
    <w:rsid w:val="00BB7D30"/>
    <w:rsid w:val="00BC0A30"/>
    <w:rsid w:val="00BC1C8E"/>
    <w:rsid w:val="00BC2A94"/>
    <w:rsid w:val="00BC3481"/>
    <w:rsid w:val="00BC3BF7"/>
    <w:rsid w:val="00BC4338"/>
    <w:rsid w:val="00BC45F4"/>
    <w:rsid w:val="00BC5471"/>
    <w:rsid w:val="00BC5815"/>
    <w:rsid w:val="00BC5874"/>
    <w:rsid w:val="00BC6B81"/>
    <w:rsid w:val="00BC7399"/>
    <w:rsid w:val="00BC7568"/>
    <w:rsid w:val="00BD06A8"/>
    <w:rsid w:val="00BD079C"/>
    <w:rsid w:val="00BD30D6"/>
    <w:rsid w:val="00BD32B2"/>
    <w:rsid w:val="00BD3ED3"/>
    <w:rsid w:val="00BD4059"/>
    <w:rsid w:val="00BD417E"/>
    <w:rsid w:val="00BD4655"/>
    <w:rsid w:val="00BD4A65"/>
    <w:rsid w:val="00BD57DD"/>
    <w:rsid w:val="00BD59A8"/>
    <w:rsid w:val="00BD78B3"/>
    <w:rsid w:val="00BD7C32"/>
    <w:rsid w:val="00BD7F58"/>
    <w:rsid w:val="00BE100E"/>
    <w:rsid w:val="00BE1B9B"/>
    <w:rsid w:val="00BE22C8"/>
    <w:rsid w:val="00BE2924"/>
    <w:rsid w:val="00BE48D1"/>
    <w:rsid w:val="00BE4CA4"/>
    <w:rsid w:val="00BE4CBD"/>
    <w:rsid w:val="00BE5BE0"/>
    <w:rsid w:val="00BE6B53"/>
    <w:rsid w:val="00BE792B"/>
    <w:rsid w:val="00BE7B80"/>
    <w:rsid w:val="00BE7DA7"/>
    <w:rsid w:val="00BF08D0"/>
    <w:rsid w:val="00BF1924"/>
    <w:rsid w:val="00BF3157"/>
    <w:rsid w:val="00BF412F"/>
    <w:rsid w:val="00BF4CAC"/>
    <w:rsid w:val="00BF52E0"/>
    <w:rsid w:val="00BF5CB0"/>
    <w:rsid w:val="00BF65C6"/>
    <w:rsid w:val="00BF6652"/>
    <w:rsid w:val="00BF6698"/>
    <w:rsid w:val="00BF6D22"/>
    <w:rsid w:val="00BF7A0E"/>
    <w:rsid w:val="00C0045A"/>
    <w:rsid w:val="00C008C5"/>
    <w:rsid w:val="00C00CFD"/>
    <w:rsid w:val="00C017C7"/>
    <w:rsid w:val="00C017EB"/>
    <w:rsid w:val="00C0190C"/>
    <w:rsid w:val="00C0287A"/>
    <w:rsid w:val="00C02C97"/>
    <w:rsid w:val="00C051C6"/>
    <w:rsid w:val="00C06319"/>
    <w:rsid w:val="00C073B9"/>
    <w:rsid w:val="00C1043D"/>
    <w:rsid w:val="00C11104"/>
    <w:rsid w:val="00C133AB"/>
    <w:rsid w:val="00C134A6"/>
    <w:rsid w:val="00C13A1B"/>
    <w:rsid w:val="00C14561"/>
    <w:rsid w:val="00C1497E"/>
    <w:rsid w:val="00C14AD8"/>
    <w:rsid w:val="00C15578"/>
    <w:rsid w:val="00C16185"/>
    <w:rsid w:val="00C1685D"/>
    <w:rsid w:val="00C16E95"/>
    <w:rsid w:val="00C177C8"/>
    <w:rsid w:val="00C17D9E"/>
    <w:rsid w:val="00C202C0"/>
    <w:rsid w:val="00C21685"/>
    <w:rsid w:val="00C21D37"/>
    <w:rsid w:val="00C23652"/>
    <w:rsid w:val="00C249CA"/>
    <w:rsid w:val="00C24BD2"/>
    <w:rsid w:val="00C24FB1"/>
    <w:rsid w:val="00C25E43"/>
    <w:rsid w:val="00C2612E"/>
    <w:rsid w:val="00C26991"/>
    <w:rsid w:val="00C26F1F"/>
    <w:rsid w:val="00C30425"/>
    <w:rsid w:val="00C30D52"/>
    <w:rsid w:val="00C34010"/>
    <w:rsid w:val="00C344CE"/>
    <w:rsid w:val="00C34AC8"/>
    <w:rsid w:val="00C34DD7"/>
    <w:rsid w:val="00C41198"/>
    <w:rsid w:val="00C41849"/>
    <w:rsid w:val="00C41A37"/>
    <w:rsid w:val="00C424C3"/>
    <w:rsid w:val="00C43B11"/>
    <w:rsid w:val="00C451E9"/>
    <w:rsid w:val="00C4531E"/>
    <w:rsid w:val="00C45B98"/>
    <w:rsid w:val="00C45D84"/>
    <w:rsid w:val="00C46271"/>
    <w:rsid w:val="00C46FBA"/>
    <w:rsid w:val="00C5146B"/>
    <w:rsid w:val="00C51A83"/>
    <w:rsid w:val="00C51C3B"/>
    <w:rsid w:val="00C52257"/>
    <w:rsid w:val="00C5288E"/>
    <w:rsid w:val="00C528C2"/>
    <w:rsid w:val="00C52E5C"/>
    <w:rsid w:val="00C53C1E"/>
    <w:rsid w:val="00C56654"/>
    <w:rsid w:val="00C568D6"/>
    <w:rsid w:val="00C60632"/>
    <w:rsid w:val="00C60CC8"/>
    <w:rsid w:val="00C60FB9"/>
    <w:rsid w:val="00C61214"/>
    <w:rsid w:val="00C62018"/>
    <w:rsid w:val="00C628D1"/>
    <w:rsid w:val="00C62FAE"/>
    <w:rsid w:val="00C64C76"/>
    <w:rsid w:val="00C64F84"/>
    <w:rsid w:val="00C65C58"/>
    <w:rsid w:val="00C65F67"/>
    <w:rsid w:val="00C6754F"/>
    <w:rsid w:val="00C67898"/>
    <w:rsid w:val="00C67C0E"/>
    <w:rsid w:val="00C67D6D"/>
    <w:rsid w:val="00C704C7"/>
    <w:rsid w:val="00C70798"/>
    <w:rsid w:val="00C70D05"/>
    <w:rsid w:val="00C70EE8"/>
    <w:rsid w:val="00C70F34"/>
    <w:rsid w:val="00C71C55"/>
    <w:rsid w:val="00C723E9"/>
    <w:rsid w:val="00C72948"/>
    <w:rsid w:val="00C72A7F"/>
    <w:rsid w:val="00C72AE7"/>
    <w:rsid w:val="00C72FB4"/>
    <w:rsid w:val="00C735B2"/>
    <w:rsid w:val="00C744F8"/>
    <w:rsid w:val="00C745D0"/>
    <w:rsid w:val="00C746B0"/>
    <w:rsid w:val="00C749CC"/>
    <w:rsid w:val="00C74A7B"/>
    <w:rsid w:val="00C74AB3"/>
    <w:rsid w:val="00C75A23"/>
    <w:rsid w:val="00C76A3A"/>
    <w:rsid w:val="00C81DE2"/>
    <w:rsid w:val="00C8246D"/>
    <w:rsid w:val="00C82E58"/>
    <w:rsid w:val="00C82FA1"/>
    <w:rsid w:val="00C8311C"/>
    <w:rsid w:val="00C84628"/>
    <w:rsid w:val="00C85291"/>
    <w:rsid w:val="00C85BAD"/>
    <w:rsid w:val="00C85DD9"/>
    <w:rsid w:val="00C8689C"/>
    <w:rsid w:val="00C879E2"/>
    <w:rsid w:val="00C87C70"/>
    <w:rsid w:val="00C902C0"/>
    <w:rsid w:val="00C90609"/>
    <w:rsid w:val="00C9093C"/>
    <w:rsid w:val="00C91527"/>
    <w:rsid w:val="00C917C2"/>
    <w:rsid w:val="00C91AC3"/>
    <w:rsid w:val="00C937E3"/>
    <w:rsid w:val="00CA0129"/>
    <w:rsid w:val="00CA16E7"/>
    <w:rsid w:val="00CA3CE0"/>
    <w:rsid w:val="00CA7112"/>
    <w:rsid w:val="00CA7B46"/>
    <w:rsid w:val="00CB07BD"/>
    <w:rsid w:val="00CB15A5"/>
    <w:rsid w:val="00CB232D"/>
    <w:rsid w:val="00CB3A3B"/>
    <w:rsid w:val="00CB3BA7"/>
    <w:rsid w:val="00CB416B"/>
    <w:rsid w:val="00CB4F1A"/>
    <w:rsid w:val="00CB7456"/>
    <w:rsid w:val="00CB750B"/>
    <w:rsid w:val="00CB7C2A"/>
    <w:rsid w:val="00CC1994"/>
    <w:rsid w:val="00CC21E2"/>
    <w:rsid w:val="00CC261F"/>
    <w:rsid w:val="00CC2C6C"/>
    <w:rsid w:val="00CC3101"/>
    <w:rsid w:val="00CC3BDF"/>
    <w:rsid w:val="00CC3D95"/>
    <w:rsid w:val="00CC424D"/>
    <w:rsid w:val="00CC6065"/>
    <w:rsid w:val="00CC65AD"/>
    <w:rsid w:val="00CC66DE"/>
    <w:rsid w:val="00CC7A79"/>
    <w:rsid w:val="00CC7F33"/>
    <w:rsid w:val="00CD002E"/>
    <w:rsid w:val="00CD0894"/>
    <w:rsid w:val="00CD0C2E"/>
    <w:rsid w:val="00CD1811"/>
    <w:rsid w:val="00CD4814"/>
    <w:rsid w:val="00CD49D5"/>
    <w:rsid w:val="00CD6BB0"/>
    <w:rsid w:val="00CD6BED"/>
    <w:rsid w:val="00CD6DA4"/>
    <w:rsid w:val="00CD79C2"/>
    <w:rsid w:val="00CD7C69"/>
    <w:rsid w:val="00CD7F57"/>
    <w:rsid w:val="00CE0131"/>
    <w:rsid w:val="00CE05F6"/>
    <w:rsid w:val="00CE08B5"/>
    <w:rsid w:val="00CE11BE"/>
    <w:rsid w:val="00CE1A18"/>
    <w:rsid w:val="00CE2518"/>
    <w:rsid w:val="00CE334F"/>
    <w:rsid w:val="00CE463C"/>
    <w:rsid w:val="00CE5475"/>
    <w:rsid w:val="00CF0D95"/>
    <w:rsid w:val="00CF20A5"/>
    <w:rsid w:val="00CF21AD"/>
    <w:rsid w:val="00CF3847"/>
    <w:rsid w:val="00CF3C0C"/>
    <w:rsid w:val="00CF3D60"/>
    <w:rsid w:val="00CF5FD3"/>
    <w:rsid w:val="00CF71D0"/>
    <w:rsid w:val="00D00A59"/>
    <w:rsid w:val="00D017C4"/>
    <w:rsid w:val="00D018A1"/>
    <w:rsid w:val="00D01978"/>
    <w:rsid w:val="00D01D73"/>
    <w:rsid w:val="00D0227A"/>
    <w:rsid w:val="00D0348F"/>
    <w:rsid w:val="00D04C54"/>
    <w:rsid w:val="00D0501D"/>
    <w:rsid w:val="00D058B6"/>
    <w:rsid w:val="00D062D1"/>
    <w:rsid w:val="00D0691E"/>
    <w:rsid w:val="00D12EE5"/>
    <w:rsid w:val="00D1303F"/>
    <w:rsid w:val="00D13395"/>
    <w:rsid w:val="00D145E9"/>
    <w:rsid w:val="00D15996"/>
    <w:rsid w:val="00D15DD4"/>
    <w:rsid w:val="00D17494"/>
    <w:rsid w:val="00D179AE"/>
    <w:rsid w:val="00D17FF0"/>
    <w:rsid w:val="00D20277"/>
    <w:rsid w:val="00D20942"/>
    <w:rsid w:val="00D209A3"/>
    <w:rsid w:val="00D20CD8"/>
    <w:rsid w:val="00D21C50"/>
    <w:rsid w:val="00D23172"/>
    <w:rsid w:val="00D23724"/>
    <w:rsid w:val="00D24B8A"/>
    <w:rsid w:val="00D25B69"/>
    <w:rsid w:val="00D26955"/>
    <w:rsid w:val="00D26F87"/>
    <w:rsid w:val="00D305A6"/>
    <w:rsid w:val="00D318E2"/>
    <w:rsid w:val="00D31A0B"/>
    <w:rsid w:val="00D32A42"/>
    <w:rsid w:val="00D33852"/>
    <w:rsid w:val="00D33B0C"/>
    <w:rsid w:val="00D3413B"/>
    <w:rsid w:val="00D34217"/>
    <w:rsid w:val="00D3517D"/>
    <w:rsid w:val="00D35817"/>
    <w:rsid w:val="00D368F1"/>
    <w:rsid w:val="00D37803"/>
    <w:rsid w:val="00D4319B"/>
    <w:rsid w:val="00D44C4A"/>
    <w:rsid w:val="00D44DF8"/>
    <w:rsid w:val="00D44F6C"/>
    <w:rsid w:val="00D45DF1"/>
    <w:rsid w:val="00D46502"/>
    <w:rsid w:val="00D46913"/>
    <w:rsid w:val="00D5092D"/>
    <w:rsid w:val="00D5134A"/>
    <w:rsid w:val="00D52BA2"/>
    <w:rsid w:val="00D54E94"/>
    <w:rsid w:val="00D554FA"/>
    <w:rsid w:val="00D604C5"/>
    <w:rsid w:val="00D6075F"/>
    <w:rsid w:val="00D60803"/>
    <w:rsid w:val="00D60BC5"/>
    <w:rsid w:val="00D6159D"/>
    <w:rsid w:val="00D63706"/>
    <w:rsid w:val="00D63E2A"/>
    <w:rsid w:val="00D65A58"/>
    <w:rsid w:val="00D65A75"/>
    <w:rsid w:val="00D660D6"/>
    <w:rsid w:val="00D66AC0"/>
    <w:rsid w:val="00D66C19"/>
    <w:rsid w:val="00D674D6"/>
    <w:rsid w:val="00D67D7A"/>
    <w:rsid w:val="00D70870"/>
    <w:rsid w:val="00D71030"/>
    <w:rsid w:val="00D72B7B"/>
    <w:rsid w:val="00D74B31"/>
    <w:rsid w:val="00D761B0"/>
    <w:rsid w:val="00D76849"/>
    <w:rsid w:val="00D77C9B"/>
    <w:rsid w:val="00D8079D"/>
    <w:rsid w:val="00D8144A"/>
    <w:rsid w:val="00D81A66"/>
    <w:rsid w:val="00D82D27"/>
    <w:rsid w:val="00D8366B"/>
    <w:rsid w:val="00D83734"/>
    <w:rsid w:val="00D83E20"/>
    <w:rsid w:val="00D83E38"/>
    <w:rsid w:val="00D83EFA"/>
    <w:rsid w:val="00D83F43"/>
    <w:rsid w:val="00D85CC2"/>
    <w:rsid w:val="00D86DCB"/>
    <w:rsid w:val="00D872EE"/>
    <w:rsid w:val="00D87946"/>
    <w:rsid w:val="00D906A0"/>
    <w:rsid w:val="00D90ED0"/>
    <w:rsid w:val="00D915A2"/>
    <w:rsid w:val="00D91E93"/>
    <w:rsid w:val="00D92189"/>
    <w:rsid w:val="00D93784"/>
    <w:rsid w:val="00D93CEA"/>
    <w:rsid w:val="00D93DCF"/>
    <w:rsid w:val="00D93DFE"/>
    <w:rsid w:val="00D943C3"/>
    <w:rsid w:val="00D95237"/>
    <w:rsid w:val="00D954DE"/>
    <w:rsid w:val="00D95829"/>
    <w:rsid w:val="00D95946"/>
    <w:rsid w:val="00D964D4"/>
    <w:rsid w:val="00D978B9"/>
    <w:rsid w:val="00D97BB4"/>
    <w:rsid w:val="00DA04C3"/>
    <w:rsid w:val="00DA0E4C"/>
    <w:rsid w:val="00DA158A"/>
    <w:rsid w:val="00DA1805"/>
    <w:rsid w:val="00DA18C5"/>
    <w:rsid w:val="00DA1A52"/>
    <w:rsid w:val="00DA2469"/>
    <w:rsid w:val="00DA2D95"/>
    <w:rsid w:val="00DA5B56"/>
    <w:rsid w:val="00DA68B3"/>
    <w:rsid w:val="00DA6DF1"/>
    <w:rsid w:val="00DA7030"/>
    <w:rsid w:val="00DA75AA"/>
    <w:rsid w:val="00DB10CC"/>
    <w:rsid w:val="00DB11A5"/>
    <w:rsid w:val="00DB1220"/>
    <w:rsid w:val="00DB1502"/>
    <w:rsid w:val="00DB2037"/>
    <w:rsid w:val="00DB258A"/>
    <w:rsid w:val="00DB2B55"/>
    <w:rsid w:val="00DB2CF8"/>
    <w:rsid w:val="00DB3DA4"/>
    <w:rsid w:val="00DB4CEC"/>
    <w:rsid w:val="00DB4D87"/>
    <w:rsid w:val="00DB7E5A"/>
    <w:rsid w:val="00DC07B6"/>
    <w:rsid w:val="00DC23C1"/>
    <w:rsid w:val="00DC35AB"/>
    <w:rsid w:val="00DC35C9"/>
    <w:rsid w:val="00DC54BF"/>
    <w:rsid w:val="00DC55CC"/>
    <w:rsid w:val="00DC7438"/>
    <w:rsid w:val="00DC77B8"/>
    <w:rsid w:val="00DC7950"/>
    <w:rsid w:val="00DD0696"/>
    <w:rsid w:val="00DD0CEE"/>
    <w:rsid w:val="00DD1222"/>
    <w:rsid w:val="00DD18CF"/>
    <w:rsid w:val="00DD19EE"/>
    <w:rsid w:val="00DD1F50"/>
    <w:rsid w:val="00DD37E6"/>
    <w:rsid w:val="00DD3A11"/>
    <w:rsid w:val="00DD3F48"/>
    <w:rsid w:val="00DD4733"/>
    <w:rsid w:val="00DD4958"/>
    <w:rsid w:val="00DD6E4D"/>
    <w:rsid w:val="00DD79C0"/>
    <w:rsid w:val="00DE18E2"/>
    <w:rsid w:val="00DE1DB4"/>
    <w:rsid w:val="00DE2A78"/>
    <w:rsid w:val="00DE3266"/>
    <w:rsid w:val="00DE39F1"/>
    <w:rsid w:val="00DE3A24"/>
    <w:rsid w:val="00DE3BC0"/>
    <w:rsid w:val="00DE3D8A"/>
    <w:rsid w:val="00DE3E4C"/>
    <w:rsid w:val="00DE6BB6"/>
    <w:rsid w:val="00DE7022"/>
    <w:rsid w:val="00DF0D1F"/>
    <w:rsid w:val="00DF2FD1"/>
    <w:rsid w:val="00DF3E8D"/>
    <w:rsid w:val="00E03642"/>
    <w:rsid w:val="00E0440F"/>
    <w:rsid w:val="00E049C6"/>
    <w:rsid w:val="00E04B2D"/>
    <w:rsid w:val="00E04FF1"/>
    <w:rsid w:val="00E05B88"/>
    <w:rsid w:val="00E07549"/>
    <w:rsid w:val="00E07B8B"/>
    <w:rsid w:val="00E07F34"/>
    <w:rsid w:val="00E12C91"/>
    <w:rsid w:val="00E12F29"/>
    <w:rsid w:val="00E13998"/>
    <w:rsid w:val="00E13A97"/>
    <w:rsid w:val="00E14761"/>
    <w:rsid w:val="00E1572D"/>
    <w:rsid w:val="00E16663"/>
    <w:rsid w:val="00E16E03"/>
    <w:rsid w:val="00E17185"/>
    <w:rsid w:val="00E214E0"/>
    <w:rsid w:val="00E21600"/>
    <w:rsid w:val="00E2206E"/>
    <w:rsid w:val="00E22A3A"/>
    <w:rsid w:val="00E23E24"/>
    <w:rsid w:val="00E24290"/>
    <w:rsid w:val="00E24E51"/>
    <w:rsid w:val="00E25C00"/>
    <w:rsid w:val="00E263E5"/>
    <w:rsid w:val="00E27BF8"/>
    <w:rsid w:val="00E31FE7"/>
    <w:rsid w:val="00E32619"/>
    <w:rsid w:val="00E32CA0"/>
    <w:rsid w:val="00E3526C"/>
    <w:rsid w:val="00E355FF"/>
    <w:rsid w:val="00E35DDF"/>
    <w:rsid w:val="00E36EBD"/>
    <w:rsid w:val="00E40569"/>
    <w:rsid w:val="00E40647"/>
    <w:rsid w:val="00E41DB4"/>
    <w:rsid w:val="00E44927"/>
    <w:rsid w:val="00E44E4F"/>
    <w:rsid w:val="00E45C91"/>
    <w:rsid w:val="00E46794"/>
    <w:rsid w:val="00E4757E"/>
    <w:rsid w:val="00E507E0"/>
    <w:rsid w:val="00E51432"/>
    <w:rsid w:val="00E51EE3"/>
    <w:rsid w:val="00E52AC3"/>
    <w:rsid w:val="00E56245"/>
    <w:rsid w:val="00E613EC"/>
    <w:rsid w:val="00E61BE8"/>
    <w:rsid w:val="00E6351E"/>
    <w:rsid w:val="00E6393D"/>
    <w:rsid w:val="00E63C9E"/>
    <w:rsid w:val="00E64776"/>
    <w:rsid w:val="00E6495B"/>
    <w:rsid w:val="00E654B8"/>
    <w:rsid w:val="00E67424"/>
    <w:rsid w:val="00E677BB"/>
    <w:rsid w:val="00E67D0C"/>
    <w:rsid w:val="00E67D1E"/>
    <w:rsid w:val="00E70FBF"/>
    <w:rsid w:val="00E73BB9"/>
    <w:rsid w:val="00E74577"/>
    <w:rsid w:val="00E74B93"/>
    <w:rsid w:val="00E75B56"/>
    <w:rsid w:val="00E7772A"/>
    <w:rsid w:val="00E77F28"/>
    <w:rsid w:val="00E800E3"/>
    <w:rsid w:val="00E8013B"/>
    <w:rsid w:val="00E815F9"/>
    <w:rsid w:val="00E81C66"/>
    <w:rsid w:val="00E832DF"/>
    <w:rsid w:val="00E839AD"/>
    <w:rsid w:val="00E84138"/>
    <w:rsid w:val="00E84685"/>
    <w:rsid w:val="00E852E7"/>
    <w:rsid w:val="00E855EB"/>
    <w:rsid w:val="00E8684F"/>
    <w:rsid w:val="00E86B31"/>
    <w:rsid w:val="00E86CE7"/>
    <w:rsid w:val="00E87C05"/>
    <w:rsid w:val="00E9016A"/>
    <w:rsid w:val="00E90DE1"/>
    <w:rsid w:val="00E911E2"/>
    <w:rsid w:val="00E9127E"/>
    <w:rsid w:val="00E91A0B"/>
    <w:rsid w:val="00E91C9F"/>
    <w:rsid w:val="00E91EA9"/>
    <w:rsid w:val="00E9343C"/>
    <w:rsid w:val="00E94FE9"/>
    <w:rsid w:val="00E972CC"/>
    <w:rsid w:val="00EA062A"/>
    <w:rsid w:val="00EA151A"/>
    <w:rsid w:val="00EA1BBB"/>
    <w:rsid w:val="00EA2D50"/>
    <w:rsid w:val="00EA2F31"/>
    <w:rsid w:val="00EA4229"/>
    <w:rsid w:val="00EA5384"/>
    <w:rsid w:val="00EA5CB9"/>
    <w:rsid w:val="00EA7642"/>
    <w:rsid w:val="00EB08DE"/>
    <w:rsid w:val="00EB205E"/>
    <w:rsid w:val="00EB2BB5"/>
    <w:rsid w:val="00EB3F69"/>
    <w:rsid w:val="00EB545C"/>
    <w:rsid w:val="00EB6A73"/>
    <w:rsid w:val="00EB7913"/>
    <w:rsid w:val="00EC1370"/>
    <w:rsid w:val="00EC4618"/>
    <w:rsid w:val="00EC5D51"/>
    <w:rsid w:val="00EC626D"/>
    <w:rsid w:val="00EC729E"/>
    <w:rsid w:val="00EC7882"/>
    <w:rsid w:val="00ED008A"/>
    <w:rsid w:val="00ED0D97"/>
    <w:rsid w:val="00ED1695"/>
    <w:rsid w:val="00ED407F"/>
    <w:rsid w:val="00ED55CE"/>
    <w:rsid w:val="00ED55DB"/>
    <w:rsid w:val="00ED6CE5"/>
    <w:rsid w:val="00ED7336"/>
    <w:rsid w:val="00ED747F"/>
    <w:rsid w:val="00EE0372"/>
    <w:rsid w:val="00EE05F0"/>
    <w:rsid w:val="00EE0CE3"/>
    <w:rsid w:val="00EE1CAB"/>
    <w:rsid w:val="00EE1EBF"/>
    <w:rsid w:val="00EE3605"/>
    <w:rsid w:val="00EE3925"/>
    <w:rsid w:val="00EE39A5"/>
    <w:rsid w:val="00EE3AC2"/>
    <w:rsid w:val="00EE581E"/>
    <w:rsid w:val="00EE603B"/>
    <w:rsid w:val="00EE7278"/>
    <w:rsid w:val="00EF0471"/>
    <w:rsid w:val="00EF0881"/>
    <w:rsid w:val="00EF1960"/>
    <w:rsid w:val="00EF1D01"/>
    <w:rsid w:val="00EF29EE"/>
    <w:rsid w:val="00EF35D7"/>
    <w:rsid w:val="00EF44F5"/>
    <w:rsid w:val="00EF45CB"/>
    <w:rsid w:val="00EF4C36"/>
    <w:rsid w:val="00EF56FE"/>
    <w:rsid w:val="00EF5FAF"/>
    <w:rsid w:val="00EF607C"/>
    <w:rsid w:val="00EF7C5A"/>
    <w:rsid w:val="00F0005A"/>
    <w:rsid w:val="00F00952"/>
    <w:rsid w:val="00F030B3"/>
    <w:rsid w:val="00F03840"/>
    <w:rsid w:val="00F040F0"/>
    <w:rsid w:val="00F061A7"/>
    <w:rsid w:val="00F06AEB"/>
    <w:rsid w:val="00F074A8"/>
    <w:rsid w:val="00F10A20"/>
    <w:rsid w:val="00F11275"/>
    <w:rsid w:val="00F120D9"/>
    <w:rsid w:val="00F12C4A"/>
    <w:rsid w:val="00F1415F"/>
    <w:rsid w:val="00F141AA"/>
    <w:rsid w:val="00F1507B"/>
    <w:rsid w:val="00F177F5"/>
    <w:rsid w:val="00F17F93"/>
    <w:rsid w:val="00F20A71"/>
    <w:rsid w:val="00F22530"/>
    <w:rsid w:val="00F229A3"/>
    <w:rsid w:val="00F230BA"/>
    <w:rsid w:val="00F233EF"/>
    <w:rsid w:val="00F2346D"/>
    <w:rsid w:val="00F2458D"/>
    <w:rsid w:val="00F25C92"/>
    <w:rsid w:val="00F2682C"/>
    <w:rsid w:val="00F26964"/>
    <w:rsid w:val="00F277AF"/>
    <w:rsid w:val="00F30A0F"/>
    <w:rsid w:val="00F31CDA"/>
    <w:rsid w:val="00F32005"/>
    <w:rsid w:val="00F32621"/>
    <w:rsid w:val="00F33834"/>
    <w:rsid w:val="00F33A46"/>
    <w:rsid w:val="00F33DDF"/>
    <w:rsid w:val="00F34FF5"/>
    <w:rsid w:val="00F35618"/>
    <w:rsid w:val="00F35620"/>
    <w:rsid w:val="00F357A0"/>
    <w:rsid w:val="00F373FE"/>
    <w:rsid w:val="00F37683"/>
    <w:rsid w:val="00F40252"/>
    <w:rsid w:val="00F4034A"/>
    <w:rsid w:val="00F414AC"/>
    <w:rsid w:val="00F41EBF"/>
    <w:rsid w:val="00F42EF5"/>
    <w:rsid w:val="00F43FFB"/>
    <w:rsid w:val="00F446BD"/>
    <w:rsid w:val="00F44A51"/>
    <w:rsid w:val="00F44C10"/>
    <w:rsid w:val="00F44FAB"/>
    <w:rsid w:val="00F45E0E"/>
    <w:rsid w:val="00F460AD"/>
    <w:rsid w:val="00F468F4"/>
    <w:rsid w:val="00F46A85"/>
    <w:rsid w:val="00F46E98"/>
    <w:rsid w:val="00F477A9"/>
    <w:rsid w:val="00F507C6"/>
    <w:rsid w:val="00F525BA"/>
    <w:rsid w:val="00F52A8D"/>
    <w:rsid w:val="00F5459C"/>
    <w:rsid w:val="00F564B3"/>
    <w:rsid w:val="00F649A7"/>
    <w:rsid w:val="00F64D33"/>
    <w:rsid w:val="00F65918"/>
    <w:rsid w:val="00F66424"/>
    <w:rsid w:val="00F6679D"/>
    <w:rsid w:val="00F66E21"/>
    <w:rsid w:val="00F6741B"/>
    <w:rsid w:val="00F677FE"/>
    <w:rsid w:val="00F70FDC"/>
    <w:rsid w:val="00F741D5"/>
    <w:rsid w:val="00F76D58"/>
    <w:rsid w:val="00F77CD3"/>
    <w:rsid w:val="00F77DB4"/>
    <w:rsid w:val="00F801B1"/>
    <w:rsid w:val="00F8097B"/>
    <w:rsid w:val="00F8101F"/>
    <w:rsid w:val="00F81230"/>
    <w:rsid w:val="00F830D0"/>
    <w:rsid w:val="00F831C4"/>
    <w:rsid w:val="00F84033"/>
    <w:rsid w:val="00F845C1"/>
    <w:rsid w:val="00F84AB1"/>
    <w:rsid w:val="00F84B88"/>
    <w:rsid w:val="00F851F1"/>
    <w:rsid w:val="00F85449"/>
    <w:rsid w:val="00F85498"/>
    <w:rsid w:val="00F85BDF"/>
    <w:rsid w:val="00F865B6"/>
    <w:rsid w:val="00F90347"/>
    <w:rsid w:val="00F9071F"/>
    <w:rsid w:val="00F90854"/>
    <w:rsid w:val="00F917D0"/>
    <w:rsid w:val="00F91886"/>
    <w:rsid w:val="00F92DC1"/>
    <w:rsid w:val="00F93FA5"/>
    <w:rsid w:val="00F94884"/>
    <w:rsid w:val="00F96104"/>
    <w:rsid w:val="00F96AB7"/>
    <w:rsid w:val="00F972AA"/>
    <w:rsid w:val="00F9755D"/>
    <w:rsid w:val="00F97ADA"/>
    <w:rsid w:val="00F97DC7"/>
    <w:rsid w:val="00FA0B08"/>
    <w:rsid w:val="00FA0C14"/>
    <w:rsid w:val="00FA1F7C"/>
    <w:rsid w:val="00FA2778"/>
    <w:rsid w:val="00FA377A"/>
    <w:rsid w:val="00FA3FEF"/>
    <w:rsid w:val="00FA72BC"/>
    <w:rsid w:val="00FA7480"/>
    <w:rsid w:val="00FA7B9E"/>
    <w:rsid w:val="00FA7F22"/>
    <w:rsid w:val="00FB0174"/>
    <w:rsid w:val="00FB196B"/>
    <w:rsid w:val="00FB22F2"/>
    <w:rsid w:val="00FB2467"/>
    <w:rsid w:val="00FB2D5D"/>
    <w:rsid w:val="00FB44D2"/>
    <w:rsid w:val="00FB4DA2"/>
    <w:rsid w:val="00FB5DF3"/>
    <w:rsid w:val="00FB6A09"/>
    <w:rsid w:val="00FB6D2D"/>
    <w:rsid w:val="00FB767E"/>
    <w:rsid w:val="00FB76A8"/>
    <w:rsid w:val="00FB76FC"/>
    <w:rsid w:val="00FC0B1F"/>
    <w:rsid w:val="00FC29A8"/>
    <w:rsid w:val="00FC31B9"/>
    <w:rsid w:val="00FC3298"/>
    <w:rsid w:val="00FC3A8E"/>
    <w:rsid w:val="00FC482A"/>
    <w:rsid w:val="00FC4838"/>
    <w:rsid w:val="00FC5CDC"/>
    <w:rsid w:val="00FC640B"/>
    <w:rsid w:val="00FC6926"/>
    <w:rsid w:val="00FC77A3"/>
    <w:rsid w:val="00FC78C4"/>
    <w:rsid w:val="00FD0657"/>
    <w:rsid w:val="00FD1789"/>
    <w:rsid w:val="00FD25F0"/>
    <w:rsid w:val="00FD3C68"/>
    <w:rsid w:val="00FD4E24"/>
    <w:rsid w:val="00FD6C7D"/>
    <w:rsid w:val="00FD7302"/>
    <w:rsid w:val="00FD7CED"/>
    <w:rsid w:val="00FD7F9D"/>
    <w:rsid w:val="00FE1A26"/>
    <w:rsid w:val="00FE25D9"/>
    <w:rsid w:val="00FE356B"/>
    <w:rsid w:val="00FE4626"/>
    <w:rsid w:val="00FE4656"/>
    <w:rsid w:val="00FE61FA"/>
    <w:rsid w:val="00FE6CF9"/>
    <w:rsid w:val="00FE7855"/>
    <w:rsid w:val="00FF042F"/>
    <w:rsid w:val="00FF1296"/>
    <w:rsid w:val="00FF3C84"/>
    <w:rsid w:val="00FF3DB0"/>
    <w:rsid w:val="00FF3FCA"/>
    <w:rsid w:val="00FF4652"/>
    <w:rsid w:val="00FF53B9"/>
    <w:rsid w:val="00FF5AA7"/>
    <w:rsid w:val="00FF60DE"/>
    <w:rsid w:val="00FF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781FE"/>
  <w15:docId w15:val="{F60993DD-BB5D-974F-BACD-F6C1CB255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088"/>
  </w:style>
  <w:style w:type="paragraph" w:styleId="Heading1">
    <w:name w:val="heading 1"/>
    <w:basedOn w:val="Normal"/>
    <w:link w:val="Heading1Char"/>
    <w:uiPriority w:val="9"/>
    <w:qFormat/>
    <w:rsid w:val="00767DE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3208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5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56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56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6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6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6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67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73089F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F7697"/>
  </w:style>
  <w:style w:type="paragraph" w:styleId="Revision">
    <w:name w:val="Revision"/>
    <w:hidden/>
    <w:uiPriority w:val="99"/>
    <w:semiHidden/>
    <w:rsid w:val="00BC2A94"/>
    <w:pPr>
      <w:spacing w:line="240" w:lineRule="auto"/>
    </w:pPr>
  </w:style>
  <w:style w:type="table" w:customStyle="1" w:styleId="Gitternetztabelle4Akzent51">
    <w:name w:val="Gitternetztabelle 4 – Akzent 51"/>
    <w:basedOn w:val="TableNormal"/>
    <w:uiPriority w:val="49"/>
    <w:rsid w:val="00FA3FEF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7E68D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943C3"/>
    <w:rPr>
      <w:i/>
      <w:iCs/>
    </w:rPr>
  </w:style>
  <w:style w:type="paragraph" w:styleId="Header">
    <w:name w:val="header"/>
    <w:basedOn w:val="Normal"/>
    <w:link w:val="HeaderChar"/>
    <w:unhideWhenUsed/>
    <w:rsid w:val="00594E4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4E41"/>
  </w:style>
  <w:style w:type="paragraph" w:styleId="Footer">
    <w:name w:val="footer"/>
    <w:basedOn w:val="Normal"/>
    <w:link w:val="FooterChar"/>
    <w:uiPriority w:val="99"/>
    <w:unhideWhenUsed/>
    <w:rsid w:val="00594E4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4E41"/>
  </w:style>
  <w:style w:type="paragraph" w:customStyle="1" w:styleId="EndNoteBibliographyTitle">
    <w:name w:val="EndNote Bibliography Title"/>
    <w:basedOn w:val="Normal"/>
    <w:link w:val="EndNoteBibliographyTitleZchn"/>
    <w:rsid w:val="00594E41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94E41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Zchn"/>
    <w:rsid w:val="00594E41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594E41"/>
    <w:rPr>
      <w:rFonts w:ascii="Calibri" w:hAnsi="Calibri" w:cs="Calibri"/>
      <w:noProof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9C62B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2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e24kjd">
    <w:name w:val="e24kjd"/>
    <w:basedOn w:val="DefaultParagraphFont"/>
    <w:rsid w:val="003F015E"/>
  </w:style>
  <w:style w:type="table" w:customStyle="1" w:styleId="EinfacheTabelle11">
    <w:name w:val="Einfache Tabelle 11"/>
    <w:basedOn w:val="TableNormal"/>
    <w:uiPriority w:val="41"/>
    <w:rsid w:val="00997DAA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B77C4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67DE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16997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432088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432088"/>
    <w:pPr>
      <w:spacing w:before="100" w:beforeAutospacing="1" w:after="100" w:afterAutospacing="1"/>
    </w:pPr>
  </w:style>
  <w:style w:type="character" w:customStyle="1" w:styleId="id-label">
    <w:name w:val="id-label"/>
    <w:basedOn w:val="DefaultParagraphFont"/>
    <w:rsid w:val="006E0085"/>
  </w:style>
  <w:style w:type="character" w:styleId="Strong">
    <w:name w:val="Strong"/>
    <w:basedOn w:val="DefaultParagraphFont"/>
    <w:uiPriority w:val="22"/>
    <w:qFormat/>
    <w:rsid w:val="006E0085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2804CA"/>
    <w:rPr>
      <w:color w:val="808080"/>
    </w:rPr>
  </w:style>
  <w:style w:type="table" w:styleId="TableGrid">
    <w:name w:val="Table Grid"/>
    <w:basedOn w:val="TableNormal"/>
    <w:uiPriority w:val="39"/>
    <w:rsid w:val="004D754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1101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5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8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7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kus.zeitlinger@meduniwien.ac.a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E4E1AD-7A04-4482-B266-83F8F3094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2</Words>
  <Characters>6112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linphar - AKH Wien</Company>
  <LinksUpToDate>false</LinksUpToDate>
  <CharactersWithSpaces>7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Anne</dc:creator>
  <cp:keywords/>
  <dc:description/>
  <cp:lastModifiedBy>Amaravathi G.</cp:lastModifiedBy>
  <cp:revision>10</cp:revision>
  <cp:lastPrinted>2021-10-14T10:08:00Z</cp:lastPrinted>
  <dcterms:created xsi:type="dcterms:W3CDTF">2021-10-15T08:12:00Z</dcterms:created>
  <dcterms:modified xsi:type="dcterms:W3CDTF">2021-11-14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pharmacology-and-therapeutics</vt:lpwstr>
  </property>
  <property fmtid="{D5CDD505-2E9C-101B-9397-08002B2CF9AE}" pid="13" name="Mendeley Recent Style Name 5_1">
    <vt:lpwstr>Clinical Pharmacology &amp; Therapeu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clinical-pharmacology-and-therapeutics</vt:lpwstr>
  </property>
  <property fmtid="{D5CDD505-2E9C-101B-9397-08002B2CF9AE}" pid="24" name="Mendeley Unique User Id_1">
    <vt:lpwstr>ccf0b908-048c-3f12-8310-ae78cb42c03f</vt:lpwstr>
  </property>
</Properties>
</file>